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D765" w14:textId="0F9D9CD1" w:rsidR="001A328E" w:rsidRPr="001F110F" w:rsidRDefault="005449FA" w:rsidP="009B2718">
      <w:pPr>
        <w:autoSpaceDE w:val="0"/>
        <w:autoSpaceDN w:val="0"/>
        <w:adjustRightInd w:val="0"/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Appendix A</w:t>
      </w:r>
    </w:p>
    <w:p w14:paraId="0D65F3DE" w14:textId="77777777" w:rsidR="001A328E" w:rsidRPr="001F110F" w:rsidRDefault="001A328E" w:rsidP="009B2718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1B494BA4" w14:textId="51570A33" w:rsidR="009B2718" w:rsidRPr="007301F4" w:rsidRDefault="009B2718" w:rsidP="007301F4">
      <w:pPr>
        <w:spacing w:line="276" w:lineRule="auto"/>
        <w:rPr>
          <w:b/>
          <w:bCs/>
        </w:rPr>
      </w:pPr>
      <w:r w:rsidRPr="001F110F">
        <w:rPr>
          <w:rFonts w:eastAsiaTheme="minorHAnsi"/>
          <w:lang w:eastAsia="en-US"/>
        </w:rPr>
        <w:t>Chaves, Ó.M</w:t>
      </w:r>
      <w:r w:rsidR="00463863" w:rsidRPr="001F110F">
        <w:rPr>
          <w:rFonts w:eastAsiaTheme="minorHAnsi"/>
          <w:lang w:eastAsia="en-US"/>
        </w:rPr>
        <w:t>., Souza</w:t>
      </w:r>
      <w:r w:rsidR="00C8653D">
        <w:rPr>
          <w:rFonts w:eastAsiaTheme="minorHAnsi"/>
          <w:lang w:eastAsia="en-US"/>
        </w:rPr>
        <w:t xml:space="preserve"> Jr</w:t>
      </w:r>
      <w:r w:rsidR="00463863" w:rsidRPr="001F110F">
        <w:rPr>
          <w:rFonts w:eastAsiaTheme="minorHAnsi"/>
          <w:lang w:eastAsia="en-US"/>
        </w:rPr>
        <w:t xml:space="preserve">, J. C., Buss, </w:t>
      </w:r>
      <w:r w:rsidR="00DF40EB" w:rsidRPr="001F110F">
        <w:rPr>
          <w:rFonts w:eastAsiaTheme="minorHAnsi"/>
          <w:lang w:eastAsia="en-US"/>
        </w:rPr>
        <w:t>G.</w:t>
      </w:r>
      <w:r w:rsidR="00AF773F" w:rsidRPr="001F110F">
        <w:rPr>
          <w:rFonts w:eastAsiaTheme="minorHAnsi"/>
          <w:lang w:eastAsia="en-US"/>
        </w:rPr>
        <w:t>,</w:t>
      </w:r>
      <w:r w:rsidR="00DF40EB" w:rsidRPr="001F110F">
        <w:rPr>
          <w:rFonts w:eastAsiaTheme="minorHAnsi"/>
          <w:lang w:eastAsia="en-US"/>
        </w:rPr>
        <w:t xml:space="preserve"> Hirano, Z.M.B.,</w:t>
      </w:r>
      <w:r w:rsidR="002605D2" w:rsidRPr="001F110F">
        <w:rPr>
          <w:rFonts w:eastAsiaTheme="minorHAnsi"/>
          <w:lang w:eastAsia="en-US"/>
        </w:rPr>
        <w:t xml:space="preserve"> Jardim, M.M.A,</w:t>
      </w:r>
      <w:r w:rsidR="00DF40EB" w:rsidRPr="001F110F">
        <w:rPr>
          <w:rFonts w:eastAsiaTheme="minorHAnsi"/>
          <w:lang w:eastAsia="en-US"/>
        </w:rPr>
        <w:t xml:space="preserve"> </w:t>
      </w:r>
      <w:r w:rsidR="00CC361B" w:rsidRPr="001F110F">
        <w:rPr>
          <w:rFonts w:eastAsiaTheme="minorHAnsi"/>
          <w:lang w:eastAsia="en-US"/>
        </w:rPr>
        <w:t>Amaral, E.L.S., Godoy, J.C</w:t>
      </w:r>
      <w:r w:rsidR="002605D2" w:rsidRPr="001F110F">
        <w:rPr>
          <w:rFonts w:eastAsiaTheme="minorHAnsi"/>
          <w:lang w:eastAsia="en-US"/>
        </w:rPr>
        <w:t>.,</w:t>
      </w:r>
      <w:r w:rsidR="00955502" w:rsidRPr="001F110F">
        <w:rPr>
          <w:rFonts w:eastAsiaTheme="minorHAnsi"/>
          <w:lang w:eastAsia="en-US"/>
        </w:rPr>
        <w:t xml:space="preserve"> </w:t>
      </w:r>
      <w:proofErr w:type="spellStart"/>
      <w:r w:rsidR="00955502" w:rsidRPr="001F110F">
        <w:rPr>
          <w:rFonts w:eastAsiaTheme="minorHAnsi"/>
          <w:lang w:eastAsia="en-US"/>
        </w:rPr>
        <w:t>Peruchi</w:t>
      </w:r>
      <w:proofErr w:type="spellEnd"/>
      <w:r w:rsidR="00A06518" w:rsidRPr="001F110F">
        <w:rPr>
          <w:rFonts w:eastAsiaTheme="minorHAnsi"/>
          <w:lang w:eastAsia="en-US"/>
        </w:rPr>
        <w:t xml:space="preserve">, </w:t>
      </w:r>
      <w:r w:rsidR="00C8653D" w:rsidRPr="001F110F">
        <w:rPr>
          <w:rFonts w:eastAsiaTheme="minorHAnsi"/>
          <w:lang w:eastAsia="en-US"/>
        </w:rPr>
        <w:t>A.R.</w:t>
      </w:r>
      <w:r w:rsidR="00C8653D">
        <w:rPr>
          <w:rFonts w:eastAsiaTheme="minorHAnsi"/>
          <w:lang w:eastAsia="en-US"/>
        </w:rPr>
        <w:t>,</w:t>
      </w:r>
      <w:r w:rsidR="00C8653D" w:rsidRPr="001F110F">
        <w:rPr>
          <w:rFonts w:eastAsiaTheme="minorHAnsi"/>
          <w:lang w:eastAsia="en-US"/>
        </w:rPr>
        <w:t xml:space="preserve"> </w:t>
      </w:r>
      <w:r w:rsidR="00A06518" w:rsidRPr="001F110F">
        <w:rPr>
          <w:rFonts w:eastAsiaTheme="minorHAnsi"/>
          <w:lang w:eastAsia="en-US"/>
        </w:rPr>
        <w:t>Michel, T</w:t>
      </w:r>
      <w:r w:rsidR="007301F4">
        <w:rPr>
          <w:rFonts w:eastAsiaTheme="minorHAnsi"/>
          <w:lang w:eastAsia="en-US"/>
        </w:rPr>
        <w:t>.,</w:t>
      </w:r>
      <w:r w:rsidR="00A06518" w:rsidRPr="001F110F">
        <w:t xml:space="preserve"> Bicca-Marques</w:t>
      </w:r>
      <w:r w:rsidR="00C8653D">
        <w:t xml:space="preserve">, </w:t>
      </w:r>
      <w:r w:rsidR="00C8653D" w:rsidRPr="001F110F">
        <w:t>J.C</w:t>
      </w:r>
      <w:r w:rsidR="00DF40EB" w:rsidRPr="001F110F">
        <w:rPr>
          <w:rFonts w:eastAsiaTheme="minorHAnsi"/>
          <w:lang w:eastAsia="en-US"/>
        </w:rPr>
        <w:t>.</w:t>
      </w:r>
      <w:r w:rsidR="007301F4">
        <w:rPr>
          <w:rFonts w:eastAsiaTheme="minorHAnsi"/>
          <w:lang w:eastAsia="en-US"/>
        </w:rPr>
        <w:t xml:space="preserve">, </w:t>
      </w:r>
      <w:r w:rsidR="00D40DC9" w:rsidRPr="001F110F">
        <w:rPr>
          <w:rFonts w:eastAsiaTheme="minorHAnsi"/>
          <w:lang w:eastAsia="en-US"/>
        </w:rPr>
        <w:t>20</w:t>
      </w:r>
      <w:r w:rsidR="00DC5182" w:rsidRPr="001F110F">
        <w:rPr>
          <w:rFonts w:eastAsiaTheme="minorHAnsi"/>
          <w:lang w:eastAsia="en-US"/>
        </w:rPr>
        <w:t>2</w:t>
      </w:r>
      <w:r w:rsidR="00212363" w:rsidRPr="001F110F">
        <w:rPr>
          <w:rFonts w:eastAsiaTheme="minorHAnsi"/>
          <w:lang w:eastAsia="en-US"/>
        </w:rPr>
        <w:t>1</w:t>
      </w:r>
      <w:r w:rsidR="000A4C22" w:rsidRPr="001F110F">
        <w:rPr>
          <w:rFonts w:eastAsiaTheme="minorHAnsi"/>
          <w:lang w:eastAsia="en-US"/>
        </w:rPr>
        <w:t>.</w:t>
      </w:r>
      <w:bookmarkStart w:id="0" w:name="_Hlk38438241"/>
      <w:bookmarkStart w:id="1" w:name="_Hlk81560656"/>
      <w:r w:rsidR="007301F4" w:rsidRPr="007301F4">
        <w:rPr>
          <w:rStyle w:val="CommentReference"/>
          <w:rFonts w:eastAsiaTheme="majorEastAsia"/>
        </w:rPr>
        <w:t xml:space="preserve"> </w:t>
      </w:r>
      <w:r w:rsidR="007301F4" w:rsidRPr="007301F4">
        <w:rPr>
          <w:rStyle w:val="Strong"/>
          <w:rFonts w:eastAsiaTheme="majorEastAsia"/>
          <w:b w:val="0"/>
          <w:bCs w:val="0"/>
        </w:rPr>
        <w:t>Wildlife is imperiled in peri-urban landscapes: threats to arboreal mammals</w:t>
      </w:r>
      <w:bookmarkEnd w:id="0"/>
      <w:bookmarkEnd w:id="1"/>
      <w:r w:rsidR="007301F4" w:rsidRPr="007301F4">
        <w:t>.</w:t>
      </w:r>
      <w:r w:rsidR="007301F4">
        <w:rPr>
          <w:b/>
          <w:bCs/>
        </w:rPr>
        <w:t xml:space="preserve"> </w:t>
      </w:r>
      <w:r w:rsidR="002E57DA" w:rsidRPr="001F110F">
        <w:rPr>
          <w:rFonts w:eastAsiaTheme="minorHAnsi"/>
          <w:lang w:eastAsia="en-US"/>
        </w:rPr>
        <w:t>Science of the Total Environment</w:t>
      </w:r>
      <w:r w:rsidR="00C8653D">
        <w:rPr>
          <w:rFonts w:eastAsiaTheme="minorHAnsi"/>
          <w:lang w:eastAsia="en-US"/>
        </w:rPr>
        <w:t>.</w:t>
      </w:r>
    </w:p>
    <w:p w14:paraId="09E02C0B" w14:textId="78065FCF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06F1AAF3" w14:textId="0037DE69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36F04661" w14:textId="225D9DBF" w:rsidR="00EB4A8B" w:rsidRPr="001F110F" w:rsidRDefault="00EB4A8B" w:rsidP="00AE5E6E">
      <w:pPr>
        <w:autoSpaceDE w:val="0"/>
        <w:autoSpaceDN w:val="0"/>
        <w:adjustRightInd w:val="0"/>
        <w:spacing w:line="276" w:lineRule="auto"/>
      </w:pPr>
      <w:r w:rsidRPr="001F110F">
        <w:rPr>
          <w:b/>
        </w:rPr>
        <w:t xml:space="preserve">Table S1. </w:t>
      </w:r>
      <w:r w:rsidRPr="001F110F">
        <w:rPr>
          <w:bCs/>
        </w:rPr>
        <w:t xml:space="preserve">Municipalities and districts with records </w:t>
      </w:r>
      <w:r w:rsidR="006016B9" w:rsidRPr="001F110F">
        <w:rPr>
          <w:bCs/>
        </w:rPr>
        <w:t xml:space="preserve">of </w:t>
      </w:r>
      <w:r w:rsidR="006016B9">
        <w:rPr>
          <w:bCs/>
        </w:rPr>
        <w:t>negative</w:t>
      </w:r>
      <w:r w:rsidR="00BE6A27">
        <w:rPr>
          <w:bCs/>
        </w:rPr>
        <w:t xml:space="preserve"> interaction events (NIE</w:t>
      </w:r>
      <w:r w:rsidR="00AB5FEF" w:rsidRPr="001F110F">
        <w:rPr>
          <w:bCs/>
        </w:rPr>
        <w:t>s</w:t>
      </w:r>
      <w:r w:rsidR="00BE6A27">
        <w:rPr>
          <w:bCs/>
        </w:rPr>
        <w:t>)</w:t>
      </w:r>
      <w:r w:rsidRPr="001F110F">
        <w:rPr>
          <w:bCs/>
        </w:rPr>
        <w:t xml:space="preserve"> involving</w:t>
      </w:r>
      <w:r w:rsidRPr="001F110F">
        <w:t xml:space="preserve"> brown howler</w:t>
      </w:r>
      <w:r w:rsidR="00C8653D">
        <w:t xml:space="preserve"> monkey</w:t>
      </w:r>
      <w:r w:rsidRPr="001F110F">
        <w:t>s in peri-urban matri</w:t>
      </w:r>
      <w:r w:rsidR="002455F8">
        <w:t>ces</w:t>
      </w:r>
      <w:r w:rsidRPr="001F110F">
        <w:t xml:space="preserve"> in Rio Grande do Sul and Santa Catarina states, southern Brazil.</w:t>
      </w:r>
    </w:p>
    <w:p w14:paraId="3AC8CD2F" w14:textId="77777777" w:rsidR="00EB4A8B" w:rsidRPr="001F110F" w:rsidRDefault="00EB4A8B" w:rsidP="00AE5E6E">
      <w:pPr>
        <w:autoSpaceDE w:val="0"/>
        <w:autoSpaceDN w:val="0"/>
        <w:adjustRightInd w:val="0"/>
        <w:spacing w:line="276" w:lineRule="auto"/>
      </w:pPr>
    </w:p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1880"/>
        <w:gridCol w:w="2120"/>
        <w:gridCol w:w="2120"/>
        <w:gridCol w:w="1460"/>
        <w:gridCol w:w="1067"/>
      </w:tblGrid>
      <w:tr w:rsidR="00B366F8" w:rsidRPr="00B366F8" w14:paraId="2036C1CA" w14:textId="77777777" w:rsidTr="00597A0D">
        <w:trPr>
          <w:trHeight w:val="312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74CEF8" w14:textId="77777777" w:rsidR="00B366F8" w:rsidRPr="00B366F8" w:rsidRDefault="00B366F8" w:rsidP="00AE5E6E">
            <w:pPr>
              <w:spacing w:line="276" w:lineRule="auto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Stat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34E3AD" w14:textId="77777777" w:rsidR="00B366F8" w:rsidRPr="00B366F8" w:rsidRDefault="00B366F8" w:rsidP="00AE5E6E">
            <w:pPr>
              <w:spacing w:line="276" w:lineRule="auto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Municipality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0F26B0" w14:textId="77777777" w:rsidR="00B366F8" w:rsidRPr="00B366F8" w:rsidRDefault="00B366F8" w:rsidP="00AE5E6E">
            <w:pPr>
              <w:spacing w:line="276" w:lineRule="auto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District/count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4BE250" w14:textId="7FAF59FF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 xml:space="preserve"># </w:t>
            </w:r>
            <w:r w:rsidR="00BE6A27">
              <w:rPr>
                <w:b/>
                <w:bCs/>
                <w:color w:val="000000"/>
                <w:lang w:eastAsia="en-US"/>
              </w:rPr>
              <w:t>NIE</w:t>
            </w:r>
            <w:r w:rsidR="00943715">
              <w:rPr>
                <w:b/>
                <w:bCs/>
                <w:color w:val="000000"/>
                <w:lang w:eastAsia="en-US"/>
              </w:rPr>
              <w:t>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35EFA1" w14:textId="2630B87A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%TN</w:t>
            </w:r>
            <w:r w:rsidR="006655DD">
              <w:rPr>
                <w:b/>
                <w:bCs/>
                <w:color w:val="000000"/>
                <w:lang w:eastAsia="en-US"/>
              </w:rPr>
              <w:t>C</w:t>
            </w:r>
          </w:p>
        </w:tc>
      </w:tr>
      <w:tr w:rsidR="00B366F8" w:rsidRPr="00B366F8" w14:paraId="6D7BCD9B" w14:textId="77777777" w:rsidTr="00597A0D">
        <w:trPr>
          <w:trHeight w:val="312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51A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Rio Grande do Sul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14AB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Viamão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9F16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Viamão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D5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9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E63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36.3</w:t>
            </w:r>
          </w:p>
        </w:tc>
      </w:tr>
      <w:tr w:rsidR="00B366F8" w:rsidRPr="00B366F8" w14:paraId="24692303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964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6CC7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43D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Lam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4FF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C80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33.5</w:t>
            </w:r>
          </w:p>
        </w:tc>
      </w:tr>
      <w:tr w:rsidR="00B366F8" w:rsidRPr="00B366F8" w14:paraId="1794001E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09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48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Viamã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0F4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tapu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AE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8C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1.3</w:t>
            </w:r>
          </w:p>
        </w:tc>
      </w:tr>
      <w:tr w:rsidR="00B366F8" w:rsidRPr="00B366F8" w14:paraId="1C98DCD2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B4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39C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DF3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3AC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5D9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3.6</w:t>
            </w:r>
          </w:p>
        </w:tc>
      </w:tr>
      <w:tr w:rsidR="00B366F8" w:rsidRPr="00B366F8" w14:paraId="51411A73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6E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1BF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7A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Canta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Gal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1B7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621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.8</w:t>
            </w:r>
          </w:p>
        </w:tc>
      </w:tr>
      <w:tr w:rsidR="00B366F8" w:rsidRPr="00B366F8" w14:paraId="698DFE6F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89C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E652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CC1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Belem Nov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679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FE7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.0</w:t>
            </w:r>
          </w:p>
        </w:tc>
      </w:tr>
      <w:tr w:rsidR="00B366F8" w:rsidRPr="00B366F8" w14:paraId="154A6A51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50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658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E4C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Restinga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Nov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C98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9F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.4</w:t>
            </w:r>
          </w:p>
        </w:tc>
      </w:tr>
      <w:tr w:rsidR="00B366F8" w:rsidRPr="00B366F8" w14:paraId="3F8CA9A6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5C4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1C5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254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Lagead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93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FE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6</w:t>
            </w:r>
          </w:p>
        </w:tc>
      </w:tr>
      <w:tr w:rsidR="00B366F8" w:rsidRPr="00B366F8" w14:paraId="0F13ED05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DC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6E4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FA9C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Morro da Extre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D6D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ABD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2</w:t>
            </w:r>
          </w:p>
        </w:tc>
      </w:tr>
      <w:tr w:rsidR="00B366F8" w:rsidRPr="00B366F8" w14:paraId="47A57391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0F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E72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Port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D46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anta Ma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427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C35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8</w:t>
            </w:r>
          </w:p>
        </w:tc>
      </w:tr>
      <w:tr w:rsidR="00B366F8" w:rsidRPr="00B366F8" w14:paraId="5C678730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545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B50A" w14:textId="132F2012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Ven</w:t>
            </w:r>
            <w:r w:rsidR="00C8653D">
              <w:rPr>
                <w:color w:val="000000"/>
                <w:lang w:eastAsia="en-US"/>
              </w:rPr>
              <w:t>â</w:t>
            </w:r>
            <w:r w:rsidRPr="00B366F8">
              <w:rPr>
                <w:color w:val="000000"/>
                <w:lang w:eastAsia="en-US"/>
              </w:rPr>
              <w:t>ncio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Air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2603" w14:textId="73C2B51D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Ven</w:t>
            </w:r>
            <w:r w:rsidR="00C8653D">
              <w:rPr>
                <w:color w:val="000000"/>
                <w:lang w:eastAsia="en-US"/>
              </w:rPr>
              <w:t>â</w:t>
            </w:r>
            <w:r w:rsidRPr="00B366F8">
              <w:rPr>
                <w:color w:val="000000"/>
                <w:lang w:eastAsia="en-US"/>
              </w:rPr>
              <w:t>ncio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Air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1B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E0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8</w:t>
            </w:r>
          </w:p>
        </w:tc>
      </w:tr>
      <w:tr w:rsidR="00B366F8" w:rsidRPr="00B366F8" w14:paraId="74B71AF8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950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29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Barra do Ribeir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5DA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Barra do Ribeir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67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BF6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2C77E692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C6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7CC6" w14:textId="0FAB0CA1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Eldorado do Su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F99" w14:textId="30102FF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Eldorado do Su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A7F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2B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4C0F5014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DD5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019" w14:textId="780CE866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Gravata</w:t>
            </w:r>
            <w:r w:rsidR="00C8653D">
              <w:rPr>
                <w:color w:val="000000"/>
                <w:lang w:eastAsia="en-US"/>
              </w:rPr>
              <w:t>í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001" w14:textId="223C90CF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Gravata</w:t>
            </w:r>
            <w:r w:rsidR="00C8653D">
              <w:rPr>
                <w:color w:val="000000"/>
                <w:lang w:eastAsia="en-US"/>
              </w:rPr>
              <w:t>í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56C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12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39BADEEB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FE7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BDA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grejinh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4E9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grejin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1E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95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5B11CBAB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11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EE6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vot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93D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vot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4F0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9F8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722C6423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FD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B24" w14:textId="088C2381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Os</w:t>
            </w:r>
            <w:r w:rsidR="00C8653D">
              <w:rPr>
                <w:color w:val="000000"/>
                <w:lang w:eastAsia="en-US"/>
              </w:rPr>
              <w:t>ó</w:t>
            </w:r>
            <w:r w:rsidRPr="00B366F8">
              <w:rPr>
                <w:color w:val="000000"/>
                <w:lang w:eastAsia="en-US"/>
              </w:rPr>
              <w:t>ri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F1F6" w14:textId="033AB83A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Os</w:t>
            </w:r>
            <w:r w:rsidR="00C8653D">
              <w:rPr>
                <w:color w:val="000000"/>
                <w:lang w:eastAsia="en-US"/>
              </w:rPr>
              <w:t>ó</w:t>
            </w:r>
            <w:r w:rsidRPr="00B366F8">
              <w:rPr>
                <w:color w:val="000000"/>
                <w:lang w:eastAsia="en-US"/>
              </w:rPr>
              <w:t>ri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5B10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F7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0218E156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867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896" w14:textId="7EBA2A8F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</w:t>
            </w:r>
            <w:r w:rsidR="00C8653D">
              <w:rPr>
                <w:color w:val="000000"/>
                <w:lang w:eastAsia="en-US"/>
              </w:rPr>
              <w:t>ã</w:t>
            </w:r>
            <w:r w:rsidRPr="00B366F8">
              <w:rPr>
                <w:color w:val="000000"/>
                <w:lang w:eastAsia="en-US"/>
              </w:rPr>
              <w:t>o Leopold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9C67" w14:textId="46FFB792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</w:t>
            </w:r>
            <w:r w:rsidR="00C8653D">
              <w:rPr>
                <w:color w:val="000000"/>
                <w:lang w:eastAsia="en-US"/>
              </w:rPr>
              <w:t>ã</w:t>
            </w:r>
            <w:r w:rsidRPr="00B366F8">
              <w:rPr>
                <w:color w:val="000000"/>
                <w:lang w:eastAsia="en-US"/>
              </w:rPr>
              <w:t>o Leopold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A6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69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753BC9D3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45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ECF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Sapirang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0B13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Sapirang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38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7045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763AFE10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DC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4DB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Sarand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16C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Sarand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FA3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AD0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4</w:t>
            </w:r>
          </w:p>
        </w:tc>
      </w:tr>
      <w:tr w:rsidR="00B366F8" w:rsidRPr="00B366F8" w14:paraId="693658EC" w14:textId="77777777" w:rsidTr="00597A0D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31B1E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3FD0F" w14:textId="77777777" w:rsidR="00B366F8" w:rsidRPr="00B366F8" w:rsidRDefault="00B366F8" w:rsidP="00AE5E6E">
            <w:pPr>
              <w:spacing w:line="276" w:lineRule="auto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∑ = 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8FFD1E" w14:textId="77777777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EE4B7B" w14:textId="77777777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2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D27099" w14:textId="717C5340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100</w:t>
            </w:r>
          </w:p>
        </w:tc>
      </w:tr>
      <w:tr w:rsidR="00B366F8" w:rsidRPr="00B366F8" w14:paraId="204AF2EE" w14:textId="77777777" w:rsidTr="00902F95">
        <w:trPr>
          <w:trHeight w:val="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08A" w14:textId="77777777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B32D" w14:textId="77777777" w:rsidR="00B366F8" w:rsidRPr="00B366F8" w:rsidRDefault="00B366F8" w:rsidP="00AE5E6E">
            <w:pPr>
              <w:spacing w:line="27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6E2F" w14:textId="77777777" w:rsidR="00B366F8" w:rsidRPr="00B366F8" w:rsidRDefault="00B366F8" w:rsidP="00AE5E6E">
            <w:pPr>
              <w:spacing w:line="27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AB1" w14:textId="77777777" w:rsidR="00B366F8" w:rsidRPr="00B366F8" w:rsidRDefault="00B366F8" w:rsidP="00AE5E6E">
            <w:pPr>
              <w:spacing w:line="27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7511" w14:textId="77777777" w:rsidR="00B366F8" w:rsidRPr="00B366F8" w:rsidRDefault="00B366F8" w:rsidP="00AE5E6E">
            <w:pPr>
              <w:spacing w:line="276" w:lineRule="auto"/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B366F8" w:rsidRPr="00B366F8" w14:paraId="44149A16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18F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anta Catari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7A1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Blumenau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AEEC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Blumena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8B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31B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51.5</w:t>
            </w:r>
          </w:p>
        </w:tc>
      </w:tr>
      <w:tr w:rsidR="00B366F8" w:rsidRPr="00B366F8" w14:paraId="2F2BCDC5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1F2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B6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ndaia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0D65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ndaia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EA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8E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0.6</w:t>
            </w:r>
          </w:p>
        </w:tc>
      </w:tr>
      <w:tr w:rsidR="00B366F8" w:rsidRPr="00B366F8" w14:paraId="72DE7ED0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CEF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FC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Pomerod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204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Pomero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C1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34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8.6</w:t>
            </w:r>
          </w:p>
        </w:tc>
      </w:tr>
      <w:tr w:rsidR="00B366F8" w:rsidRPr="00B366F8" w14:paraId="5DCAFD9F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AB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A1A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Jaraguá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do Su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1EA" w14:textId="5B32441D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Jaragu</w:t>
            </w:r>
            <w:r w:rsidR="00C8653D">
              <w:rPr>
                <w:color w:val="000000"/>
                <w:lang w:eastAsia="en-US"/>
              </w:rPr>
              <w:t>á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do Su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B4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C73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.4</w:t>
            </w:r>
          </w:p>
        </w:tc>
      </w:tr>
      <w:tr w:rsidR="00B366F8" w:rsidRPr="00B366F8" w14:paraId="41720DDD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8C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BFD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Timbó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C9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Timbó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927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9E2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7</w:t>
            </w:r>
          </w:p>
        </w:tc>
      </w:tr>
      <w:tr w:rsidR="00B366F8" w:rsidRPr="00B366F8" w14:paraId="64B1DBCF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A1C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4D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Florianópoli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36A" w14:textId="326BF1D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Florian</w:t>
            </w:r>
            <w:r w:rsidR="00C8653D">
              <w:rPr>
                <w:color w:val="000000"/>
                <w:lang w:eastAsia="en-US"/>
              </w:rPr>
              <w:t>ó</w:t>
            </w:r>
            <w:r w:rsidRPr="00B366F8">
              <w:rPr>
                <w:color w:val="000000"/>
                <w:lang w:eastAsia="en-US"/>
              </w:rPr>
              <w:t>pol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77A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32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4</w:t>
            </w:r>
          </w:p>
        </w:tc>
      </w:tr>
      <w:tr w:rsidR="00B366F8" w:rsidRPr="00B366F8" w14:paraId="296F4ECF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74B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BCB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Gaspa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24F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Gasp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3D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0AC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4</w:t>
            </w:r>
          </w:p>
        </w:tc>
      </w:tr>
      <w:tr w:rsidR="00B366F8" w:rsidRPr="00B366F8" w14:paraId="2A920B08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1ED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895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Rodei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2417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Rodei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8C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9CA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4</w:t>
            </w:r>
          </w:p>
        </w:tc>
      </w:tr>
      <w:tr w:rsidR="00B366F8" w:rsidRPr="00B366F8" w14:paraId="31C5560A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860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5E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Ascurr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2BC2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Ascur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9535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E30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0</w:t>
            </w:r>
          </w:p>
        </w:tc>
      </w:tr>
      <w:tr w:rsidR="00B366F8" w:rsidRPr="00B366F8" w14:paraId="5383F1C6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6F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F88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Lag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AB8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Lag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677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0DA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0</w:t>
            </w:r>
          </w:p>
        </w:tc>
      </w:tr>
      <w:tr w:rsidR="00B366F8" w:rsidRPr="00B366F8" w14:paraId="3ED32A43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9A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3105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Lagu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3E5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Lagu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48B5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18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.0</w:t>
            </w:r>
          </w:p>
        </w:tc>
      </w:tr>
      <w:tr w:rsidR="00B366F8" w:rsidRPr="00B366F8" w14:paraId="18BA6FC0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6D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337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Brusq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602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Brusq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C5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8E9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7</w:t>
            </w:r>
          </w:p>
        </w:tc>
      </w:tr>
      <w:tr w:rsidR="00B366F8" w:rsidRPr="00B366F8" w14:paraId="5E05FDDA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42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57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Campo Aleg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B88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Campo Aleg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96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EC3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7</w:t>
            </w:r>
          </w:p>
        </w:tc>
      </w:tr>
      <w:tr w:rsidR="00B366F8" w:rsidRPr="00B366F8" w14:paraId="29DA19F2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B2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EA2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Massarandub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7E68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Massarandub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48A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59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7</w:t>
            </w:r>
          </w:p>
        </w:tc>
      </w:tr>
      <w:tr w:rsidR="00B366F8" w:rsidRPr="00B366F8" w14:paraId="0D4CA639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133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E3B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Rio dos Cedr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BF7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Rio dos Cedro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C0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6E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7</w:t>
            </w:r>
          </w:p>
        </w:tc>
      </w:tr>
      <w:tr w:rsidR="00B366F8" w:rsidRPr="00B366F8" w14:paraId="23FFF1FC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8BC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964" w14:textId="72298EC2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</w:t>
            </w:r>
            <w:r w:rsidR="00C8653D">
              <w:rPr>
                <w:color w:val="000000"/>
                <w:lang w:eastAsia="en-US"/>
              </w:rPr>
              <w:t>ã</w:t>
            </w:r>
            <w:r w:rsidRPr="00B366F8">
              <w:rPr>
                <w:color w:val="000000"/>
                <w:lang w:eastAsia="en-US"/>
              </w:rPr>
              <w:t>o Bento do Su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F52" w14:textId="3F569785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</w:t>
            </w:r>
            <w:r w:rsidR="00C8653D">
              <w:rPr>
                <w:color w:val="000000"/>
                <w:lang w:eastAsia="en-US"/>
              </w:rPr>
              <w:t>ã</w:t>
            </w:r>
            <w:r w:rsidRPr="00B366F8">
              <w:rPr>
                <w:color w:val="000000"/>
                <w:lang w:eastAsia="en-US"/>
              </w:rPr>
              <w:t>o Bento do Su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1F8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53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7</w:t>
            </w:r>
          </w:p>
        </w:tc>
      </w:tr>
      <w:tr w:rsidR="00B366F8" w:rsidRPr="00B366F8" w14:paraId="3B82CC8F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81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CDA6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Antonio Carl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18F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Antonio Carlo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13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A1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042083D4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5721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43EA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Braço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do Nor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0F5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Braço</w:t>
            </w:r>
            <w:proofErr w:type="spellEnd"/>
            <w:r w:rsidRPr="00B366F8">
              <w:rPr>
                <w:color w:val="000000"/>
                <w:lang w:eastAsia="en-US"/>
              </w:rPr>
              <w:t xml:space="preserve"> do Nor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0C47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F40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0F95FF22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0CD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AFA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Garuv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42B5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Garuv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1D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E8B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2ABE78EF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7D8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F357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Guabirub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7E7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Guabirub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6D7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FA1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140F9641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938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15B9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biram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821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biram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F5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0F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5E4E8208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74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8E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lhot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704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lho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54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346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4E14B208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27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66F" w14:textId="77FFAAA5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taja</w:t>
            </w:r>
            <w:r w:rsidR="00C8653D">
              <w:rPr>
                <w:color w:val="000000"/>
                <w:lang w:eastAsia="en-US"/>
              </w:rPr>
              <w:t>í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8811" w14:textId="26427A46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Itaja</w:t>
            </w:r>
            <w:r w:rsidR="00C8653D">
              <w:rPr>
                <w:color w:val="000000"/>
                <w:lang w:eastAsia="en-US"/>
              </w:rPr>
              <w:t>í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F9C5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5A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3A1C9BCC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1F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BBA8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Joinvil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770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Joinvil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03C0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AFC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2DA93FF4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A810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E8A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Papanduv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805F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Papanduv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6F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86E2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044E3E7A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1CA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CD88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Rio do Su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A81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Rio do Su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75F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F8E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04395387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12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D7D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ão Bento do Su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3E52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ão Bento do Su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7A6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7634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364BAEFB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315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994" w14:textId="096FBF6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</w:t>
            </w:r>
            <w:r w:rsidR="00C8653D">
              <w:rPr>
                <w:color w:val="000000"/>
                <w:lang w:eastAsia="en-US"/>
              </w:rPr>
              <w:t>ã</w:t>
            </w:r>
            <w:r w:rsidRPr="00B366F8">
              <w:rPr>
                <w:color w:val="000000"/>
                <w:lang w:eastAsia="en-US"/>
              </w:rPr>
              <w:t xml:space="preserve">o </w:t>
            </w:r>
            <w:proofErr w:type="spellStart"/>
            <w:r w:rsidRPr="00B366F8">
              <w:rPr>
                <w:color w:val="000000"/>
                <w:lang w:eastAsia="en-US"/>
              </w:rPr>
              <w:t>Bonif</w:t>
            </w:r>
            <w:r w:rsidR="00C8653D">
              <w:rPr>
                <w:color w:val="000000"/>
                <w:lang w:eastAsia="en-US"/>
              </w:rPr>
              <w:t>á</w:t>
            </w:r>
            <w:r w:rsidRPr="00B366F8">
              <w:rPr>
                <w:color w:val="000000"/>
                <w:lang w:eastAsia="en-US"/>
              </w:rPr>
              <w:t>ci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183" w14:textId="0C92241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S</w:t>
            </w:r>
            <w:r w:rsidR="00C8653D">
              <w:rPr>
                <w:color w:val="000000"/>
                <w:lang w:eastAsia="en-US"/>
              </w:rPr>
              <w:t>ã</w:t>
            </w:r>
            <w:r w:rsidRPr="00B366F8">
              <w:rPr>
                <w:color w:val="000000"/>
                <w:lang w:eastAsia="en-US"/>
              </w:rPr>
              <w:t xml:space="preserve">o </w:t>
            </w:r>
            <w:proofErr w:type="spellStart"/>
            <w:r w:rsidRPr="00B366F8">
              <w:rPr>
                <w:color w:val="000000"/>
                <w:lang w:eastAsia="en-US"/>
              </w:rPr>
              <w:t>Bonif</w:t>
            </w:r>
            <w:r w:rsidR="00C8653D">
              <w:rPr>
                <w:color w:val="000000"/>
                <w:lang w:eastAsia="en-US"/>
              </w:rPr>
              <w:t>á</w:t>
            </w:r>
            <w:r w:rsidRPr="00B366F8">
              <w:rPr>
                <w:color w:val="000000"/>
                <w:lang w:eastAsia="en-US"/>
              </w:rPr>
              <w:t>ci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40D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8D0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27B81FAD" w14:textId="77777777" w:rsidTr="00B366F8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E9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EE23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Tai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44B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proofErr w:type="spellStart"/>
            <w:r w:rsidRPr="00B366F8">
              <w:rPr>
                <w:color w:val="000000"/>
                <w:lang w:eastAsia="en-US"/>
              </w:rPr>
              <w:t>Tai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E0F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A559" w14:textId="77777777" w:rsidR="00B366F8" w:rsidRPr="00B366F8" w:rsidRDefault="00B366F8" w:rsidP="00AE5E6E">
            <w:pPr>
              <w:spacing w:line="276" w:lineRule="auto"/>
              <w:jc w:val="center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0.3</w:t>
            </w:r>
          </w:p>
        </w:tc>
      </w:tr>
      <w:tr w:rsidR="00B366F8" w:rsidRPr="00B366F8" w14:paraId="55FF029A" w14:textId="77777777" w:rsidTr="00597A0D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3E93E" w14:textId="77777777" w:rsidR="00B366F8" w:rsidRPr="00B366F8" w:rsidRDefault="00B366F8" w:rsidP="00AE5E6E">
            <w:pPr>
              <w:spacing w:line="276" w:lineRule="auto"/>
              <w:rPr>
                <w:color w:val="000000"/>
                <w:lang w:eastAsia="en-US"/>
              </w:rPr>
            </w:pPr>
            <w:r w:rsidRPr="00B366F8">
              <w:rPr>
                <w:color w:val="000000"/>
                <w:lang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7CE9B" w14:textId="77777777" w:rsidR="00B366F8" w:rsidRPr="00B366F8" w:rsidRDefault="00B366F8" w:rsidP="00AE5E6E">
            <w:pPr>
              <w:spacing w:line="276" w:lineRule="auto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∑ = 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DFD68" w14:textId="77777777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EF443D" w14:textId="77777777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29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19C09C" w14:textId="1D5C3CFE" w:rsidR="00B366F8" w:rsidRPr="00B366F8" w:rsidRDefault="00B366F8" w:rsidP="00AE5E6E">
            <w:pPr>
              <w:spacing w:line="27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B366F8">
              <w:rPr>
                <w:b/>
                <w:bCs/>
                <w:color w:val="000000"/>
                <w:lang w:eastAsia="en-US"/>
              </w:rPr>
              <w:t>100</w:t>
            </w:r>
          </w:p>
        </w:tc>
      </w:tr>
    </w:tbl>
    <w:p w14:paraId="4935D481" w14:textId="7857C7D5" w:rsidR="00EB4A8B" w:rsidRPr="001F110F" w:rsidRDefault="00EB4A8B" w:rsidP="00AE5E6E">
      <w:pPr>
        <w:autoSpaceDE w:val="0"/>
        <w:autoSpaceDN w:val="0"/>
        <w:adjustRightInd w:val="0"/>
        <w:spacing w:line="276" w:lineRule="auto"/>
        <w:rPr>
          <w:rFonts w:eastAsiaTheme="minorHAnsi"/>
          <w:lang w:eastAsia="en-US"/>
        </w:rPr>
      </w:pPr>
      <w:r w:rsidRPr="001F110F">
        <w:rPr>
          <w:rFonts w:eastAsiaTheme="minorHAnsi"/>
          <w:vertAlign w:val="superscript"/>
          <w:lang w:eastAsia="en-US"/>
        </w:rPr>
        <w:t>a</w:t>
      </w:r>
      <w:r w:rsidRPr="001F110F">
        <w:rPr>
          <w:rFonts w:eastAsiaTheme="minorHAnsi"/>
          <w:lang w:eastAsia="en-US"/>
        </w:rPr>
        <w:t xml:space="preserve"> Total number of </w:t>
      </w:r>
      <w:r w:rsidR="00BE6A27">
        <w:rPr>
          <w:rFonts w:eastAsiaTheme="minorHAnsi"/>
          <w:lang w:eastAsia="en-US"/>
        </w:rPr>
        <w:t>NIE</w:t>
      </w:r>
      <w:r w:rsidR="00AB5FEF" w:rsidRPr="001F110F">
        <w:rPr>
          <w:rFonts w:eastAsiaTheme="minorHAnsi"/>
          <w:lang w:eastAsia="en-US"/>
        </w:rPr>
        <w:t>s</w:t>
      </w:r>
      <w:r w:rsidRPr="001F110F">
        <w:rPr>
          <w:rFonts w:eastAsiaTheme="minorHAnsi"/>
          <w:lang w:eastAsia="en-US"/>
        </w:rPr>
        <w:t xml:space="preserve"> involving brown howler</w:t>
      </w:r>
      <w:r w:rsidR="00A525B0">
        <w:rPr>
          <w:rFonts w:eastAsiaTheme="minorHAnsi"/>
          <w:lang w:eastAsia="en-US"/>
        </w:rPr>
        <w:t xml:space="preserve"> monkey</w:t>
      </w:r>
      <w:r w:rsidRPr="001F110F">
        <w:rPr>
          <w:rFonts w:eastAsiaTheme="minorHAnsi"/>
          <w:lang w:eastAsia="en-US"/>
        </w:rPr>
        <w:t xml:space="preserve">s (i.e. electrocution, </w:t>
      </w:r>
      <w:r w:rsidR="00A525B0">
        <w:rPr>
          <w:rFonts w:eastAsiaTheme="minorHAnsi"/>
          <w:lang w:eastAsia="en-US"/>
        </w:rPr>
        <w:t xml:space="preserve">vehicle </w:t>
      </w:r>
      <w:proofErr w:type="spellStart"/>
      <w:r w:rsidR="00A525B0">
        <w:rPr>
          <w:rFonts w:eastAsiaTheme="minorHAnsi"/>
          <w:lang w:eastAsia="en-US"/>
        </w:rPr>
        <w:t>collison</w:t>
      </w:r>
      <w:proofErr w:type="spellEnd"/>
      <w:r w:rsidRPr="001F110F">
        <w:rPr>
          <w:rFonts w:eastAsiaTheme="minorHAnsi"/>
          <w:lang w:eastAsia="en-US"/>
        </w:rPr>
        <w:t xml:space="preserve">, dog attack, and mistreatment, see Methods). Data </w:t>
      </w:r>
      <w:r w:rsidR="00A525B0">
        <w:rPr>
          <w:rFonts w:eastAsiaTheme="minorHAnsi"/>
          <w:lang w:eastAsia="en-US"/>
        </w:rPr>
        <w:t>ranked in decreasing order of</w:t>
      </w:r>
      <w:r w:rsidRPr="001F110F">
        <w:rPr>
          <w:rFonts w:eastAsiaTheme="minorHAnsi"/>
          <w:lang w:eastAsia="en-US"/>
        </w:rPr>
        <w:t xml:space="preserve"> the</w:t>
      </w:r>
      <w:r w:rsidR="006655DD">
        <w:rPr>
          <w:rFonts w:eastAsiaTheme="minorHAnsi"/>
          <w:lang w:eastAsia="en-US"/>
        </w:rPr>
        <w:t xml:space="preserve"> percentage of the total number of </w:t>
      </w:r>
      <w:r w:rsidR="00BE6A27">
        <w:rPr>
          <w:rFonts w:eastAsiaTheme="minorHAnsi"/>
          <w:lang w:eastAsia="en-US"/>
        </w:rPr>
        <w:t>NIE</w:t>
      </w:r>
      <w:r w:rsidR="006655DD">
        <w:rPr>
          <w:rFonts w:eastAsiaTheme="minorHAnsi"/>
          <w:lang w:eastAsia="en-US"/>
        </w:rPr>
        <w:t>s</w:t>
      </w:r>
      <w:r w:rsidRPr="001F110F">
        <w:rPr>
          <w:rFonts w:eastAsiaTheme="minorHAnsi"/>
          <w:lang w:eastAsia="en-US"/>
        </w:rPr>
        <w:t xml:space="preserve"> </w:t>
      </w:r>
      <w:r w:rsidR="006655DD">
        <w:rPr>
          <w:rFonts w:eastAsiaTheme="minorHAnsi"/>
          <w:lang w:eastAsia="en-US"/>
        </w:rPr>
        <w:t>(</w:t>
      </w:r>
      <w:r w:rsidRPr="001F110F">
        <w:rPr>
          <w:rFonts w:eastAsiaTheme="minorHAnsi"/>
          <w:lang w:eastAsia="en-US"/>
        </w:rPr>
        <w:t>%TN</w:t>
      </w:r>
      <w:r w:rsidR="00AB5FEF" w:rsidRPr="001F110F">
        <w:rPr>
          <w:rFonts w:eastAsiaTheme="minorHAnsi"/>
          <w:lang w:eastAsia="en-US"/>
        </w:rPr>
        <w:t>C</w:t>
      </w:r>
      <w:r w:rsidR="006655DD">
        <w:rPr>
          <w:rFonts w:eastAsiaTheme="minorHAnsi"/>
          <w:lang w:eastAsia="en-US"/>
        </w:rPr>
        <w:t>)</w:t>
      </w:r>
      <w:r w:rsidRPr="001F110F">
        <w:rPr>
          <w:rFonts w:eastAsiaTheme="minorHAnsi"/>
          <w:lang w:eastAsia="en-US"/>
        </w:rPr>
        <w:t xml:space="preserve"> and</w:t>
      </w:r>
      <w:r w:rsidR="00C8653D">
        <w:rPr>
          <w:rFonts w:eastAsiaTheme="minorHAnsi"/>
          <w:lang w:eastAsia="en-US"/>
        </w:rPr>
        <w:t>, then,</w:t>
      </w:r>
      <w:r w:rsidRPr="001F110F">
        <w:rPr>
          <w:rFonts w:eastAsiaTheme="minorHAnsi"/>
          <w:lang w:eastAsia="en-US"/>
        </w:rPr>
        <w:t xml:space="preserve"> alphabetic</w:t>
      </w:r>
      <w:r w:rsidR="00A525B0">
        <w:rPr>
          <w:rFonts w:eastAsiaTheme="minorHAnsi"/>
          <w:lang w:eastAsia="en-US"/>
        </w:rPr>
        <w:t>ally</w:t>
      </w:r>
      <w:r w:rsidRPr="001F110F">
        <w:rPr>
          <w:rFonts w:eastAsiaTheme="minorHAnsi"/>
          <w:lang w:eastAsia="en-US"/>
        </w:rPr>
        <w:t>.</w:t>
      </w:r>
    </w:p>
    <w:p w14:paraId="3126468F" w14:textId="77777777" w:rsidR="00EB4A8B" w:rsidRPr="001F110F" w:rsidRDefault="00EB4A8B" w:rsidP="00EB4A8B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246DB2CB" w14:textId="77777777" w:rsidR="00EB4A8B" w:rsidRPr="001F110F" w:rsidRDefault="00EB4A8B" w:rsidP="00EB4A8B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1F70DD3B" w14:textId="77777777" w:rsidR="00EB4A8B" w:rsidRPr="001F110F" w:rsidRDefault="00EB4A8B" w:rsidP="00EB4A8B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47E3DED9" w14:textId="77777777" w:rsidR="00EB4A8B" w:rsidRPr="001F110F" w:rsidRDefault="00EB4A8B" w:rsidP="00EB4A8B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7A5C031C" w14:textId="0BE91070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072857DB" w14:textId="31BF24C2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0CF1E2CC" w14:textId="3696680E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4322A08D" w14:textId="2276154B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271BB072" w14:textId="6C4CC2DA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57DC234C" w14:textId="33430F6C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2EB382E5" w14:textId="37B14ACE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278FA2D8" w14:textId="4C67026C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26D4CDCA" w14:textId="4CE78F15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6A68E428" w14:textId="5505AFF7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563C83FA" w14:textId="6A9FE137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128FDB31" w14:textId="33D8A2F8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18F0D877" w14:textId="6AAD14EF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0D090E83" w14:textId="2F7E6A78" w:rsidR="00EB4A8B" w:rsidRPr="001F110F" w:rsidRDefault="00EB4A8B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</w:p>
    <w:p w14:paraId="208AABA6" w14:textId="6283320F" w:rsidR="00554DBB" w:rsidRPr="00013EB9" w:rsidRDefault="00554DBB" w:rsidP="00C0684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</w:rPr>
      </w:pPr>
      <w:r w:rsidRPr="001F110F">
        <w:rPr>
          <w:rFonts w:eastAsiaTheme="minorHAnsi"/>
          <w:b/>
          <w:bCs/>
          <w:lang w:eastAsia="en-US"/>
        </w:rPr>
        <w:lastRenderedPageBreak/>
        <w:t>Table S</w:t>
      </w:r>
      <w:r w:rsidR="00B9679F">
        <w:rPr>
          <w:rFonts w:eastAsiaTheme="minorHAnsi"/>
          <w:b/>
          <w:bCs/>
          <w:lang w:eastAsia="en-US"/>
        </w:rPr>
        <w:t>2</w:t>
      </w:r>
      <w:r>
        <w:rPr>
          <w:rFonts w:eastAsiaTheme="minorHAnsi"/>
          <w:b/>
          <w:bCs/>
          <w:lang w:eastAsia="en-US"/>
        </w:rPr>
        <w:t xml:space="preserve">. </w:t>
      </w:r>
      <w:r>
        <w:rPr>
          <w:rFonts w:eastAsiaTheme="minorHAnsi"/>
          <w:lang w:eastAsia="en-US"/>
        </w:rPr>
        <w:t xml:space="preserve">Number </w:t>
      </w:r>
      <w:r w:rsidR="00C959FC">
        <w:rPr>
          <w:rFonts w:eastAsiaTheme="minorHAnsi"/>
          <w:lang w:eastAsia="en-US"/>
        </w:rPr>
        <w:t xml:space="preserve">of </w:t>
      </w:r>
      <w:r w:rsidR="00A525B0">
        <w:rPr>
          <w:rFonts w:eastAsiaTheme="minorHAnsi"/>
          <w:lang w:eastAsia="en-US"/>
        </w:rPr>
        <w:t xml:space="preserve">brown </w:t>
      </w:r>
      <w:r>
        <w:rPr>
          <w:rFonts w:eastAsiaTheme="minorHAnsi"/>
          <w:lang w:eastAsia="en-US"/>
        </w:rPr>
        <w:t xml:space="preserve">howler monkeys </w:t>
      </w:r>
      <w:r w:rsidR="00C959FC">
        <w:rPr>
          <w:rFonts w:eastAsiaTheme="minorHAnsi"/>
          <w:lang w:eastAsia="en-US"/>
        </w:rPr>
        <w:t>that died</w:t>
      </w:r>
      <w:r>
        <w:rPr>
          <w:rFonts w:eastAsiaTheme="minorHAnsi"/>
          <w:lang w:eastAsia="en-US"/>
        </w:rPr>
        <w:t xml:space="preserve"> </w:t>
      </w:r>
      <w:r w:rsidR="00A525B0">
        <w:rPr>
          <w:rFonts w:eastAsiaTheme="minorHAnsi"/>
          <w:lang w:eastAsia="en-US"/>
        </w:rPr>
        <w:t>following</w:t>
      </w:r>
      <w:r>
        <w:rPr>
          <w:rFonts w:eastAsiaTheme="minorHAnsi"/>
          <w:lang w:eastAsia="en-US"/>
        </w:rPr>
        <w:t xml:space="preserve"> mi</w:t>
      </w:r>
      <w:r w:rsidR="00C959FC">
        <w:rPr>
          <w:rFonts w:eastAsiaTheme="minorHAnsi"/>
          <w:lang w:eastAsia="en-US"/>
        </w:rPr>
        <w:t>l</w:t>
      </w:r>
      <w:r>
        <w:rPr>
          <w:rFonts w:eastAsiaTheme="minorHAnsi"/>
          <w:lang w:eastAsia="en-US"/>
        </w:rPr>
        <w:t xml:space="preserve">d-medium, severe and lethal injuries associated </w:t>
      </w:r>
      <w:r w:rsidR="00C959FC">
        <w:rPr>
          <w:rFonts w:eastAsiaTheme="minorHAnsi"/>
          <w:lang w:eastAsia="en-US"/>
        </w:rPr>
        <w:t>with</w:t>
      </w:r>
      <w:r>
        <w:rPr>
          <w:rFonts w:eastAsiaTheme="minorHAnsi"/>
          <w:lang w:eastAsia="en-US"/>
        </w:rPr>
        <w:t xml:space="preserve"> the four main </w:t>
      </w:r>
      <w:r w:rsidR="00BE6A27">
        <w:rPr>
          <w:rFonts w:eastAsiaTheme="minorHAnsi"/>
          <w:lang w:eastAsia="en-US"/>
        </w:rPr>
        <w:t>NIE</w:t>
      </w:r>
      <w:r>
        <w:rPr>
          <w:rFonts w:eastAsiaTheme="minorHAnsi"/>
          <w:lang w:eastAsia="en-US"/>
        </w:rPr>
        <w:t xml:space="preserve">s reported </w:t>
      </w:r>
      <w:r w:rsidR="00A525B0">
        <w:rPr>
          <w:rFonts w:eastAsiaTheme="minorHAnsi"/>
          <w:lang w:eastAsia="en-US"/>
        </w:rPr>
        <w:t>in</w:t>
      </w:r>
      <w:r>
        <w:rPr>
          <w:rFonts w:eastAsiaTheme="minorHAnsi"/>
          <w:lang w:eastAsia="en-US"/>
        </w:rPr>
        <w:t xml:space="preserve"> the two study </w:t>
      </w:r>
      <w:r w:rsidR="00A525B0">
        <w:rPr>
          <w:rFonts w:eastAsiaTheme="minorHAnsi"/>
          <w:lang w:eastAsia="en-US"/>
        </w:rPr>
        <w:t>regions</w:t>
      </w:r>
      <w:r>
        <w:rPr>
          <w:rFonts w:eastAsiaTheme="minorHAnsi"/>
          <w:lang w:eastAsia="en-US"/>
        </w:rPr>
        <w:t xml:space="preserve"> in southern Brazil.</w:t>
      </w:r>
    </w:p>
    <w:tbl>
      <w:tblPr>
        <w:tblpPr w:leftFromText="180" w:rightFromText="180" w:vertAnchor="page" w:horzAnchor="margin" w:tblpXSpec="right" w:tblpY="2771"/>
        <w:tblW w:w="8462" w:type="dxa"/>
        <w:tblLook w:val="04A0" w:firstRow="1" w:lastRow="0" w:firstColumn="1" w:lastColumn="0" w:noHBand="0" w:noVBand="1"/>
      </w:tblPr>
      <w:tblGrid>
        <w:gridCol w:w="2660"/>
        <w:gridCol w:w="2453"/>
        <w:gridCol w:w="2409"/>
        <w:gridCol w:w="940"/>
      </w:tblGrid>
      <w:tr w:rsidR="00250799" w:rsidRPr="00F92CC4" w14:paraId="12684DF9" w14:textId="77777777" w:rsidTr="00250799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C91347" w14:textId="44377909" w:rsidR="00250799" w:rsidRPr="00F92CC4" w:rsidRDefault="00BE6A27" w:rsidP="00250799">
            <w:pPr>
              <w:jc w:val="center"/>
              <w:rPr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NIE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F53979" w14:textId="77777777" w:rsidR="00250799" w:rsidRPr="00F92CC4" w:rsidRDefault="00250799" w:rsidP="00250799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F92CC4">
              <w:rPr>
                <w:b/>
                <w:bCs/>
                <w:color w:val="000000"/>
                <w:lang w:eastAsia="en-US"/>
              </w:rPr>
              <w:t>Rio Grande do Su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AAB704" w14:textId="77777777" w:rsidR="00250799" w:rsidRPr="00F92CC4" w:rsidRDefault="00250799" w:rsidP="00250799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F92CC4">
              <w:rPr>
                <w:b/>
                <w:bCs/>
                <w:color w:val="000000"/>
                <w:lang w:eastAsia="en-US"/>
              </w:rPr>
              <w:t>Santa Catari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3BE90D" w14:textId="77777777" w:rsidR="00250799" w:rsidRPr="00F92CC4" w:rsidRDefault="00250799" w:rsidP="00250799">
            <w:pPr>
              <w:rPr>
                <w:b/>
                <w:bCs/>
                <w:color w:val="000000"/>
                <w:lang w:eastAsia="en-US"/>
              </w:rPr>
            </w:pPr>
            <w:r w:rsidRPr="00F92CC4">
              <w:rPr>
                <w:b/>
                <w:bCs/>
                <w:color w:val="000000"/>
                <w:lang w:eastAsia="en-US"/>
              </w:rPr>
              <w:t>Total</w:t>
            </w:r>
          </w:p>
        </w:tc>
      </w:tr>
      <w:tr w:rsidR="00250799" w:rsidRPr="00F92CC4" w14:paraId="0594B2C3" w14:textId="77777777" w:rsidTr="00250799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106A" w14:textId="77777777" w:rsidR="00250799" w:rsidRPr="00F92CC4" w:rsidRDefault="00250799" w:rsidP="00250799">
            <w:pPr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Electrocu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CDF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231A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58FC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105</w:t>
            </w:r>
          </w:p>
        </w:tc>
      </w:tr>
      <w:tr w:rsidR="00250799" w:rsidRPr="00F92CC4" w14:paraId="2E7F68FC" w14:textId="77777777" w:rsidTr="00250799">
        <w:trPr>
          <w:trHeight w:val="351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5F1" w14:textId="5E2442C3" w:rsidR="00250799" w:rsidRPr="00F92CC4" w:rsidRDefault="00250799" w:rsidP="00250799">
            <w:pPr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Dog</w:t>
            </w:r>
            <w:r w:rsidR="00A525B0">
              <w:rPr>
                <w:color w:val="000000"/>
                <w:lang w:eastAsia="en-US"/>
              </w:rPr>
              <w:t xml:space="preserve"> </w:t>
            </w:r>
            <w:r w:rsidRPr="00F92CC4">
              <w:rPr>
                <w:color w:val="000000"/>
                <w:lang w:eastAsia="en-US"/>
              </w:rPr>
              <w:t>attack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3BF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E04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22B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108</w:t>
            </w:r>
          </w:p>
        </w:tc>
      </w:tr>
      <w:tr w:rsidR="00250799" w:rsidRPr="00F92CC4" w14:paraId="2EC9D3DA" w14:textId="77777777" w:rsidTr="00250799">
        <w:trPr>
          <w:trHeight w:val="4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B75" w14:textId="30222076" w:rsidR="00250799" w:rsidRPr="00F92CC4" w:rsidRDefault="00A525B0" w:rsidP="00250799">
            <w:pPr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Vehicle collis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C563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2070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2861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46</w:t>
            </w:r>
          </w:p>
        </w:tc>
      </w:tr>
      <w:tr w:rsidR="00250799" w:rsidRPr="00F92CC4" w14:paraId="26B04187" w14:textId="77777777" w:rsidTr="00250799">
        <w:trPr>
          <w:trHeight w:val="431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1808" w14:textId="77777777" w:rsidR="00250799" w:rsidRPr="00F92CC4" w:rsidRDefault="00250799" w:rsidP="00250799">
            <w:pPr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Human mistreatmen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978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5422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9A3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10</w:t>
            </w:r>
          </w:p>
        </w:tc>
      </w:tr>
      <w:tr w:rsidR="00250799" w:rsidRPr="00F92CC4" w14:paraId="1F4AEA23" w14:textId="77777777" w:rsidTr="00250799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8D51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Total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3BE2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1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6AD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13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210" w14:textId="77777777" w:rsidR="00250799" w:rsidRPr="00F92CC4" w:rsidRDefault="00250799" w:rsidP="00250799">
            <w:pPr>
              <w:jc w:val="center"/>
              <w:rPr>
                <w:color w:val="000000"/>
                <w:lang w:eastAsia="en-US"/>
              </w:rPr>
            </w:pPr>
            <w:r w:rsidRPr="00F92CC4">
              <w:rPr>
                <w:color w:val="000000"/>
                <w:lang w:eastAsia="en-US"/>
              </w:rPr>
              <w:t>269</w:t>
            </w:r>
          </w:p>
        </w:tc>
      </w:tr>
      <w:tr w:rsidR="00250799" w:rsidRPr="00F92CC4" w14:paraId="5BE1981A" w14:textId="77777777" w:rsidTr="00250799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510E4" w14:textId="576C17CC" w:rsidR="00250799" w:rsidRPr="00F92CC4" w:rsidRDefault="00250799" w:rsidP="00250799">
            <w:pPr>
              <w:rPr>
                <w:b/>
                <w:bCs/>
                <w:color w:val="000000"/>
                <w:lang w:eastAsia="en-US"/>
              </w:rPr>
            </w:pPr>
            <w:r w:rsidRPr="00F92CC4">
              <w:rPr>
                <w:b/>
                <w:bCs/>
                <w:color w:val="000000"/>
                <w:lang w:eastAsia="en-US"/>
              </w:rPr>
              <w:t xml:space="preserve">%Total </w:t>
            </w:r>
            <w:r w:rsidR="00BE6A27">
              <w:rPr>
                <w:b/>
                <w:bCs/>
                <w:color w:val="000000"/>
                <w:lang w:eastAsia="en-US"/>
              </w:rPr>
              <w:t>NIE</w:t>
            </w:r>
            <w:r w:rsidRPr="00F92CC4">
              <w:rPr>
                <w:b/>
                <w:bCs/>
                <w:color w:val="000000"/>
                <w:lang w:eastAsia="en-US"/>
              </w:rPr>
              <w:t>s</w:t>
            </w:r>
            <w:r>
              <w:rPr>
                <w:b/>
                <w:bCs/>
                <w:color w:val="000000"/>
                <w:lang w:eastAsia="en-US"/>
              </w:rPr>
              <w:t>*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BBF2" w14:textId="77777777" w:rsidR="00250799" w:rsidRPr="00F92CC4" w:rsidRDefault="00250799" w:rsidP="00250799">
            <w:pPr>
              <w:jc w:val="center"/>
              <w:rPr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6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7E078" w14:textId="77777777" w:rsidR="00250799" w:rsidRPr="00F92CC4" w:rsidRDefault="00250799" w:rsidP="00250799">
            <w:pPr>
              <w:jc w:val="center"/>
              <w:rPr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4638" w14:textId="77777777" w:rsidR="00250799" w:rsidRPr="00F92CC4" w:rsidRDefault="00250799" w:rsidP="00250799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F92CC4">
              <w:rPr>
                <w:b/>
                <w:bCs/>
                <w:color w:val="000000"/>
                <w:lang w:eastAsia="en-US"/>
              </w:rPr>
              <w:t>5</w:t>
            </w:r>
            <w:r>
              <w:rPr>
                <w:b/>
                <w:bCs/>
                <w:color w:val="000000"/>
                <w:lang w:eastAsia="en-US"/>
              </w:rPr>
              <w:t>6</w:t>
            </w:r>
          </w:p>
        </w:tc>
      </w:tr>
    </w:tbl>
    <w:p w14:paraId="6DE6E8E2" w14:textId="4E8111A0" w:rsidR="00C71830" w:rsidRDefault="00C71830" w:rsidP="009B2718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488DF3C7" w14:textId="05C9A8E3" w:rsidR="00C71830" w:rsidRDefault="00C71830" w:rsidP="009B2718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2460ADCF" w14:textId="2BF8B185" w:rsidR="00F92CC4" w:rsidRDefault="00F92CC4" w:rsidP="009B2718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7EBF148D" w14:textId="77777777" w:rsidR="00F92CC4" w:rsidRPr="00C71830" w:rsidRDefault="00F92CC4" w:rsidP="009B2718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45A154DD" w14:textId="77777777" w:rsidR="00416CA6" w:rsidRPr="001F110F" w:rsidRDefault="00416CA6" w:rsidP="009B2718">
      <w:pPr>
        <w:autoSpaceDE w:val="0"/>
        <w:autoSpaceDN w:val="0"/>
        <w:adjustRightInd w:val="0"/>
        <w:rPr>
          <w:rFonts w:eastAsiaTheme="minorHAnsi"/>
          <w:i/>
          <w:iCs/>
          <w:lang w:eastAsia="en-US"/>
        </w:rPr>
      </w:pPr>
    </w:p>
    <w:p w14:paraId="0B1F624F" w14:textId="77777777" w:rsidR="00F92CC4" w:rsidRDefault="00F92CC4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1C5DC530" w14:textId="77777777" w:rsidR="00F92CC4" w:rsidRDefault="00F92CC4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601046A7" w14:textId="77777777" w:rsidR="00F92CC4" w:rsidRDefault="00F92CC4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443B2482" w14:textId="77777777" w:rsidR="00F92CC4" w:rsidRDefault="00F92CC4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C4AD692" w14:textId="77777777" w:rsidR="00F92CC4" w:rsidRDefault="00F92CC4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35113FC9" w14:textId="77777777" w:rsidR="00486EC2" w:rsidRDefault="00486EC2" w:rsidP="009B2718">
      <w:pPr>
        <w:autoSpaceDE w:val="0"/>
        <w:autoSpaceDN w:val="0"/>
        <w:adjustRightInd w:val="0"/>
        <w:rPr>
          <w:rFonts w:eastAsiaTheme="minorHAnsi"/>
          <w:b/>
          <w:bCs/>
          <w:sz w:val="22"/>
          <w:szCs w:val="22"/>
          <w:lang w:eastAsia="en-US"/>
        </w:rPr>
      </w:pPr>
    </w:p>
    <w:p w14:paraId="0269D2EA" w14:textId="62DC2087" w:rsidR="00F92CC4" w:rsidRPr="00F91A31" w:rsidRDefault="008C5EAE" w:rsidP="009B2718">
      <w:pPr>
        <w:autoSpaceDE w:val="0"/>
        <w:autoSpaceDN w:val="0"/>
        <w:adjustRightInd w:val="0"/>
        <w:rPr>
          <w:rFonts w:eastAsiaTheme="minorHAnsi"/>
          <w:sz w:val="22"/>
          <w:szCs w:val="22"/>
          <w:lang w:eastAsia="en-US"/>
        </w:rPr>
      </w:pPr>
      <w:r w:rsidRPr="00F91A31">
        <w:rPr>
          <w:rFonts w:eastAsiaTheme="minorHAnsi"/>
          <w:b/>
          <w:bCs/>
          <w:sz w:val="22"/>
          <w:szCs w:val="22"/>
          <w:lang w:eastAsia="en-US"/>
        </w:rPr>
        <w:t>*</w:t>
      </w:r>
      <w:r w:rsidRPr="00F91A31">
        <w:rPr>
          <w:rFonts w:eastAsiaTheme="minorHAnsi"/>
          <w:sz w:val="22"/>
          <w:szCs w:val="22"/>
          <w:lang w:eastAsia="en-US"/>
        </w:rPr>
        <w:t>Percentage of the total number o</w:t>
      </w:r>
      <w:r w:rsidR="00B83D79" w:rsidRPr="00F91A31">
        <w:rPr>
          <w:rFonts w:eastAsiaTheme="minorHAnsi"/>
          <w:sz w:val="22"/>
          <w:szCs w:val="22"/>
          <w:lang w:eastAsia="en-US"/>
        </w:rPr>
        <w:t xml:space="preserve">f </w:t>
      </w:r>
      <w:r w:rsidR="00ED4B35">
        <w:rPr>
          <w:rFonts w:eastAsiaTheme="minorHAnsi"/>
          <w:sz w:val="22"/>
          <w:szCs w:val="22"/>
          <w:lang w:eastAsia="en-US"/>
        </w:rPr>
        <w:t>negative interaction events</w:t>
      </w:r>
      <w:r w:rsidR="00B83D79" w:rsidRPr="00F91A31">
        <w:rPr>
          <w:rFonts w:eastAsiaTheme="minorHAnsi"/>
          <w:sz w:val="22"/>
          <w:szCs w:val="22"/>
          <w:lang w:eastAsia="en-US"/>
        </w:rPr>
        <w:t xml:space="preserve"> </w:t>
      </w:r>
      <w:r w:rsidR="0067653D">
        <w:rPr>
          <w:rFonts w:eastAsiaTheme="minorHAnsi"/>
          <w:sz w:val="22"/>
          <w:szCs w:val="22"/>
          <w:lang w:eastAsia="en-US"/>
        </w:rPr>
        <w:t xml:space="preserve">with complete </w:t>
      </w:r>
      <w:r w:rsidR="00202056">
        <w:rPr>
          <w:rFonts w:eastAsiaTheme="minorHAnsi"/>
          <w:sz w:val="22"/>
          <w:szCs w:val="22"/>
          <w:lang w:eastAsia="en-US"/>
        </w:rPr>
        <w:t xml:space="preserve">data </w:t>
      </w:r>
      <w:r w:rsidR="00B83D79" w:rsidRPr="00F91A31">
        <w:rPr>
          <w:rFonts w:eastAsiaTheme="minorHAnsi"/>
          <w:sz w:val="22"/>
          <w:szCs w:val="22"/>
          <w:lang w:eastAsia="en-US"/>
        </w:rPr>
        <w:t xml:space="preserve">reported </w:t>
      </w:r>
      <w:r w:rsidR="00A525B0">
        <w:rPr>
          <w:rFonts w:eastAsiaTheme="minorHAnsi"/>
          <w:sz w:val="22"/>
          <w:szCs w:val="22"/>
          <w:lang w:eastAsia="en-US"/>
        </w:rPr>
        <w:t>in</w:t>
      </w:r>
      <w:r w:rsidR="00B83D79" w:rsidRPr="00F91A31">
        <w:rPr>
          <w:rFonts w:eastAsiaTheme="minorHAnsi"/>
          <w:sz w:val="22"/>
          <w:szCs w:val="22"/>
          <w:lang w:eastAsia="en-US"/>
        </w:rPr>
        <w:t xml:space="preserve"> each </w:t>
      </w:r>
      <w:r w:rsidR="00A525B0">
        <w:rPr>
          <w:rFonts w:eastAsiaTheme="minorHAnsi"/>
          <w:sz w:val="22"/>
          <w:szCs w:val="22"/>
          <w:lang w:eastAsia="en-US"/>
        </w:rPr>
        <w:t>study region</w:t>
      </w:r>
      <w:r w:rsidR="00A525B0" w:rsidRPr="00F91A31">
        <w:rPr>
          <w:rFonts w:eastAsiaTheme="minorHAnsi"/>
          <w:sz w:val="22"/>
          <w:szCs w:val="22"/>
          <w:lang w:eastAsia="en-US"/>
        </w:rPr>
        <w:t xml:space="preserve"> </w:t>
      </w:r>
      <w:r w:rsidR="00B83D79" w:rsidRPr="00F91A31">
        <w:rPr>
          <w:rFonts w:eastAsiaTheme="minorHAnsi"/>
          <w:sz w:val="22"/>
          <w:szCs w:val="22"/>
          <w:lang w:eastAsia="en-US"/>
        </w:rPr>
        <w:t>(RS=2</w:t>
      </w:r>
      <w:r w:rsidR="00202056">
        <w:rPr>
          <w:rFonts w:eastAsiaTheme="minorHAnsi"/>
          <w:sz w:val="22"/>
          <w:szCs w:val="22"/>
          <w:lang w:eastAsia="en-US"/>
        </w:rPr>
        <w:t>22</w:t>
      </w:r>
      <w:r w:rsidR="00B83D79" w:rsidRPr="00F91A31">
        <w:rPr>
          <w:rFonts w:eastAsiaTheme="minorHAnsi"/>
          <w:sz w:val="22"/>
          <w:szCs w:val="22"/>
          <w:lang w:eastAsia="en-US"/>
        </w:rPr>
        <w:t>, SC=2</w:t>
      </w:r>
      <w:r w:rsidR="00202056">
        <w:rPr>
          <w:rFonts w:eastAsiaTheme="minorHAnsi"/>
          <w:sz w:val="22"/>
          <w:szCs w:val="22"/>
          <w:lang w:eastAsia="en-US"/>
        </w:rPr>
        <w:t>6</w:t>
      </w:r>
      <w:r w:rsidR="00B83D79" w:rsidRPr="00F91A31">
        <w:rPr>
          <w:rFonts w:eastAsiaTheme="minorHAnsi"/>
          <w:sz w:val="22"/>
          <w:szCs w:val="22"/>
          <w:lang w:eastAsia="en-US"/>
        </w:rPr>
        <w:t>2</w:t>
      </w:r>
      <w:r w:rsidR="00066823" w:rsidRPr="00F91A31">
        <w:rPr>
          <w:rFonts w:eastAsiaTheme="minorHAnsi"/>
          <w:sz w:val="22"/>
          <w:szCs w:val="22"/>
          <w:lang w:eastAsia="en-US"/>
        </w:rPr>
        <w:t xml:space="preserve">, </w:t>
      </w:r>
      <w:r w:rsidR="00FE65E5" w:rsidRPr="00C06846">
        <w:rPr>
          <w:rFonts w:eastAsiaTheme="minorHAnsi"/>
          <w:i/>
          <w:iCs/>
          <w:sz w:val="22"/>
          <w:szCs w:val="22"/>
          <w:lang w:eastAsia="en-US"/>
        </w:rPr>
        <w:t>N</w:t>
      </w:r>
      <w:r w:rsidR="00066823" w:rsidRPr="00F91A31">
        <w:rPr>
          <w:rFonts w:eastAsiaTheme="minorHAnsi"/>
          <w:sz w:val="22"/>
          <w:szCs w:val="22"/>
          <w:lang w:eastAsia="en-US"/>
        </w:rPr>
        <w:t xml:space="preserve">= </w:t>
      </w:r>
      <w:r w:rsidR="00202056">
        <w:rPr>
          <w:rFonts w:eastAsiaTheme="minorHAnsi"/>
          <w:sz w:val="22"/>
          <w:szCs w:val="22"/>
          <w:lang w:eastAsia="en-US"/>
        </w:rPr>
        <w:t>484</w:t>
      </w:r>
      <w:r w:rsidR="00FE65E5" w:rsidRPr="00F91A31">
        <w:rPr>
          <w:rFonts w:eastAsiaTheme="minorHAnsi"/>
          <w:sz w:val="22"/>
          <w:szCs w:val="22"/>
          <w:lang w:eastAsia="en-US"/>
        </w:rPr>
        <w:t>)</w:t>
      </w:r>
    </w:p>
    <w:p w14:paraId="0DE3C765" w14:textId="77777777" w:rsidR="002C0B8D" w:rsidRDefault="002C0B8D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1F7FCE43" w14:textId="7894FB67" w:rsidR="002C0B8D" w:rsidRDefault="002C0B8D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067D9615" w14:textId="1AF35A41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04DA330D" w14:textId="41E53F7B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12C12FA6" w14:textId="184D9E3E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74BC6711" w14:textId="7ACB005E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8DA0677" w14:textId="3F36E7DC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3869BA97" w14:textId="4B27FA43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7B8BA26" w14:textId="64CA2D87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3B417932" w14:textId="59D3553E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1B7A22D0" w14:textId="37963FA2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1A13FAED" w14:textId="0B8E1E1B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6625BAA3" w14:textId="5075EE55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7451B07" w14:textId="112AC7D1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31406276" w14:textId="0E0E11ED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4CD26865" w14:textId="3EFBC67B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BFA23B7" w14:textId="263904D0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747A7787" w14:textId="19485953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0797928F" w14:textId="5CDE1D69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01B3E74" w14:textId="4037C4E7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3689A6D0" w14:textId="59D14BAF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4D515569" w14:textId="44467902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E9D0FBA" w14:textId="4A712FC8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7342E3FE" w14:textId="68318D65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00A3AED" w14:textId="33836AC5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3A3C4C8" w14:textId="05B3BC34" w:rsidR="00250799" w:rsidRDefault="00250799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B47C01A" w14:textId="6AA17B89" w:rsidR="00ED4B35" w:rsidRDefault="00ED4B35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00D2BA8" w14:textId="2450B3A9" w:rsidR="00ED4B35" w:rsidRDefault="00ED4B35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470915E3" w14:textId="77777777" w:rsidR="00ED4B35" w:rsidRDefault="00ED4B35" w:rsidP="009B271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58AD08F3" w14:textId="7FB41194" w:rsidR="00F8112E" w:rsidRDefault="001221FC" w:rsidP="009B2718">
      <w:pPr>
        <w:autoSpaceDE w:val="0"/>
        <w:autoSpaceDN w:val="0"/>
        <w:adjustRightInd w:val="0"/>
      </w:pPr>
      <w:r w:rsidRPr="001F110F">
        <w:rPr>
          <w:rFonts w:eastAsiaTheme="minorHAnsi"/>
          <w:b/>
          <w:bCs/>
          <w:lang w:eastAsia="en-US"/>
        </w:rPr>
        <w:lastRenderedPageBreak/>
        <w:t>Table S</w:t>
      </w:r>
      <w:r w:rsidR="00B9679F">
        <w:rPr>
          <w:rFonts w:eastAsiaTheme="minorHAnsi"/>
          <w:b/>
          <w:bCs/>
          <w:lang w:eastAsia="en-US"/>
        </w:rPr>
        <w:t>3</w:t>
      </w:r>
      <w:r w:rsidRPr="001F110F">
        <w:rPr>
          <w:rFonts w:eastAsiaTheme="minorHAnsi"/>
          <w:b/>
          <w:bCs/>
          <w:lang w:eastAsia="en-US"/>
        </w:rPr>
        <w:t>.</w:t>
      </w:r>
      <w:r w:rsidRPr="001F110F">
        <w:rPr>
          <w:rFonts w:eastAsiaTheme="minorHAnsi"/>
          <w:lang w:eastAsia="en-US"/>
        </w:rPr>
        <w:t xml:space="preserve"> </w:t>
      </w:r>
      <w:r w:rsidR="00D85C06" w:rsidRPr="001F110F">
        <w:rPr>
          <w:rFonts w:eastAsiaTheme="minorHAnsi"/>
          <w:lang w:eastAsia="en-US"/>
        </w:rPr>
        <w:t>Studies assessing the population density of brown howler</w:t>
      </w:r>
      <w:r w:rsidR="00D03F8E">
        <w:rPr>
          <w:rFonts w:eastAsiaTheme="minorHAnsi"/>
          <w:lang w:eastAsia="en-US"/>
        </w:rPr>
        <w:t xml:space="preserve"> monkey</w:t>
      </w:r>
      <w:r w:rsidR="00D85C06" w:rsidRPr="001F110F">
        <w:rPr>
          <w:rFonts w:eastAsiaTheme="minorHAnsi"/>
          <w:lang w:eastAsia="en-US"/>
        </w:rPr>
        <w:t xml:space="preserve">s in </w:t>
      </w:r>
      <w:r w:rsidR="00D85C06" w:rsidRPr="00611B3B">
        <w:t>Rio Grande do Sul and Santa Catarina states, southern Brazil.</w:t>
      </w:r>
    </w:p>
    <w:p w14:paraId="5CBCBB1C" w14:textId="4A1DA5CB" w:rsidR="00D407D7" w:rsidRDefault="00D407D7" w:rsidP="009B2718">
      <w:pPr>
        <w:autoSpaceDE w:val="0"/>
        <w:autoSpaceDN w:val="0"/>
        <w:adjustRightInd w:val="0"/>
      </w:pPr>
    </w:p>
    <w:tbl>
      <w:tblPr>
        <w:tblW w:w="11115" w:type="dxa"/>
        <w:tblInd w:w="-450" w:type="dxa"/>
        <w:tblLook w:val="04A0" w:firstRow="1" w:lastRow="0" w:firstColumn="1" w:lastColumn="0" w:noHBand="0" w:noVBand="1"/>
      </w:tblPr>
      <w:tblGrid>
        <w:gridCol w:w="2628"/>
        <w:gridCol w:w="765"/>
        <w:gridCol w:w="987"/>
        <w:gridCol w:w="1352"/>
        <w:gridCol w:w="1200"/>
        <w:gridCol w:w="1710"/>
        <w:gridCol w:w="1418"/>
        <w:gridCol w:w="1055"/>
      </w:tblGrid>
      <w:tr w:rsidR="00D407D7" w:rsidRPr="00593165" w14:paraId="4E4BC390" w14:textId="77777777" w:rsidTr="00D03F8E">
        <w:trPr>
          <w:trHeight w:val="360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EECD24" w14:textId="77777777" w:rsidR="00D407D7" w:rsidRPr="00593165" w:rsidRDefault="00D407D7" w:rsidP="00D03F8E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 xml:space="preserve">Study </w:t>
            </w:r>
            <w:proofErr w:type="spellStart"/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>site</w:t>
            </w:r>
            <w:r w:rsidRPr="00593165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40A33D" w14:textId="77777777" w:rsidR="00D407D7" w:rsidRPr="00593165" w:rsidRDefault="00D407D7" w:rsidP="00D03F8E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C327BC" w14:textId="77777777" w:rsidR="00D407D7" w:rsidRPr="00593165" w:rsidRDefault="00D407D7" w:rsidP="00D03F8E">
            <w:pPr>
              <w:jc w:val="center"/>
              <w:rPr>
                <w:b/>
                <w:bCs/>
                <w:color w:val="000000"/>
                <w:vertAlign w:val="superscript"/>
                <w:lang w:eastAsia="en-US"/>
              </w:rPr>
            </w:pPr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>Size (ha)</w:t>
            </w:r>
            <w:r w:rsidRPr="00593165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D84991" w14:textId="77777777" w:rsidR="00D407D7" w:rsidRPr="00593165" w:rsidRDefault="00D407D7" w:rsidP="00D03F8E">
            <w:pPr>
              <w:ind w:right="-246"/>
              <w:jc w:val="center"/>
              <w:rPr>
                <w:b/>
                <w:bCs/>
                <w:color w:val="000000"/>
                <w:vertAlign w:val="superscript"/>
                <w:lang w:eastAsia="en-US"/>
              </w:rPr>
            </w:pPr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 xml:space="preserve">Demography </w:t>
            </w:r>
            <w:proofErr w:type="spellStart"/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>indicators</w:t>
            </w:r>
            <w:r w:rsidRPr="00593165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8AF33A" w14:textId="77777777" w:rsidR="00D407D7" w:rsidRPr="00593165" w:rsidRDefault="00D407D7" w:rsidP="00D03F8E">
            <w:pPr>
              <w:jc w:val="center"/>
              <w:rPr>
                <w:b/>
                <w:bCs/>
                <w:color w:val="000000"/>
                <w:vertAlign w:val="superscript"/>
                <w:lang w:eastAsia="en-US"/>
              </w:rPr>
            </w:pPr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>Methodolog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A1D0B6" w14:textId="77777777" w:rsidR="00D407D7" w:rsidRPr="00593165" w:rsidRDefault="00D407D7" w:rsidP="00D03F8E">
            <w:pPr>
              <w:jc w:val="center"/>
              <w:rPr>
                <w:b/>
                <w:bCs/>
                <w:color w:val="000000"/>
                <w:vertAlign w:val="superscript"/>
                <w:lang w:eastAsia="en-US"/>
              </w:rPr>
            </w:pPr>
            <w:proofErr w:type="spellStart"/>
            <w:r w:rsidRPr="00593165">
              <w:rPr>
                <w:b/>
                <w:bCs/>
                <w:color w:val="000000"/>
                <w:sz w:val="22"/>
                <w:szCs w:val="22"/>
                <w:lang w:eastAsia="en-US"/>
              </w:rPr>
              <w:t>Effort</w:t>
            </w:r>
            <w:r w:rsidRPr="00593165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D0AB63" w14:textId="77777777" w:rsidR="00D407D7" w:rsidRPr="00593165" w:rsidRDefault="00D407D7" w:rsidP="00D03F8E">
            <w:pPr>
              <w:rPr>
                <w:b/>
                <w:bCs/>
                <w:color w:val="000000"/>
                <w:vertAlign w:val="superscript"/>
                <w:lang w:eastAsia="en-US"/>
              </w:rPr>
            </w:pPr>
            <w:r w:rsidRPr="00593165">
              <w:rPr>
                <w:b/>
                <w:bCs/>
                <w:color w:val="000000"/>
                <w:sz w:val="22"/>
                <w:szCs w:val="22"/>
                <w:lang w:val="pt-BR" w:eastAsia="en-US"/>
              </w:rPr>
              <w:t>Ref.</w:t>
            </w:r>
            <w:r w:rsidRPr="00593165">
              <w:rPr>
                <w:b/>
                <w:bCs/>
                <w:color w:val="000000"/>
                <w:sz w:val="22"/>
                <w:szCs w:val="22"/>
                <w:vertAlign w:val="superscript"/>
                <w:lang w:val="pt-BR" w:eastAsia="en-US"/>
              </w:rPr>
              <w:t>e</w:t>
            </w:r>
          </w:p>
        </w:tc>
      </w:tr>
      <w:tr w:rsidR="00D407D7" w:rsidRPr="00593165" w14:paraId="438FBFA7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59E8" w14:textId="77777777" w:rsidR="00D407D7" w:rsidRPr="00593165" w:rsidRDefault="00D407D7" w:rsidP="00D03F8E">
            <w:pPr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F703" w14:textId="77777777" w:rsidR="00D407D7" w:rsidRPr="00593165" w:rsidRDefault="00D407D7" w:rsidP="00D03F8E">
            <w:pPr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3735" w14:textId="77777777" w:rsidR="00D407D7" w:rsidRPr="00593165" w:rsidRDefault="00D407D7" w:rsidP="00D03F8E">
            <w:pPr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D5AE" w14:textId="77777777" w:rsidR="00D407D7" w:rsidRPr="00593165" w:rsidRDefault="00D407D7" w:rsidP="00D03F8E">
            <w:pPr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D (ind./h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3D7D" w14:textId="77777777" w:rsidR="00D407D7" w:rsidRPr="00593165" w:rsidRDefault="00D407D7" w:rsidP="00D03F8E">
            <w:pPr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Pop. (ind.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D6FA" w14:textId="77777777" w:rsidR="00D407D7" w:rsidRPr="00593165" w:rsidRDefault="00D407D7" w:rsidP="00D03F8E">
            <w:pPr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0452" w14:textId="77777777" w:rsidR="00D407D7" w:rsidRPr="00593165" w:rsidRDefault="00D407D7" w:rsidP="00D03F8E">
            <w:pPr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8CEA" w14:textId="77777777" w:rsidR="00D407D7" w:rsidRPr="00593165" w:rsidRDefault="00D407D7" w:rsidP="00D03F8E">
            <w:pPr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407D7" w:rsidRPr="00593165" w14:paraId="111E5727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50EA" w14:textId="77777777" w:rsidR="00D407D7" w:rsidRPr="00593165" w:rsidRDefault="00D407D7" w:rsidP="00D03F8E">
            <w:pPr>
              <w:spacing w:line="360" w:lineRule="auto"/>
              <w:rPr>
                <w:i/>
                <w:iCs/>
                <w:color w:val="000000"/>
                <w:lang w:eastAsia="en-US"/>
              </w:rPr>
            </w:pPr>
            <w:r w:rsidRPr="00593165">
              <w:rPr>
                <w:i/>
                <w:iCs/>
                <w:color w:val="000000"/>
                <w:sz w:val="22"/>
                <w:szCs w:val="22"/>
                <w:lang w:eastAsia="en-US"/>
              </w:rPr>
              <w:t xml:space="preserve">   Rio Grande do Su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2CC0" w14:textId="77777777" w:rsidR="00D407D7" w:rsidRPr="00593165" w:rsidRDefault="00D407D7" w:rsidP="00D03F8E">
            <w:pPr>
              <w:spacing w:line="360" w:lineRule="auto"/>
              <w:rPr>
                <w:i/>
                <w:iCs/>
                <w:color w:val="00000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272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114E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BAC6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4D0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2F5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136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</w:p>
        </w:tc>
      </w:tr>
      <w:tr w:rsidR="00D407D7" w:rsidRPr="00593165" w14:paraId="12809A53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212C" w14:textId="77777777" w:rsidR="00D407D7" w:rsidRPr="00593165" w:rsidRDefault="00D407D7" w:rsidP="00D03F8E">
            <w:pPr>
              <w:spacing w:line="360" w:lineRule="auto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Morro São Pedr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30D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367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,2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605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48B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,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B376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Linear trans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CFA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6 (205 k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4C2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D407D7" w:rsidRPr="00593165" w14:paraId="0AA7CE33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F71" w14:textId="77777777" w:rsidR="00D407D7" w:rsidRPr="00593165" w:rsidRDefault="00D407D7" w:rsidP="00D03F8E">
            <w:pPr>
              <w:spacing w:line="360" w:lineRule="auto"/>
              <w:rPr>
                <w:color w:val="000000"/>
                <w:lang w:eastAsia="en-US"/>
              </w:rPr>
            </w:pPr>
            <w:proofErr w:type="spellStart"/>
            <w:r w:rsidRPr="00593165">
              <w:rPr>
                <w:color w:val="000000"/>
                <w:sz w:val="22"/>
                <w:szCs w:val="22"/>
                <w:lang w:eastAsia="en-US"/>
              </w:rPr>
              <w:t>Reserva</w:t>
            </w:r>
            <w:proofErr w:type="spellEnd"/>
            <w:r w:rsidRPr="00593165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93165">
              <w:rPr>
                <w:color w:val="000000"/>
                <w:sz w:val="22"/>
                <w:szCs w:val="22"/>
                <w:lang w:eastAsia="en-US"/>
              </w:rPr>
              <w:t>Econsciênci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239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4F7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A4F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.5 (0.7-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F37A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73CC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Linear trans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934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.5 (35 k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F8B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D407D7" w:rsidRPr="00593165" w14:paraId="6CEEA0D9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1E91" w14:textId="77777777" w:rsidR="00D407D7" w:rsidRPr="00593165" w:rsidRDefault="00D407D7" w:rsidP="00D03F8E">
            <w:pPr>
              <w:spacing w:line="360" w:lineRule="auto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Morro da Extrem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88AD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9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32F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5FDA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F680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30 (4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135" w14:textId="77777777" w:rsidR="00D407D7" w:rsidRPr="00593165" w:rsidRDefault="00D407D7" w:rsidP="00D03F8E">
            <w:pPr>
              <w:spacing w:line="360" w:lineRule="auto"/>
              <w:jc w:val="center"/>
              <w:rPr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Grid cell cou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B686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 (1.1 h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1C55" w14:textId="1E7B5182" w:rsidR="00D407D7" w:rsidRPr="00593165" w:rsidRDefault="00686ACE" w:rsidP="00D03F8E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lang w:eastAsia="en-US"/>
              </w:rPr>
              <w:t>3</w:t>
            </w:r>
          </w:p>
        </w:tc>
      </w:tr>
      <w:tr w:rsidR="00D407D7" w:rsidRPr="00593165" w14:paraId="4842FB7B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98F9" w14:textId="77777777" w:rsidR="00D407D7" w:rsidRPr="00593165" w:rsidRDefault="00D407D7" w:rsidP="00D03F8E">
            <w:pPr>
              <w:spacing w:line="360" w:lineRule="auto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Morro da Extrem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50EA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ED49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DFEA" w14:textId="77777777" w:rsidR="00D407D7" w:rsidRPr="00593165" w:rsidRDefault="00D407D7" w:rsidP="00D03F8E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D80B" w14:textId="77777777" w:rsidR="00D407D7" w:rsidRPr="00593165" w:rsidRDefault="00D407D7" w:rsidP="00D03F8E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F523" w14:textId="77777777" w:rsidR="00D407D7" w:rsidRPr="00593165" w:rsidRDefault="00D407D7" w:rsidP="00D03F8E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Grid cell cou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2312" w14:textId="77777777" w:rsidR="00D407D7" w:rsidRPr="00593165" w:rsidRDefault="00D407D7" w:rsidP="00D03F8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13 (20.3 h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3DD5" w14:textId="45C0E804" w:rsidR="00D407D7" w:rsidRPr="00593165" w:rsidRDefault="00150F58" w:rsidP="00D03F8E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4</w:t>
            </w:r>
          </w:p>
        </w:tc>
      </w:tr>
      <w:tr w:rsidR="00D407D7" w:rsidRPr="00593165" w14:paraId="5D9E462A" w14:textId="77777777" w:rsidTr="00593165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7520" w14:textId="77777777" w:rsidR="00D407D7" w:rsidRPr="00593165" w:rsidRDefault="00D407D7" w:rsidP="00593165">
            <w:pPr>
              <w:spacing w:line="360" w:lineRule="auto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Mata de restinga, Recanto do lago, Lam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257E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19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1695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12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ABB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14A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A70E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Grid cell cou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F63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1 (0.4 h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B7DC" w14:textId="0A8E1F1B" w:rsidR="00D407D7" w:rsidRPr="00593165" w:rsidRDefault="00150F58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lang w:val="pt-BR" w:eastAsia="en-US"/>
              </w:rPr>
              <w:t>3</w:t>
            </w:r>
          </w:p>
        </w:tc>
      </w:tr>
      <w:tr w:rsidR="00D407D7" w:rsidRPr="00593165" w14:paraId="58104E0E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B1E5" w14:textId="77777777" w:rsidR="00D407D7" w:rsidRPr="00593165" w:rsidRDefault="00D407D7" w:rsidP="00593165">
            <w:pPr>
              <w:spacing w:line="360" w:lineRule="auto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Mata de restinga, Recanto do Lago, Lam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6299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8191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666D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2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39C5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E9B2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Grid cell cou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352C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13 (7.3 h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94DA" w14:textId="371E2EA9" w:rsidR="00D407D7" w:rsidRPr="00593165" w:rsidRDefault="00150F58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4</w:t>
            </w:r>
          </w:p>
        </w:tc>
      </w:tr>
      <w:tr w:rsidR="00D407D7" w:rsidRPr="00593165" w14:paraId="2718D9ED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4748" w14:textId="77777777" w:rsidR="00D407D7" w:rsidRPr="00593165" w:rsidRDefault="00D407D7" w:rsidP="00593165">
            <w:pPr>
              <w:spacing w:line="36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93165">
              <w:rPr>
                <w:color w:val="000000"/>
                <w:sz w:val="22"/>
                <w:szCs w:val="22"/>
                <w:lang w:eastAsia="en-US"/>
              </w:rPr>
              <w:t>Reserva</w:t>
            </w:r>
            <w:proofErr w:type="spellEnd"/>
            <w:r w:rsidRPr="00593165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93165">
              <w:rPr>
                <w:color w:val="000000"/>
                <w:sz w:val="22"/>
                <w:szCs w:val="22"/>
                <w:lang w:eastAsia="en-US"/>
              </w:rPr>
              <w:t>Biológica</w:t>
            </w:r>
            <w:proofErr w:type="spellEnd"/>
            <w:r w:rsidRPr="00593165">
              <w:rPr>
                <w:color w:val="000000"/>
                <w:sz w:val="22"/>
                <w:szCs w:val="22"/>
                <w:lang w:eastAsia="en-US"/>
              </w:rPr>
              <w:t xml:space="preserve"> do </w:t>
            </w:r>
            <w:proofErr w:type="spellStart"/>
            <w:r w:rsidRPr="00593165">
              <w:rPr>
                <w:color w:val="000000"/>
                <w:sz w:val="22"/>
                <w:szCs w:val="22"/>
                <w:lang w:eastAsia="en-US"/>
              </w:rPr>
              <w:t>Lami</w:t>
            </w:r>
            <w:proofErr w:type="spellEnd"/>
            <w:r w:rsidRPr="00593165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409E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2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AE5D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2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EBC5" w14:textId="261AE1DC" w:rsidR="00D407D7" w:rsidRPr="00593165" w:rsidRDefault="00593165" w:rsidP="00593165">
            <w:pPr>
              <w:spacing w:line="360" w:lineRule="auto"/>
              <w:jc w:val="center"/>
              <w:rPr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lang w:eastAsia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B112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val="pt-BR" w:eastAsia="en-US"/>
              </w:rPr>
            </w:pPr>
            <w:r w:rsidRPr="00593165">
              <w:rPr>
                <w:sz w:val="22"/>
                <w:szCs w:val="22"/>
                <w:lang w:val="pt-BR" w:eastAsia="en-US"/>
              </w:rPr>
              <w:t>&gt;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C479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val="pt-BR" w:eastAsia="en-US"/>
              </w:rPr>
            </w:pPr>
            <w:r w:rsidRPr="00593165">
              <w:rPr>
                <w:sz w:val="22"/>
                <w:szCs w:val="22"/>
                <w:lang w:val="pt-BR" w:eastAsia="en-US"/>
              </w:rPr>
              <w:t>Grid cell cou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33FE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18 (54 h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6F89" w14:textId="43EA12F0" w:rsidR="00D407D7" w:rsidRPr="00593165" w:rsidRDefault="00ED63C4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5</w:t>
            </w:r>
          </w:p>
        </w:tc>
      </w:tr>
      <w:tr w:rsidR="00D407D7" w:rsidRPr="00593165" w14:paraId="2E09587F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15F0" w14:textId="77777777" w:rsidR="00D407D7" w:rsidRPr="00593165" w:rsidRDefault="00D407D7" w:rsidP="00593165">
            <w:pPr>
              <w:spacing w:line="360" w:lineRule="auto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Morro do Campista, PE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84E9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2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7B2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val="pt-BR"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>2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5BB0" w14:textId="77777777" w:rsidR="00D407D7" w:rsidRPr="00593165" w:rsidRDefault="00D407D7" w:rsidP="00593165">
            <w:pPr>
              <w:spacing w:line="360" w:lineRule="auto"/>
              <w:jc w:val="center"/>
              <w:rPr>
                <w:lang w:val="pt-BR" w:eastAsia="en-US"/>
              </w:rPr>
            </w:pPr>
            <w:r w:rsidRPr="00593165">
              <w:rPr>
                <w:sz w:val="22"/>
                <w:szCs w:val="22"/>
                <w:lang w:val="pt-BR" w:eastAsia="en-US"/>
              </w:rPr>
              <w:t>0.8 (0.7-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AE0" w14:textId="77777777" w:rsidR="00D407D7" w:rsidRPr="00593165" w:rsidRDefault="00D407D7" w:rsidP="00593165">
            <w:pPr>
              <w:spacing w:line="360" w:lineRule="auto"/>
              <w:jc w:val="center"/>
              <w:rPr>
                <w:lang w:val="pt-BR" w:eastAsia="en-US"/>
              </w:rPr>
            </w:pPr>
            <w:r w:rsidRPr="00593165">
              <w:rPr>
                <w:sz w:val="22"/>
                <w:szCs w:val="22"/>
                <w:lang w:val="pt-BR" w:eastAsia="en-US"/>
              </w:rPr>
              <w:t>2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4858" w14:textId="77777777" w:rsidR="00D407D7" w:rsidRPr="00593165" w:rsidRDefault="00D407D7" w:rsidP="00593165">
            <w:pPr>
              <w:spacing w:line="360" w:lineRule="auto"/>
              <w:jc w:val="center"/>
              <w:rPr>
                <w:lang w:eastAsia="en-US"/>
              </w:rPr>
            </w:pPr>
            <w:r w:rsidRPr="00593165">
              <w:rPr>
                <w:sz w:val="22"/>
                <w:szCs w:val="22"/>
                <w:lang w:val="pt-BR" w:eastAsia="en-US"/>
              </w:rPr>
              <w:t>Linear trans</w:t>
            </w:r>
            <w:proofErr w:type="spellStart"/>
            <w:r w:rsidRPr="00593165">
              <w:rPr>
                <w:sz w:val="22"/>
                <w:szCs w:val="22"/>
                <w:lang w:eastAsia="en-US"/>
              </w:rPr>
              <w:t>ec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310F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8 (107 k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52A" w14:textId="1C76884D" w:rsidR="00D407D7" w:rsidRPr="00593165" w:rsidRDefault="00A534F9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lang w:eastAsia="en-US"/>
              </w:rPr>
              <w:t>6</w:t>
            </w:r>
          </w:p>
        </w:tc>
      </w:tr>
      <w:tr w:rsidR="00D407D7" w:rsidRPr="00593165" w14:paraId="0CB16694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CA9E" w14:textId="77777777" w:rsidR="00D407D7" w:rsidRPr="00593165" w:rsidRDefault="00D407D7" w:rsidP="00593165">
            <w:pPr>
              <w:spacing w:line="360" w:lineRule="auto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Morro Fortaleza, PE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D801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7894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93EA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1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6328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sz w:val="22"/>
                <w:szCs w:val="22"/>
                <w:lang w:eastAsia="en-US"/>
              </w:rPr>
              <w:t>1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C5C7" w14:textId="77777777" w:rsidR="00D407D7" w:rsidRPr="00593165" w:rsidRDefault="00D407D7" w:rsidP="00593165">
            <w:pPr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Grid cell cou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51BC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3 (16 h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8F76" w14:textId="7A5389FF" w:rsidR="00D407D7" w:rsidRPr="00593165" w:rsidRDefault="00A534F9" w:rsidP="00593165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D407D7" w:rsidRPr="00593165" w14:paraId="27A2F5FE" w14:textId="77777777" w:rsidTr="00593165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4E6" w14:textId="77777777" w:rsidR="00D407D7" w:rsidRPr="00593165" w:rsidRDefault="00D407D7" w:rsidP="00593165">
            <w:pPr>
              <w:spacing w:line="360" w:lineRule="auto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 xml:space="preserve">Morro do </w:t>
            </w:r>
            <w:proofErr w:type="spellStart"/>
            <w:r w:rsidRPr="00593165">
              <w:rPr>
                <w:color w:val="000000"/>
                <w:sz w:val="22"/>
                <w:szCs w:val="22"/>
                <w:lang w:eastAsia="en-US"/>
              </w:rPr>
              <w:t>Araça</w:t>
            </w:r>
            <w:proofErr w:type="spellEnd"/>
            <w:r w:rsidRPr="00593165">
              <w:rPr>
                <w:color w:val="000000"/>
                <w:sz w:val="22"/>
                <w:szCs w:val="22"/>
                <w:lang w:eastAsia="en-US"/>
              </w:rPr>
              <w:t>, PE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9D2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9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4F5" w14:textId="33D02D4C" w:rsidR="00D407D7" w:rsidRPr="00593165" w:rsidRDefault="00593165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lang w:eastAsia="en-US"/>
              </w:rPr>
              <w:t>—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269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3F5" w14:textId="70577D13" w:rsidR="00D407D7" w:rsidRPr="00593165" w:rsidRDefault="00593165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lang w:eastAsia="en-US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15E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Grid cell cou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B1F0" w14:textId="46B48067" w:rsidR="00D407D7" w:rsidRPr="00593165" w:rsidRDefault="00593165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lang w:eastAsia="en-US"/>
              </w:rPr>
              <w:t>—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645" w14:textId="14F54406" w:rsidR="00D407D7" w:rsidRPr="00593165" w:rsidRDefault="007B49B0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lang w:eastAsia="en-US"/>
              </w:rPr>
              <w:t>7</w:t>
            </w:r>
          </w:p>
        </w:tc>
      </w:tr>
      <w:tr w:rsidR="00D407D7" w:rsidRPr="00593165" w14:paraId="6EDA7F61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B58" w14:textId="77777777" w:rsidR="00D407D7" w:rsidRPr="00593165" w:rsidRDefault="00D407D7" w:rsidP="00593165">
            <w:pPr>
              <w:spacing w:line="360" w:lineRule="auto"/>
              <w:rPr>
                <w:i/>
                <w:iCs/>
                <w:color w:val="000000"/>
                <w:lang w:eastAsia="en-US"/>
              </w:rPr>
            </w:pPr>
            <w:r w:rsidRPr="00593165">
              <w:rPr>
                <w:i/>
                <w:iCs/>
                <w:color w:val="000000"/>
                <w:sz w:val="22"/>
                <w:szCs w:val="22"/>
                <w:lang w:eastAsia="en-US"/>
              </w:rPr>
              <w:t xml:space="preserve">   Santa Catarin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C00B" w14:textId="77777777" w:rsidR="00D407D7" w:rsidRPr="00593165" w:rsidRDefault="00D407D7" w:rsidP="00593165">
            <w:pPr>
              <w:spacing w:line="360" w:lineRule="auto"/>
              <w:rPr>
                <w:i/>
                <w:iCs/>
                <w:color w:val="00000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2E00" w14:textId="77777777" w:rsidR="00D407D7" w:rsidRPr="00593165" w:rsidRDefault="00D407D7" w:rsidP="00593165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A532" w14:textId="77777777" w:rsidR="00D407D7" w:rsidRPr="00593165" w:rsidRDefault="00D407D7" w:rsidP="00593165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7EB" w14:textId="77777777" w:rsidR="00D407D7" w:rsidRPr="00593165" w:rsidRDefault="00D407D7" w:rsidP="00593165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A86" w14:textId="77777777" w:rsidR="00D407D7" w:rsidRPr="00593165" w:rsidRDefault="00D407D7" w:rsidP="00593165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4C97" w14:textId="77777777" w:rsidR="00D407D7" w:rsidRPr="00593165" w:rsidRDefault="00D407D7" w:rsidP="00593165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0264" w14:textId="77777777" w:rsidR="00D407D7" w:rsidRPr="00593165" w:rsidRDefault="00D407D7" w:rsidP="00593165">
            <w:pPr>
              <w:spacing w:line="360" w:lineRule="auto"/>
              <w:jc w:val="center"/>
              <w:rPr>
                <w:lang w:eastAsia="en-US"/>
              </w:rPr>
            </w:pPr>
          </w:p>
        </w:tc>
      </w:tr>
      <w:tr w:rsidR="00D407D7" w:rsidRPr="00593165" w14:paraId="2F55B107" w14:textId="77777777" w:rsidTr="00D03F8E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B043" w14:textId="77777777" w:rsidR="00D407D7" w:rsidRPr="00593165" w:rsidRDefault="00D407D7" w:rsidP="00593165">
            <w:pPr>
              <w:spacing w:line="360" w:lineRule="auto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val="pt-BR" w:eastAsia="en-US"/>
              </w:rPr>
              <w:t xml:space="preserve">Morro Geisler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D647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36C3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AFEE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162E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9896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Linear transe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7CF9" w14:textId="77777777" w:rsidR="00D407D7" w:rsidRPr="00593165" w:rsidRDefault="00D407D7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sz w:val="22"/>
                <w:szCs w:val="22"/>
                <w:lang w:eastAsia="en-US"/>
              </w:rPr>
              <w:t>5 (167 km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2511" w14:textId="09EC085B" w:rsidR="00D407D7" w:rsidRPr="00593165" w:rsidRDefault="007B49B0" w:rsidP="0059316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593165">
              <w:rPr>
                <w:color w:val="000000"/>
                <w:lang w:eastAsia="en-US"/>
              </w:rPr>
              <w:t>8</w:t>
            </w:r>
          </w:p>
        </w:tc>
      </w:tr>
    </w:tbl>
    <w:p w14:paraId="0ADFD4C5" w14:textId="091E8747" w:rsidR="00F8112E" w:rsidRPr="00005810" w:rsidRDefault="002C706C" w:rsidP="00593165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593165">
        <w:rPr>
          <w:rFonts w:eastAsiaTheme="minorHAnsi"/>
          <w:sz w:val="20"/>
          <w:szCs w:val="20"/>
          <w:vertAlign w:val="superscript"/>
          <w:lang w:eastAsia="en-US"/>
        </w:rPr>
        <w:t>a</w:t>
      </w:r>
      <w:r w:rsidR="000532D4" w:rsidRPr="00593165"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 w:rsidR="00DB37B8" w:rsidRPr="00593165">
        <w:rPr>
          <w:rFonts w:eastAsiaTheme="minorHAnsi"/>
          <w:sz w:val="20"/>
          <w:szCs w:val="20"/>
          <w:lang w:eastAsia="en-US"/>
        </w:rPr>
        <w:t>Reserva</w:t>
      </w:r>
      <w:proofErr w:type="spellEnd"/>
      <w:r w:rsidR="00DB37B8" w:rsidRPr="00593165"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 w:rsidR="00DB37B8" w:rsidRPr="00593165">
        <w:rPr>
          <w:rFonts w:eastAsiaTheme="minorHAnsi"/>
          <w:sz w:val="20"/>
          <w:szCs w:val="20"/>
          <w:lang w:eastAsia="en-US"/>
        </w:rPr>
        <w:t>Econsciência</w:t>
      </w:r>
      <w:proofErr w:type="spellEnd"/>
      <w:r w:rsidR="00DB37B8" w:rsidRPr="00593165">
        <w:rPr>
          <w:rFonts w:eastAsiaTheme="minorHAnsi"/>
          <w:sz w:val="20"/>
          <w:szCs w:val="20"/>
          <w:lang w:eastAsia="en-US"/>
        </w:rPr>
        <w:t xml:space="preserve"> is part of Morro São Pedro, the largest Atlantic </w:t>
      </w:r>
      <w:r w:rsidR="00EC2575" w:rsidRPr="00593165">
        <w:rPr>
          <w:rFonts w:eastAsiaTheme="minorHAnsi"/>
          <w:sz w:val="20"/>
          <w:szCs w:val="20"/>
          <w:lang w:eastAsia="en-US"/>
        </w:rPr>
        <w:t>F</w:t>
      </w:r>
      <w:r w:rsidR="00DB37B8" w:rsidRPr="00593165">
        <w:rPr>
          <w:rFonts w:eastAsiaTheme="minorHAnsi"/>
          <w:sz w:val="20"/>
          <w:szCs w:val="20"/>
          <w:lang w:eastAsia="en-US"/>
        </w:rPr>
        <w:t xml:space="preserve">orest fragment of Porto Alegre municipality. Morro da Extrema is located ca. 2 km </w:t>
      </w:r>
      <w:r w:rsidR="00C959FC" w:rsidRPr="00593165">
        <w:rPr>
          <w:rFonts w:eastAsiaTheme="minorHAnsi"/>
          <w:sz w:val="20"/>
          <w:szCs w:val="20"/>
          <w:lang w:eastAsia="en-US"/>
        </w:rPr>
        <w:t>from</w:t>
      </w:r>
      <w:r w:rsidR="00DB37B8" w:rsidRPr="00593165">
        <w:rPr>
          <w:rFonts w:eastAsiaTheme="minorHAnsi"/>
          <w:sz w:val="20"/>
          <w:szCs w:val="20"/>
          <w:lang w:eastAsia="en-US"/>
        </w:rPr>
        <w:t xml:space="preserve"> Morro São Pedro and 5 km </w:t>
      </w:r>
      <w:r w:rsidR="00C959FC" w:rsidRPr="00593165">
        <w:rPr>
          <w:rFonts w:eastAsiaTheme="minorHAnsi"/>
          <w:sz w:val="20"/>
          <w:szCs w:val="20"/>
          <w:lang w:eastAsia="en-US"/>
        </w:rPr>
        <w:t>from</w:t>
      </w:r>
      <w:r w:rsidR="00DB37B8" w:rsidRPr="00593165">
        <w:rPr>
          <w:rFonts w:eastAsiaTheme="minorHAnsi"/>
          <w:sz w:val="20"/>
          <w:szCs w:val="20"/>
          <w:lang w:eastAsia="en-US"/>
        </w:rPr>
        <w:t xml:space="preserve"> Mata de </w:t>
      </w:r>
      <w:proofErr w:type="spellStart"/>
      <w:r w:rsidR="00DB37B8" w:rsidRPr="00593165">
        <w:rPr>
          <w:rFonts w:eastAsiaTheme="minorHAnsi"/>
          <w:sz w:val="20"/>
          <w:szCs w:val="20"/>
          <w:lang w:eastAsia="en-US"/>
        </w:rPr>
        <w:t>restinga</w:t>
      </w:r>
      <w:proofErr w:type="spellEnd"/>
      <w:r w:rsidR="00C959FC" w:rsidRPr="00593165">
        <w:rPr>
          <w:rFonts w:eastAsiaTheme="minorHAnsi"/>
          <w:sz w:val="20"/>
          <w:szCs w:val="20"/>
          <w:lang w:eastAsia="en-US"/>
        </w:rPr>
        <w:t>,</w:t>
      </w:r>
      <w:r w:rsidR="00DB37B8" w:rsidRPr="00593165"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 w:rsidR="00DB37B8" w:rsidRPr="00593165">
        <w:rPr>
          <w:rFonts w:eastAsiaTheme="minorHAnsi"/>
          <w:sz w:val="20"/>
          <w:szCs w:val="20"/>
          <w:lang w:eastAsia="en-US"/>
        </w:rPr>
        <w:t>Lami</w:t>
      </w:r>
      <w:proofErr w:type="spellEnd"/>
      <w:r w:rsidR="00DB37B8" w:rsidRPr="00593165">
        <w:rPr>
          <w:rFonts w:eastAsiaTheme="minorHAnsi"/>
          <w:sz w:val="20"/>
          <w:szCs w:val="20"/>
          <w:lang w:eastAsia="en-US"/>
        </w:rPr>
        <w:t>. Morro Geisler (26º53`</w:t>
      </w:r>
      <w:proofErr w:type="gramStart"/>
      <w:r w:rsidR="00DB37B8" w:rsidRPr="00593165">
        <w:rPr>
          <w:rFonts w:eastAsiaTheme="minorHAnsi"/>
          <w:sz w:val="20"/>
          <w:szCs w:val="20"/>
          <w:lang w:eastAsia="en-US"/>
        </w:rPr>
        <w:t>42”S</w:t>
      </w:r>
      <w:proofErr w:type="gramEnd"/>
      <w:r w:rsidR="00DB37B8" w:rsidRPr="00593165">
        <w:rPr>
          <w:rFonts w:eastAsiaTheme="minorHAnsi"/>
          <w:sz w:val="20"/>
          <w:szCs w:val="20"/>
          <w:lang w:eastAsia="en-US"/>
        </w:rPr>
        <w:t xml:space="preserve">, 49º13´34”W) is </w:t>
      </w:r>
      <w:r w:rsidR="00C959FC" w:rsidRPr="00593165">
        <w:rPr>
          <w:rFonts w:eastAsiaTheme="minorHAnsi"/>
          <w:sz w:val="20"/>
          <w:szCs w:val="20"/>
          <w:lang w:eastAsia="en-US"/>
        </w:rPr>
        <w:t>part of</w:t>
      </w:r>
      <w:r w:rsidR="00DB37B8" w:rsidRPr="00593165">
        <w:rPr>
          <w:rFonts w:eastAsiaTheme="minorHAnsi"/>
          <w:sz w:val="20"/>
          <w:szCs w:val="20"/>
          <w:lang w:eastAsia="en-US"/>
        </w:rPr>
        <w:t xml:space="preserve"> Parque Nacional da Serra do </w:t>
      </w:r>
      <w:proofErr w:type="spellStart"/>
      <w:r w:rsidR="00DB37B8" w:rsidRPr="00593165">
        <w:rPr>
          <w:rFonts w:eastAsiaTheme="minorHAnsi"/>
          <w:sz w:val="20"/>
          <w:szCs w:val="20"/>
          <w:lang w:eastAsia="en-US"/>
        </w:rPr>
        <w:t>Itajaí</w:t>
      </w:r>
      <w:proofErr w:type="spellEnd"/>
      <w:r w:rsidR="00DB37B8" w:rsidRPr="00593165">
        <w:rPr>
          <w:rFonts w:eastAsiaTheme="minorHAnsi"/>
          <w:sz w:val="20"/>
          <w:szCs w:val="20"/>
          <w:lang w:eastAsia="en-US"/>
        </w:rPr>
        <w:t>, a secondary protected forest</w:t>
      </w:r>
      <w:r w:rsidR="00DB37B8" w:rsidRPr="00005810">
        <w:rPr>
          <w:rFonts w:eastAsiaTheme="minorHAnsi"/>
          <w:sz w:val="20"/>
          <w:szCs w:val="20"/>
          <w:lang w:eastAsia="en-US"/>
        </w:rPr>
        <w:t xml:space="preserve"> in the </w:t>
      </w:r>
      <w:proofErr w:type="spellStart"/>
      <w:r w:rsidR="00DB37B8" w:rsidRPr="00005810">
        <w:rPr>
          <w:rFonts w:eastAsiaTheme="minorHAnsi"/>
          <w:sz w:val="20"/>
          <w:szCs w:val="20"/>
          <w:lang w:eastAsia="en-US"/>
        </w:rPr>
        <w:t>Itajaí</w:t>
      </w:r>
      <w:proofErr w:type="spellEnd"/>
      <w:r w:rsidR="00CB5615" w:rsidRPr="00005810">
        <w:rPr>
          <w:rFonts w:eastAsiaTheme="minorHAnsi"/>
          <w:sz w:val="20"/>
          <w:szCs w:val="20"/>
          <w:lang w:eastAsia="en-US"/>
        </w:rPr>
        <w:t xml:space="preserve"> municipality</w:t>
      </w:r>
      <w:r w:rsidR="00DB37B8" w:rsidRPr="00005810">
        <w:rPr>
          <w:rFonts w:eastAsiaTheme="minorHAnsi"/>
          <w:sz w:val="20"/>
          <w:szCs w:val="20"/>
          <w:lang w:eastAsia="en-US"/>
        </w:rPr>
        <w:t>.</w:t>
      </w:r>
    </w:p>
    <w:p w14:paraId="53723C58" w14:textId="77777777" w:rsidR="00FF2E59" w:rsidRPr="00005810" w:rsidRDefault="00FF2E59" w:rsidP="009B271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</w:p>
    <w:p w14:paraId="27D76340" w14:textId="73386D48" w:rsidR="0008543D" w:rsidRPr="00005810" w:rsidRDefault="0008543D" w:rsidP="009B271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005810">
        <w:rPr>
          <w:rFonts w:eastAsiaTheme="minorHAnsi"/>
          <w:sz w:val="20"/>
          <w:szCs w:val="20"/>
          <w:vertAlign w:val="superscript"/>
          <w:lang w:eastAsia="en-US"/>
        </w:rPr>
        <w:t>b</w:t>
      </w:r>
      <w:r w:rsidRPr="00005810">
        <w:rPr>
          <w:rFonts w:eastAsiaTheme="minorHAnsi"/>
          <w:sz w:val="20"/>
          <w:szCs w:val="20"/>
          <w:lang w:eastAsia="en-US"/>
        </w:rPr>
        <w:t xml:space="preserve"> </w:t>
      </w:r>
      <w:r w:rsidR="00FF2E59" w:rsidRPr="00005810">
        <w:rPr>
          <w:rFonts w:eastAsiaTheme="minorHAnsi"/>
          <w:sz w:val="20"/>
          <w:szCs w:val="20"/>
          <w:lang w:eastAsia="en-US"/>
        </w:rPr>
        <w:t>Size of the study site as reported by the authors.</w:t>
      </w:r>
      <w:r w:rsidR="00C37512" w:rsidRPr="00005810">
        <w:rPr>
          <w:rFonts w:eastAsiaTheme="minorHAnsi"/>
          <w:sz w:val="20"/>
          <w:szCs w:val="20"/>
          <w:lang w:eastAsia="en-US"/>
        </w:rPr>
        <w:t xml:space="preserve"> In sites &gt;80 ha, this are</w:t>
      </w:r>
      <w:r w:rsidR="00156A24" w:rsidRPr="00005810">
        <w:rPr>
          <w:rFonts w:eastAsiaTheme="minorHAnsi"/>
          <w:sz w:val="20"/>
          <w:szCs w:val="20"/>
          <w:lang w:eastAsia="en-US"/>
        </w:rPr>
        <w:t xml:space="preserve">a included </w:t>
      </w:r>
      <w:r w:rsidR="00922051" w:rsidRPr="00005810">
        <w:rPr>
          <w:rFonts w:eastAsiaTheme="minorHAnsi"/>
          <w:sz w:val="20"/>
          <w:szCs w:val="20"/>
          <w:lang w:eastAsia="en-US"/>
        </w:rPr>
        <w:t>Atlantic Forest patches and other types of land cover (e.g. natural grasslands or ‘</w:t>
      </w:r>
      <w:proofErr w:type="spellStart"/>
      <w:r w:rsidR="00922051" w:rsidRPr="00005810">
        <w:rPr>
          <w:rFonts w:eastAsiaTheme="minorHAnsi"/>
          <w:sz w:val="20"/>
          <w:szCs w:val="20"/>
          <w:lang w:eastAsia="en-US"/>
        </w:rPr>
        <w:t>campos</w:t>
      </w:r>
      <w:proofErr w:type="spellEnd"/>
      <w:r w:rsidR="00922051" w:rsidRPr="00005810"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 w:rsidR="00922051" w:rsidRPr="00005810">
        <w:rPr>
          <w:rFonts w:eastAsiaTheme="minorHAnsi"/>
          <w:sz w:val="20"/>
          <w:szCs w:val="20"/>
          <w:lang w:eastAsia="en-US"/>
        </w:rPr>
        <w:t>rupestres</w:t>
      </w:r>
      <w:proofErr w:type="spellEnd"/>
      <w:r w:rsidR="00922051" w:rsidRPr="00005810">
        <w:rPr>
          <w:rFonts w:eastAsiaTheme="minorHAnsi"/>
          <w:sz w:val="20"/>
          <w:szCs w:val="20"/>
          <w:lang w:eastAsia="en-US"/>
        </w:rPr>
        <w:t>’</w:t>
      </w:r>
      <w:r w:rsidR="00E774AE" w:rsidRPr="00005810">
        <w:rPr>
          <w:rFonts w:eastAsiaTheme="minorHAnsi"/>
          <w:sz w:val="20"/>
          <w:szCs w:val="20"/>
          <w:lang w:eastAsia="en-US"/>
        </w:rPr>
        <w:t xml:space="preserve">, unpaved roads, </w:t>
      </w:r>
      <w:r w:rsidR="00C20E7D" w:rsidRPr="00005810">
        <w:rPr>
          <w:rFonts w:eastAsiaTheme="minorHAnsi"/>
          <w:sz w:val="20"/>
          <w:szCs w:val="20"/>
          <w:lang w:eastAsia="en-US"/>
        </w:rPr>
        <w:t>small human settlements or isolated houses</w:t>
      </w:r>
      <w:r w:rsidR="00E774AE" w:rsidRPr="00005810">
        <w:rPr>
          <w:rFonts w:eastAsiaTheme="minorHAnsi"/>
          <w:sz w:val="20"/>
          <w:szCs w:val="20"/>
          <w:lang w:eastAsia="en-US"/>
        </w:rPr>
        <w:t xml:space="preserve">, </w:t>
      </w:r>
      <w:r w:rsidR="004903BB" w:rsidRPr="00005810">
        <w:rPr>
          <w:rFonts w:eastAsiaTheme="minorHAnsi"/>
          <w:sz w:val="20"/>
          <w:szCs w:val="20"/>
          <w:lang w:eastAsia="en-US"/>
        </w:rPr>
        <w:t xml:space="preserve">and </w:t>
      </w:r>
      <w:r w:rsidR="00E774AE" w:rsidRPr="00005810">
        <w:rPr>
          <w:rFonts w:eastAsiaTheme="minorHAnsi"/>
          <w:sz w:val="20"/>
          <w:szCs w:val="20"/>
          <w:lang w:eastAsia="en-US"/>
        </w:rPr>
        <w:t xml:space="preserve">small </w:t>
      </w:r>
      <w:r w:rsidR="00C20E7D" w:rsidRPr="00005810">
        <w:rPr>
          <w:rFonts w:eastAsiaTheme="minorHAnsi"/>
          <w:sz w:val="20"/>
          <w:szCs w:val="20"/>
          <w:lang w:eastAsia="en-US"/>
        </w:rPr>
        <w:t>agricultural fields)</w:t>
      </w:r>
      <w:r w:rsidR="004F5A82" w:rsidRPr="00005810">
        <w:rPr>
          <w:rFonts w:eastAsiaTheme="minorHAnsi"/>
          <w:sz w:val="20"/>
          <w:szCs w:val="20"/>
          <w:lang w:eastAsia="en-US"/>
        </w:rPr>
        <w:t>.</w:t>
      </w:r>
    </w:p>
    <w:p w14:paraId="38135F31" w14:textId="5A37A773" w:rsidR="00223F9D" w:rsidRPr="00005810" w:rsidRDefault="00223F9D" w:rsidP="009B271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</w:p>
    <w:p w14:paraId="3126DABB" w14:textId="5E070D14" w:rsidR="00DB37B8" w:rsidRPr="000634E3" w:rsidRDefault="004F5A82" w:rsidP="009B271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005810">
        <w:rPr>
          <w:rFonts w:eastAsiaTheme="minorHAnsi"/>
          <w:sz w:val="20"/>
          <w:szCs w:val="20"/>
          <w:vertAlign w:val="superscript"/>
          <w:lang w:eastAsia="en-US"/>
        </w:rPr>
        <w:t>c</w:t>
      </w:r>
      <w:r w:rsidR="00223F9D" w:rsidRPr="00005810">
        <w:rPr>
          <w:rFonts w:eastAsiaTheme="minorHAnsi"/>
          <w:sz w:val="20"/>
          <w:szCs w:val="20"/>
          <w:lang w:eastAsia="en-US"/>
        </w:rPr>
        <w:t xml:space="preserve"> D= densi</w:t>
      </w:r>
      <w:r w:rsidR="008776EB" w:rsidRPr="00005810">
        <w:rPr>
          <w:rFonts w:eastAsiaTheme="minorHAnsi"/>
          <w:sz w:val="20"/>
          <w:szCs w:val="20"/>
          <w:lang w:eastAsia="en-US"/>
        </w:rPr>
        <w:t>ty of individuals</w:t>
      </w:r>
      <w:r w:rsidR="004C60E9" w:rsidRPr="00005810">
        <w:rPr>
          <w:rFonts w:eastAsiaTheme="minorHAnsi"/>
          <w:sz w:val="20"/>
          <w:szCs w:val="20"/>
          <w:lang w:eastAsia="en-US"/>
        </w:rPr>
        <w:t xml:space="preserve">. </w:t>
      </w:r>
      <w:proofErr w:type="gramStart"/>
      <w:r w:rsidR="004C60E9" w:rsidRPr="00005810">
        <w:rPr>
          <w:rFonts w:eastAsiaTheme="minorHAnsi"/>
          <w:sz w:val="20"/>
          <w:szCs w:val="20"/>
          <w:lang w:eastAsia="en-US"/>
        </w:rPr>
        <w:t>Pop.=</w:t>
      </w:r>
      <w:proofErr w:type="gramEnd"/>
      <w:r w:rsidR="004C60E9" w:rsidRPr="00005810">
        <w:rPr>
          <w:rFonts w:eastAsiaTheme="minorHAnsi"/>
          <w:sz w:val="20"/>
          <w:szCs w:val="20"/>
          <w:lang w:eastAsia="en-US"/>
        </w:rPr>
        <w:t xml:space="preserve"> population density. </w:t>
      </w:r>
      <w:r w:rsidR="00AF3F0D" w:rsidRPr="00005810">
        <w:rPr>
          <w:rFonts w:eastAsiaTheme="minorHAnsi"/>
          <w:sz w:val="20"/>
          <w:szCs w:val="20"/>
          <w:lang w:eastAsia="en-US"/>
        </w:rPr>
        <w:t xml:space="preserve">In each study, </w:t>
      </w:r>
      <w:r w:rsidR="004C60E9" w:rsidRPr="00005810">
        <w:rPr>
          <w:rFonts w:eastAsiaTheme="minorHAnsi"/>
          <w:sz w:val="20"/>
          <w:szCs w:val="20"/>
          <w:lang w:eastAsia="en-US"/>
        </w:rPr>
        <w:t>population density was estimate</w:t>
      </w:r>
      <w:r w:rsidR="004D34CF" w:rsidRPr="00005810">
        <w:rPr>
          <w:rFonts w:eastAsiaTheme="minorHAnsi"/>
          <w:sz w:val="20"/>
          <w:szCs w:val="20"/>
          <w:lang w:eastAsia="en-US"/>
        </w:rPr>
        <w:t>d</w:t>
      </w:r>
      <w:r w:rsidR="004C60E9" w:rsidRPr="00005810">
        <w:rPr>
          <w:rFonts w:eastAsiaTheme="minorHAnsi"/>
          <w:sz w:val="20"/>
          <w:szCs w:val="20"/>
          <w:lang w:eastAsia="en-US"/>
        </w:rPr>
        <w:t xml:space="preserve"> by multiplying </w:t>
      </w:r>
      <w:r w:rsidR="00AF3F0D" w:rsidRPr="00005810">
        <w:rPr>
          <w:rFonts w:eastAsiaTheme="minorHAnsi"/>
          <w:sz w:val="20"/>
          <w:szCs w:val="20"/>
          <w:lang w:eastAsia="en-US"/>
        </w:rPr>
        <w:t xml:space="preserve">the mean density of individuals by </w:t>
      </w:r>
      <w:r w:rsidR="00DB2AEC" w:rsidRPr="00005810">
        <w:rPr>
          <w:rFonts w:eastAsiaTheme="minorHAnsi"/>
          <w:sz w:val="20"/>
          <w:szCs w:val="20"/>
          <w:lang w:eastAsia="en-US"/>
        </w:rPr>
        <w:t xml:space="preserve">the reported </w:t>
      </w:r>
      <w:r w:rsidR="00DB2AEC" w:rsidRPr="000634E3">
        <w:rPr>
          <w:rFonts w:eastAsiaTheme="minorHAnsi"/>
          <w:sz w:val="20"/>
          <w:szCs w:val="20"/>
          <w:lang w:eastAsia="en-US"/>
        </w:rPr>
        <w:t xml:space="preserve">size of the study </w:t>
      </w:r>
      <w:r w:rsidR="006729F7" w:rsidRPr="000634E3">
        <w:rPr>
          <w:rFonts w:eastAsiaTheme="minorHAnsi"/>
          <w:sz w:val="20"/>
          <w:szCs w:val="20"/>
          <w:lang w:eastAsia="en-US"/>
        </w:rPr>
        <w:t>site in hectares.</w:t>
      </w:r>
      <w:r w:rsidR="00144E5B" w:rsidRPr="000634E3">
        <w:rPr>
          <w:rFonts w:eastAsiaTheme="minorHAnsi"/>
          <w:sz w:val="20"/>
          <w:szCs w:val="20"/>
          <w:lang w:eastAsia="en-US"/>
        </w:rPr>
        <w:t xml:space="preserve"> The number in parentheses for Morro da Extrema </w:t>
      </w:r>
      <w:r w:rsidR="00F15A4A" w:rsidRPr="000634E3">
        <w:rPr>
          <w:rFonts w:eastAsiaTheme="minorHAnsi"/>
          <w:sz w:val="20"/>
          <w:szCs w:val="20"/>
          <w:lang w:eastAsia="en-US"/>
        </w:rPr>
        <w:t>represent</w:t>
      </w:r>
      <w:r w:rsidR="004D34CF" w:rsidRPr="000634E3">
        <w:rPr>
          <w:rFonts w:eastAsiaTheme="minorHAnsi"/>
          <w:sz w:val="20"/>
          <w:szCs w:val="20"/>
          <w:lang w:eastAsia="en-US"/>
        </w:rPr>
        <w:t>s</w:t>
      </w:r>
      <w:r w:rsidR="00F15A4A" w:rsidRPr="000634E3">
        <w:rPr>
          <w:rFonts w:eastAsiaTheme="minorHAnsi"/>
          <w:sz w:val="20"/>
          <w:szCs w:val="20"/>
          <w:lang w:eastAsia="en-US"/>
        </w:rPr>
        <w:t xml:space="preserve"> the estimat</w:t>
      </w:r>
      <w:r w:rsidR="004D34CF" w:rsidRPr="000634E3">
        <w:rPr>
          <w:rFonts w:eastAsiaTheme="minorHAnsi"/>
          <w:sz w:val="20"/>
          <w:szCs w:val="20"/>
          <w:lang w:eastAsia="en-US"/>
        </w:rPr>
        <w:t>e</w:t>
      </w:r>
      <w:r w:rsidR="00F15A4A" w:rsidRPr="000634E3">
        <w:rPr>
          <w:rFonts w:eastAsiaTheme="minorHAnsi"/>
          <w:sz w:val="20"/>
          <w:szCs w:val="20"/>
          <w:lang w:eastAsia="en-US"/>
        </w:rPr>
        <w:t xml:space="preserve"> of the total population considering the </w:t>
      </w:r>
      <w:r w:rsidR="00E402CF" w:rsidRPr="000634E3">
        <w:rPr>
          <w:rFonts w:eastAsiaTheme="minorHAnsi"/>
          <w:sz w:val="20"/>
          <w:szCs w:val="20"/>
          <w:lang w:eastAsia="en-US"/>
        </w:rPr>
        <w:t xml:space="preserve">total Atlantic </w:t>
      </w:r>
      <w:r w:rsidR="00B525AA" w:rsidRPr="000634E3">
        <w:rPr>
          <w:rFonts w:eastAsiaTheme="minorHAnsi"/>
          <w:sz w:val="20"/>
          <w:szCs w:val="20"/>
          <w:lang w:eastAsia="en-US"/>
        </w:rPr>
        <w:t>F</w:t>
      </w:r>
      <w:r w:rsidR="00E402CF" w:rsidRPr="000634E3">
        <w:rPr>
          <w:rFonts w:eastAsiaTheme="minorHAnsi"/>
          <w:sz w:val="20"/>
          <w:szCs w:val="20"/>
          <w:lang w:eastAsia="en-US"/>
        </w:rPr>
        <w:t>orest cover in th</w:t>
      </w:r>
      <w:r w:rsidR="004D34CF" w:rsidRPr="000634E3">
        <w:rPr>
          <w:rFonts w:eastAsiaTheme="minorHAnsi"/>
          <w:sz w:val="20"/>
          <w:szCs w:val="20"/>
          <w:lang w:eastAsia="en-US"/>
        </w:rPr>
        <w:t>e</w:t>
      </w:r>
      <w:r w:rsidR="00E402CF" w:rsidRPr="000634E3">
        <w:rPr>
          <w:rFonts w:eastAsiaTheme="minorHAnsi"/>
          <w:sz w:val="20"/>
          <w:szCs w:val="20"/>
          <w:lang w:eastAsia="en-US"/>
        </w:rPr>
        <w:t xml:space="preserve"> site</w:t>
      </w:r>
      <w:r w:rsidR="00C557F5" w:rsidRPr="000634E3">
        <w:rPr>
          <w:rFonts w:eastAsiaTheme="minorHAnsi"/>
          <w:sz w:val="20"/>
          <w:szCs w:val="20"/>
          <w:lang w:eastAsia="en-US"/>
        </w:rPr>
        <w:t xml:space="preserve"> (i.e. 377 ha, see </w:t>
      </w:r>
      <w:proofErr w:type="spellStart"/>
      <w:r w:rsidR="00C557F5" w:rsidRPr="000634E3">
        <w:rPr>
          <w:rFonts w:eastAsiaTheme="minorHAnsi"/>
          <w:sz w:val="20"/>
          <w:szCs w:val="20"/>
          <w:lang w:eastAsia="en-US"/>
        </w:rPr>
        <w:t>Fialho</w:t>
      </w:r>
      <w:proofErr w:type="spellEnd"/>
      <w:r w:rsidR="00C557F5" w:rsidRPr="000634E3">
        <w:rPr>
          <w:rFonts w:eastAsiaTheme="minorHAnsi"/>
          <w:sz w:val="20"/>
          <w:szCs w:val="20"/>
          <w:lang w:eastAsia="en-US"/>
        </w:rPr>
        <w:t xml:space="preserve"> 2000)</w:t>
      </w:r>
      <w:r w:rsidR="004D34CF" w:rsidRPr="000634E3">
        <w:rPr>
          <w:rFonts w:eastAsiaTheme="minorHAnsi"/>
          <w:sz w:val="20"/>
          <w:szCs w:val="20"/>
          <w:lang w:eastAsia="en-US"/>
        </w:rPr>
        <w:t>.</w:t>
      </w:r>
      <w:r w:rsidR="000634E3" w:rsidRPr="000634E3">
        <w:rPr>
          <w:rFonts w:eastAsiaTheme="minorHAnsi"/>
          <w:sz w:val="20"/>
          <w:szCs w:val="20"/>
          <w:lang w:eastAsia="en-US"/>
        </w:rPr>
        <w:t xml:space="preserve"> </w:t>
      </w:r>
      <w:r w:rsidR="000634E3" w:rsidRPr="000634E3">
        <w:rPr>
          <w:color w:val="000000"/>
          <w:sz w:val="20"/>
          <w:szCs w:val="20"/>
          <w:lang w:eastAsia="en-US"/>
        </w:rPr>
        <w:t>— Data no available</w:t>
      </w:r>
      <w:r w:rsidR="000634E3">
        <w:rPr>
          <w:color w:val="000000"/>
          <w:sz w:val="20"/>
          <w:szCs w:val="20"/>
          <w:lang w:eastAsia="en-US"/>
        </w:rPr>
        <w:t>.</w:t>
      </w:r>
    </w:p>
    <w:p w14:paraId="585F1837" w14:textId="5330E553" w:rsidR="004F5A82" w:rsidRPr="000634E3" w:rsidRDefault="004F5A82" w:rsidP="009B271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</w:p>
    <w:p w14:paraId="15DA77D9" w14:textId="768C4A8A" w:rsidR="004F5A82" w:rsidRPr="00C923AB" w:rsidRDefault="0079277F" w:rsidP="009B271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005810">
        <w:rPr>
          <w:rFonts w:eastAsiaTheme="minorHAnsi"/>
          <w:sz w:val="20"/>
          <w:szCs w:val="20"/>
          <w:vertAlign w:val="superscript"/>
          <w:lang w:eastAsia="en-US"/>
        </w:rPr>
        <w:t>d</w:t>
      </w:r>
      <w:r w:rsidRPr="00005810">
        <w:rPr>
          <w:rFonts w:eastAsiaTheme="minorHAnsi"/>
          <w:sz w:val="20"/>
          <w:szCs w:val="20"/>
          <w:lang w:eastAsia="en-US"/>
        </w:rPr>
        <w:t xml:space="preserve"> Sampling effort. The number of</w:t>
      </w:r>
      <w:r w:rsidR="00E32532" w:rsidRPr="00005810">
        <w:rPr>
          <w:rFonts w:eastAsiaTheme="minorHAnsi"/>
          <w:sz w:val="20"/>
          <w:szCs w:val="20"/>
          <w:lang w:eastAsia="en-US"/>
        </w:rPr>
        <w:t xml:space="preserve"> sampling months </w:t>
      </w:r>
      <w:r w:rsidR="005C4AF4" w:rsidRPr="00005810">
        <w:rPr>
          <w:rFonts w:eastAsiaTheme="minorHAnsi"/>
          <w:sz w:val="20"/>
          <w:szCs w:val="20"/>
          <w:lang w:eastAsia="en-US"/>
        </w:rPr>
        <w:t>is indicated. In parenthes</w:t>
      </w:r>
      <w:r w:rsidR="004D34CF" w:rsidRPr="00005810">
        <w:rPr>
          <w:rFonts w:eastAsiaTheme="minorHAnsi"/>
          <w:sz w:val="20"/>
          <w:szCs w:val="20"/>
          <w:lang w:eastAsia="en-US"/>
        </w:rPr>
        <w:t>e</w:t>
      </w:r>
      <w:r w:rsidR="005C4AF4" w:rsidRPr="00005810">
        <w:rPr>
          <w:rFonts w:eastAsiaTheme="minorHAnsi"/>
          <w:sz w:val="20"/>
          <w:szCs w:val="20"/>
          <w:lang w:eastAsia="en-US"/>
        </w:rPr>
        <w:t xml:space="preserve">s the number of kilometers walked </w:t>
      </w:r>
      <w:r w:rsidR="00D24339" w:rsidRPr="00005810">
        <w:rPr>
          <w:rFonts w:eastAsiaTheme="minorHAnsi"/>
          <w:sz w:val="20"/>
          <w:szCs w:val="20"/>
          <w:lang w:eastAsia="en-US"/>
        </w:rPr>
        <w:t xml:space="preserve">or </w:t>
      </w:r>
      <w:r w:rsidR="00D24339" w:rsidRPr="00C923AB">
        <w:rPr>
          <w:rFonts w:eastAsiaTheme="minorHAnsi"/>
          <w:sz w:val="20"/>
          <w:szCs w:val="20"/>
          <w:lang w:eastAsia="en-US"/>
        </w:rPr>
        <w:t xml:space="preserve">the </w:t>
      </w:r>
      <w:r w:rsidR="00FA6715" w:rsidRPr="00C923AB">
        <w:rPr>
          <w:rFonts w:eastAsiaTheme="minorHAnsi"/>
          <w:sz w:val="20"/>
          <w:szCs w:val="20"/>
          <w:lang w:eastAsia="en-US"/>
        </w:rPr>
        <w:t xml:space="preserve">total </w:t>
      </w:r>
      <w:r w:rsidR="00D24339" w:rsidRPr="00C923AB">
        <w:rPr>
          <w:rFonts w:eastAsiaTheme="minorHAnsi"/>
          <w:sz w:val="20"/>
          <w:szCs w:val="20"/>
          <w:lang w:eastAsia="en-US"/>
        </w:rPr>
        <w:t>size of the a</w:t>
      </w:r>
      <w:r w:rsidR="004B0CDF" w:rsidRPr="00C923AB">
        <w:rPr>
          <w:rFonts w:eastAsiaTheme="minorHAnsi"/>
          <w:sz w:val="20"/>
          <w:szCs w:val="20"/>
          <w:lang w:eastAsia="en-US"/>
        </w:rPr>
        <w:t>re</w:t>
      </w:r>
      <w:r w:rsidR="00D24339" w:rsidRPr="00C923AB">
        <w:rPr>
          <w:rFonts w:eastAsiaTheme="minorHAnsi"/>
          <w:sz w:val="20"/>
          <w:szCs w:val="20"/>
          <w:lang w:eastAsia="en-US"/>
        </w:rPr>
        <w:t>a monitored.</w:t>
      </w:r>
    </w:p>
    <w:p w14:paraId="7445EE7D" w14:textId="77777777" w:rsidR="00443F5D" w:rsidRPr="00C923AB" w:rsidRDefault="00443F5D" w:rsidP="009B271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</w:p>
    <w:p w14:paraId="3F99B637" w14:textId="77777777" w:rsidR="007B49B0" w:rsidRPr="000615D2" w:rsidRDefault="007B49B0" w:rsidP="007B49B0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C923AB">
        <w:rPr>
          <w:rFonts w:eastAsiaTheme="minorHAnsi"/>
          <w:sz w:val="20"/>
          <w:szCs w:val="20"/>
          <w:vertAlign w:val="superscript"/>
          <w:lang w:val="es-CR" w:eastAsia="en-US"/>
        </w:rPr>
        <w:t xml:space="preserve">f </w:t>
      </w:r>
      <w:r w:rsidRPr="00C923AB">
        <w:rPr>
          <w:rFonts w:eastAsiaTheme="minorHAnsi"/>
          <w:sz w:val="20"/>
          <w:szCs w:val="20"/>
          <w:lang w:val="es-CR" w:eastAsia="en-US"/>
        </w:rPr>
        <w:t xml:space="preserve">References: </w:t>
      </w:r>
      <w:r w:rsidRPr="000615D2">
        <w:rPr>
          <w:rFonts w:eastAsiaTheme="minorHAnsi"/>
          <w:b/>
          <w:sz w:val="20"/>
          <w:szCs w:val="20"/>
          <w:lang w:val="es-CR" w:eastAsia="en-US"/>
        </w:rPr>
        <w:t>1</w:t>
      </w:r>
      <w:r w:rsidRPr="00C923AB">
        <w:rPr>
          <w:rFonts w:eastAsiaTheme="minorHAnsi"/>
          <w:sz w:val="20"/>
          <w:szCs w:val="20"/>
          <w:lang w:val="es-CR" w:eastAsia="en-US"/>
        </w:rPr>
        <w:t xml:space="preserve">= Camaratta et al. </w:t>
      </w:r>
      <w:r w:rsidRPr="00CA0529">
        <w:rPr>
          <w:rFonts w:eastAsiaTheme="minorHAnsi"/>
          <w:sz w:val="20"/>
          <w:szCs w:val="20"/>
          <w:lang w:eastAsia="en-US"/>
        </w:rPr>
        <w:t xml:space="preserve">(2017), </w:t>
      </w:r>
      <w:r w:rsidRPr="000615D2">
        <w:rPr>
          <w:rFonts w:eastAsiaTheme="minorHAnsi"/>
          <w:b/>
          <w:sz w:val="20"/>
          <w:szCs w:val="20"/>
          <w:lang w:eastAsia="en-US"/>
        </w:rPr>
        <w:t>2</w:t>
      </w:r>
      <w:r w:rsidRPr="00CA0529">
        <w:rPr>
          <w:rFonts w:eastAsiaTheme="minorHAnsi"/>
          <w:sz w:val="20"/>
          <w:szCs w:val="20"/>
          <w:lang w:eastAsia="en-US"/>
        </w:rPr>
        <w:t xml:space="preserve">= Alonso (2004), </w:t>
      </w:r>
      <w:r w:rsidRPr="000615D2">
        <w:rPr>
          <w:rFonts w:eastAsiaTheme="minorHAnsi"/>
          <w:b/>
          <w:sz w:val="20"/>
          <w:szCs w:val="20"/>
          <w:lang w:eastAsia="en-US"/>
        </w:rPr>
        <w:t>3</w:t>
      </w:r>
      <w:r w:rsidRPr="00CA0529">
        <w:rPr>
          <w:rFonts w:eastAsiaTheme="minorHAnsi"/>
          <w:sz w:val="20"/>
          <w:szCs w:val="20"/>
          <w:lang w:eastAsia="en-US"/>
        </w:rPr>
        <w:t xml:space="preserve">= </w:t>
      </w:r>
      <w:proofErr w:type="spellStart"/>
      <w:r w:rsidRPr="00CA0529">
        <w:rPr>
          <w:rFonts w:eastAsiaTheme="minorHAnsi"/>
          <w:sz w:val="20"/>
          <w:szCs w:val="20"/>
          <w:lang w:eastAsia="en-US"/>
        </w:rPr>
        <w:t>Fialho</w:t>
      </w:r>
      <w:proofErr w:type="spellEnd"/>
      <w:r w:rsidRPr="00CA0529">
        <w:rPr>
          <w:rFonts w:eastAsiaTheme="minorHAnsi"/>
          <w:sz w:val="20"/>
          <w:szCs w:val="20"/>
          <w:lang w:eastAsia="en-US"/>
        </w:rPr>
        <w:t xml:space="preserve"> (2000), </w:t>
      </w:r>
      <w:r w:rsidRPr="000615D2">
        <w:rPr>
          <w:rFonts w:eastAsiaTheme="minorHAnsi"/>
          <w:b/>
          <w:sz w:val="20"/>
          <w:szCs w:val="20"/>
          <w:lang w:eastAsia="en-US"/>
        </w:rPr>
        <w:t>4</w:t>
      </w:r>
      <w:r w:rsidRPr="00CA0529">
        <w:rPr>
          <w:rFonts w:eastAsiaTheme="minorHAnsi"/>
          <w:sz w:val="20"/>
          <w:szCs w:val="20"/>
          <w:lang w:eastAsia="en-US"/>
        </w:rPr>
        <w:t xml:space="preserve">= Jardim (2005), </w:t>
      </w:r>
      <w:r w:rsidRPr="000615D2">
        <w:rPr>
          <w:rFonts w:eastAsiaTheme="minorHAnsi"/>
          <w:b/>
          <w:sz w:val="20"/>
          <w:szCs w:val="20"/>
          <w:lang w:eastAsia="en-US"/>
        </w:rPr>
        <w:t>5</w:t>
      </w:r>
      <w:r w:rsidRPr="00C923AB">
        <w:rPr>
          <w:rFonts w:eastAsiaTheme="minorHAnsi"/>
          <w:sz w:val="20"/>
          <w:szCs w:val="20"/>
          <w:lang w:eastAsia="en-US"/>
        </w:rPr>
        <w:t xml:space="preserve">= </w:t>
      </w:r>
      <w:proofErr w:type="spellStart"/>
      <w:r w:rsidRPr="00C923AB">
        <w:rPr>
          <w:rFonts w:eastAsiaTheme="minorHAnsi"/>
          <w:sz w:val="20"/>
          <w:szCs w:val="20"/>
          <w:lang w:eastAsia="en-US"/>
        </w:rPr>
        <w:t>Alfaya</w:t>
      </w:r>
      <w:proofErr w:type="spellEnd"/>
      <w:r w:rsidRPr="00C923AB">
        <w:rPr>
          <w:rFonts w:eastAsiaTheme="minorHAnsi"/>
          <w:sz w:val="20"/>
          <w:szCs w:val="20"/>
          <w:lang w:eastAsia="en-US"/>
        </w:rPr>
        <w:t xml:space="preserve"> et. al (in press)</w:t>
      </w:r>
      <w:r>
        <w:rPr>
          <w:rFonts w:eastAsiaTheme="minorHAnsi"/>
          <w:sz w:val="20"/>
          <w:szCs w:val="20"/>
          <w:lang w:eastAsia="en-US"/>
        </w:rPr>
        <w:t xml:space="preserve">, </w:t>
      </w:r>
      <w:r w:rsidRPr="000615D2">
        <w:rPr>
          <w:rFonts w:eastAsiaTheme="minorHAnsi"/>
          <w:b/>
          <w:sz w:val="20"/>
          <w:szCs w:val="20"/>
          <w:lang w:eastAsia="en-US"/>
        </w:rPr>
        <w:t>6</w:t>
      </w:r>
      <w:r w:rsidRPr="00CA0529">
        <w:rPr>
          <w:rFonts w:eastAsiaTheme="minorHAnsi"/>
          <w:sz w:val="20"/>
          <w:szCs w:val="20"/>
          <w:lang w:eastAsia="en-US"/>
        </w:rPr>
        <w:t xml:space="preserve">= Buss (2001), </w:t>
      </w:r>
      <w:r w:rsidRPr="000615D2">
        <w:rPr>
          <w:rFonts w:eastAsiaTheme="minorHAnsi"/>
          <w:b/>
          <w:sz w:val="20"/>
          <w:szCs w:val="20"/>
          <w:lang w:eastAsia="en-US"/>
        </w:rPr>
        <w:t>7</w:t>
      </w:r>
      <w:r w:rsidRPr="000615D2">
        <w:rPr>
          <w:rFonts w:eastAsiaTheme="minorHAnsi"/>
          <w:sz w:val="20"/>
          <w:szCs w:val="20"/>
          <w:lang w:eastAsia="en-US"/>
        </w:rPr>
        <w:t>= Cunha (1994),</w:t>
      </w:r>
      <w:r>
        <w:rPr>
          <w:rFonts w:eastAsiaTheme="minorHAnsi"/>
          <w:sz w:val="20"/>
          <w:szCs w:val="20"/>
          <w:lang w:eastAsia="en-US"/>
        </w:rPr>
        <w:t xml:space="preserve"> </w:t>
      </w:r>
      <w:r w:rsidRPr="000615D2">
        <w:rPr>
          <w:rFonts w:eastAsiaTheme="minorHAnsi"/>
          <w:b/>
          <w:sz w:val="20"/>
          <w:szCs w:val="20"/>
          <w:lang w:eastAsia="en-US"/>
        </w:rPr>
        <w:t>8</w:t>
      </w:r>
      <w:r w:rsidRPr="000615D2">
        <w:rPr>
          <w:rFonts w:eastAsiaTheme="minorHAnsi"/>
          <w:sz w:val="20"/>
          <w:szCs w:val="20"/>
          <w:lang w:eastAsia="en-US"/>
        </w:rPr>
        <w:t xml:space="preserve">= </w:t>
      </w:r>
      <w:proofErr w:type="spellStart"/>
      <w:r w:rsidRPr="000615D2">
        <w:rPr>
          <w:rFonts w:eastAsiaTheme="minorHAnsi"/>
          <w:sz w:val="20"/>
          <w:szCs w:val="20"/>
          <w:lang w:eastAsia="en-US"/>
        </w:rPr>
        <w:t>Junglos</w:t>
      </w:r>
      <w:proofErr w:type="spellEnd"/>
      <w:r w:rsidRPr="000615D2">
        <w:rPr>
          <w:rFonts w:eastAsiaTheme="minorHAnsi"/>
          <w:sz w:val="20"/>
          <w:szCs w:val="20"/>
          <w:lang w:eastAsia="en-US"/>
        </w:rPr>
        <w:t xml:space="preserve"> et al. </w:t>
      </w:r>
      <w:r w:rsidRPr="00C923AB">
        <w:rPr>
          <w:rFonts w:eastAsiaTheme="minorHAnsi"/>
          <w:sz w:val="20"/>
          <w:szCs w:val="20"/>
          <w:lang w:eastAsia="en-US"/>
        </w:rPr>
        <w:t>(2009)</w:t>
      </w:r>
      <w:r>
        <w:rPr>
          <w:rFonts w:eastAsiaTheme="minorHAnsi"/>
          <w:sz w:val="20"/>
          <w:szCs w:val="20"/>
          <w:lang w:eastAsia="en-US"/>
        </w:rPr>
        <w:t>.</w:t>
      </w:r>
      <w:r w:rsidRPr="00C923AB">
        <w:rPr>
          <w:rFonts w:eastAsiaTheme="minorHAnsi"/>
          <w:sz w:val="20"/>
          <w:szCs w:val="20"/>
          <w:lang w:eastAsia="en-US"/>
        </w:rPr>
        <w:t xml:space="preserve"> With the exception of study 1, the other studies are unpublished (i.e. dissertations or monographs). Studies 1-3 used linear transect counts combined following the 'Distance sampling' method (Buckland et al., 2010), while study 6 was based only on linear transect counts.</w:t>
      </w:r>
    </w:p>
    <w:p w14:paraId="7A5946A7" w14:textId="6BCF3D60" w:rsidR="00247BC3" w:rsidRPr="001F110F" w:rsidRDefault="00247BC3" w:rsidP="00E1428E">
      <w:pPr>
        <w:autoSpaceDE w:val="0"/>
        <w:autoSpaceDN w:val="0"/>
        <w:adjustRightInd w:val="0"/>
        <w:spacing w:line="480" w:lineRule="auto"/>
        <w:rPr>
          <w:rFonts w:eastAsiaTheme="minorHAnsi"/>
          <w:lang w:eastAsia="en-US"/>
        </w:rPr>
      </w:pPr>
      <w:r w:rsidRPr="001F110F">
        <w:rPr>
          <w:rFonts w:eastAsiaTheme="minorHAnsi"/>
          <w:b/>
          <w:bCs/>
          <w:lang w:eastAsia="en-US"/>
        </w:rPr>
        <w:lastRenderedPageBreak/>
        <w:t>Table S</w:t>
      </w:r>
      <w:r w:rsidR="00B9679F">
        <w:rPr>
          <w:rFonts w:eastAsiaTheme="minorHAnsi"/>
          <w:b/>
          <w:bCs/>
          <w:lang w:eastAsia="en-US"/>
        </w:rPr>
        <w:t>4</w:t>
      </w:r>
      <w:r w:rsidRPr="001F110F">
        <w:rPr>
          <w:rFonts w:eastAsiaTheme="minorHAnsi"/>
          <w:b/>
          <w:bCs/>
          <w:lang w:eastAsia="en-US"/>
        </w:rPr>
        <w:t xml:space="preserve">. </w:t>
      </w:r>
      <w:r w:rsidR="00D03F8E">
        <w:rPr>
          <w:rFonts w:eastAsiaTheme="minorHAnsi"/>
          <w:lang w:eastAsia="en-US"/>
        </w:rPr>
        <w:t>Estimate of financial costs</w:t>
      </w:r>
      <w:r w:rsidR="008123E6" w:rsidRPr="001F110F">
        <w:rPr>
          <w:rFonts w:eastAsiaTheme="minorHAnsi"/>
          <w:lang w:eastAsia="en-US"/>
        </w:rPr>
        <w:t xml:space="preserve"> associated </w:t>
      </w:r>
      <w:r w:rsidR="00B3131B">
        <w:rPr>
          <w:rFonts w:eastAsiaTheme="minorHAnsi"/>
          <w:lang w:eastAsia="en-US"/>
        </w:rPr>
        <w:t>with</w:t>
      </w:r>
      <w:r w:rsidR="00B3131B" w:rsidRPr="001F110F">
        <w:rPr>
          <w:rFonts w:eastAsiaTheme="minorHAnsi"/>
          <w:lang w:eastAsia="en-US"/>
        </w:rPr>
        <w:t xml:space="preserve"> </w:t>
      </w:r>
      <w:r w:rsidR="008123E6" w:rsidRPr="001F110F">
        <w:rPr>
          <w:rFonts w:eastAsiaTheme="minorHAnsi"/>
          <w:lang w:eastAsia="en-US"/>
        </w:rPr>
        <w:t>the rescue, veterinar</w:t>
      </w:r>
      <w:r w:rsidR="00D03F8E">
        <w:rPr>
          <w:rFonts w:eastAsiaTheme="minorHAnsi"/>
          <w:lang w:eastAsia="en-US"/>
        </w:rPr>
        <w:t>y</w:t>
      </w:r>
      <w:r w:rsidR="008123E6" w:rsidRPr="001F110F">
        <w:rPr>
          <w:rFonts w:eastAsiaTheme="minorHAnsi"/>
          <w:lang w:eastAsia="en-US"/>
        </w:rPr>
        <w:t xml:space="preserve"> care and maintenance of </w:t>
      </w:r>
      <w:r w:rsidR="00B3131B">
        <w:rPr>
          <w:color w:val="000000"/>
          <w:lang w:eastAsia="en-US"/>
        </w:rPr>
        <w:t>injured</w:t>
      </w:r>
      <w:r w:rsidR="00B3131B" w:rsidRPr="001F110F">
        <w:rPr>
          <w:rFonts w:eastAsiaTheme="minorHAnsi"/>
          <w:lang w:eastAsia="en-US"/>
        </w:rPr>
        <w:t xml:space="preserve"> </w:t>
      </w:r>
      <w:r w:rsidR="008123E6" w:rsidRPr="001F110F">
        <w:rPr>
          <w:rFonts w:eastAsiaTheme="minorHAnsi"/>
          <w:lang w:eastAsia="en-US"/>
        </w:rPr>
        <w:t>brown howler</w:t>
      </w:r>
      <w:r w:rsidR="00B3131B">
        <w:rPr>
          <w:rFonts w:eastAsiaTheme="minorHAnsi"/>
          <w:lang w:eastAsia="en-US"/>
        </w:rPr>
        <w:t xml:space="preserve"> monkey</w:t>
      </w:r>
      <w:r w:rsidR="008123E6" w:rsidRPr="001F110F">
        <w:rPr>
          <w:rFonts w:eastAsiaTheme="minorHAnsi"/>
          <w:lang w:eastAsia="en-US"/>
        </w:rPr>
        <w:t>s</w:t>
      </w:r>
      <w:r w:rsidR="009E32C2" w:rsidRPr="001F110F">
        <w:rPr>
          <w:rFonts w:eastAsiaTheme="minorHAnsi"/>
          <w:lang w:eastAsia="en-US"/>
        </w:rPr>
        <w:t xml:space="preserve"> in wildlife rescue cent</w:t>
      </w:r>
      <w:r w:rsidR="00B3131B">
        <w:rPr>
          <w:rFonts w:eastAsiaTheme="minorHAnsi"/>
          <w:lang w:eastAsia="en-US"/>
        </w:rPr>
        <w:t>e</w:t>
      </w:r>
      <w:r w:rsidR="009E32C2" w:rsidRPr="001F110F">
        <w:rPr>
          <w:rFonts w:eastAsiaTheme="minorHAnsi"/>
          <w:lang w:eastAsia="en-US"/>
        </w:rPr>
        <w:t>rs in Rio Grande do Sul (RS) and Santa Catarina (SC) states</w:t>
      </w:r>
      <w:r w:rsidR="00D03F8E">
        <w:rPr>
          <w:rFonts w:eastAsiaTheme="minorHAnsi"/>
          <w:lang w:eastAsia="en-US"/>
        </w:rPr>
        <w:t>, southern Brazil</w:t>
      </w:r>
      <w:r w:rsidR="009E32C2" w:rsidRPr="001F110F">
        <w:rPr>
          <w:rFonts w:eastAsiaTheme="minorHAnsi"/>
          <w:lang w:eastAsia="en-US"/>
        </w:rPr>
        <w:t>.</w:t>
      </w:r>
    </w:p>
    <w:p w14:paraId="3B562C24" w14:textId="73E8337F" w:rsidR="00247BC3" w:rsidRPr="001F110F" w:rsidRDefault="00247BC3" w:rsidP="009B2718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tbl>
      <w:tblPr>
        <w:tblW w:w="10709" w:type="dxa"/>
        <w:tblInd w:w="-480" w:type="dxa"/>
        <w:tblLook w:val="04A0" w:firstRow="1" w:lastRow="0" w:firstColumn="1" w:lastColumn="0" w:noHBand="0" w:noVBand="1"/>
      </w:tblPr>
      <w:tblGrid>
        <w:gridCol w:w="3315"/>
        <w:gridCol w:w="4111"/>
        <w:gridCol w:w="1140"/>
        <w:gridCol w:w="1140"/>
        <w:gridCol w:w="1003"/>
      </w:tblGrid>
      <w:tr w:rsidR="00247BC3" w:rsidRPr="00CA4232" w14:paraId="45CB6EA7" w14:textId="77777777" w:rsidTr="00E1428E">
        <w:trPr>
          <w:trHeight w:val="312"/>
        </w:trPr>
        <w:tc>
          <w:tcPr>
            <w:tcW w:w="3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BD5AC9" w14:textId="77777777" w:rsidR="00247BC3" w:rsidRPr="00CA4232" w:rsidRDefault="00247BC3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Cost typ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50A9A9" w14:textId="77777777" w:rsidR="00247BC3" w:rsidRPr="00CA4232" w:rsidRDefault="00247BC3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Description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898DA9" w14:textId="42EA51B2" w:rsidR="00247BC3" w:rsidRPr="00CA4232" w:rsidRDefault="00D03F8E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Financial</w:t>
            </w:r>
            <w:r w:rsidR="00247BC3"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 xml:space="preserve"> costs (US$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0C815C" w14:textId="57844323" w:rsidR="00247BC3" w:rsidRPr="00CA4232" w:rsidRDefault="00247BC3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</w:pPr>
            <w:proofErr w:type="spellStart"/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Source</w:t>
            </w:r>
            <w:r w:rsidR="00173FA1" w:rsidRPr="00CA4232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247BC3" w:rsidRPr="00CA4232" w14:paraId="5FAB9A7D" w14:textId="77777777" w:rsidTr="00E1428E">
        <w:trPr>
          <w:trHeight w:val="312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860DA68" w14:textId="77777777" w:rsidR="00247BC3" w:rsidRPr="00CA4232" w:rsidRDefault="00247BC3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6A7842D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3867543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R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84D46AF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S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79D7C05" w14:textId="77777777" w:rsidR="00247BC3" w:rsidRPr="00CA4232" w:rsidRDefault="00247BC3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247BC3" w:rsidRPr="00CA4232" w14:paraId="4762DEA3" w14:textId="77777777" w:rsidTr="00E1428E">
        <w:trPr>
          <w:trHeight w:val="420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A2F9" w14:textId="26FE683E" w:rsidR="00247BC3" w:rsidRPr="00CA4232" w:rsidRDefault="00247BC3" w:rsidP="00611B3B">
            <w:pPr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i/>
                <w:iCs/>
                <w:color w:val="000000"/>
                <w:sz w:val="22"/>
                <w:szCs w:val="22"/>
                <w:lang w:eastAsia="en-US"/>
              </w:rPr>
              <w:t xml:space="preserve">I. </w:t>
            </w:r>
            <w:r w:rsidR="00514B1D" w:rsidRPr="00CA4232">
              <w:rPr>
                <w:i/>
                <w:iCs/>
                <w:color w:val="000000"/>
                <w:sz w:val="22"/>
                <w:szCs w:val="22"/>
                <w:lang w:eastAsia="en-US"/>
              </w:rPr>
              <w:t>Howler-related cos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0412" w14:textId="77777777" w:rsidR="00247BC3" w:rsidRPr="00CA4232" w:rsidRDefault="00247BC3" w:rsidP="00247BC3">
            <w:pPr>
              <w:jc w:val="right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9AB" w14:textId="77777777" w:rsidR="00247BC3" w:rsidRPr="00CA4232" w:rsidRDefault="00247BC3" w:rsidP="00247BC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CAE0" w14:textId="77777777" w:rsidR="00247BC3" w:rsidRPr="00CA4232" w:rsidRDefault="00247BC3" w:rsidP="00247BC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07B" w14:textId="77777777" w:rsidR="00247BC3" w:rsidRPr="00CA4232" w:rsidRDefault="00247BC3" w:rsidP="00247BC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247BC3" w:rsidRPr="00CA4232" w14:paraId="0EBA26FE" w14:textId="77777777" w:rsidTr="00E1428E">
        <w:trPr>
          <w:trHeight w:val="624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3F6A5" w14:textId="08F1E70C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Rescue of injured animal(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9F335" w14:textId="7EC184BE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Minimal costs related to rescu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ing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 injured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monkeys on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 roads, powerlines or rural garde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3F4DF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E6D4" w14:textId="77777777" w:rsidR="00247BC3" w:rsidRPr="00CA4232" w:rsidRDefault="00247BC3" w:rsidP="00247BC3">
            <w:pPr>
              <w:jc w:val="center"/>
              <w:rPr>
                <w:color w:val="222222"/>
                <w:sz w:val="22"/>
                <w:szCs w:val="22"/>
                <w:lang w:eastAsia="en-US"/>
              </w:rPr>
            </w:pPr>
            <w:r w:rsidRPr="00CA4232">
              <w:rPr>
                <w:color w:val="222222"/>
                <w:sz w:val="22"/>
                <w:szCs w:val="22"/>
                <w:lang w:val="es-CR" w:eastAsia="en-US"/>
              </w:rPr>
              <w:t xml:space="preserve">  ̶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285B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1,2</w:t>
            </w:r>
          </w:p>
        </w:tc>
      </w:tr>
      <w:tr w:rsidR="00247BC3" w:rsidRPr="00CA4232" w14:paraId="5557E8FC" w14:textId="77777777" w:rsidTr="00E1428E">
        <w:trPr>
          <w:trHeight w:val="624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6A263" w14:textId="77777777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Veterinarian emergency treat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067B6" w14:textId="610E625C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Veterinarian emergency care of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 xml:space="preserve">monkeys 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>with medium to severe injuries (including surgerie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7905A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A15D" w14:textId="77777777" w:rsidR="00247BC3" w:rsidRPr="00CA4232" w:rsidRDefault="00247BC3" w:rsidP="00247BC3">
            <w:pPr>
              <w:jc w:val="center"/>
              <w:rPr>
                <w:color w:val="222222"/>
                <w:sz w:val="22"/>
                <w:szCs w:val="22"/>
                <w:lang w:eastAsia="en-US"/>
              </w:rPr>
            </w:pPr>
            <w:r w:rsidRPr="00CA4232">
              <w:rPr>
                <w:color w:val="222222"/>
                <w:sz w:val="22"/>
                <w:szCs w:val="22"/>
                <w:lang w:val="es-CR" w:eastAsia="en-US"/>
              </w:rPr>
              <w:t xml:space="preserve">  ̶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505E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247BC3" w:rsidRPr="00CA4232" w14:paraId="770155FB" w14:textId="77777777" w:rsidTr="00E1428E">
        <w:trPr>
          <w:trHeight w:val="936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1E64A" w14:textId="77777777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Basic veterinarian care/yea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C6E18" w14:textId="7FE04EA4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Routine veterinarian care of monkeys in captivity, including antibiotics, nutritional supplements, and antiparasitic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 xml:space="preserve">drug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2D97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CD67" w14:textId="77777777" w:rsidR="00247BC3" w:rsidRPr="00CA4232" w:rsidRDefault="00247BC3" w:rsidP="00247BC3">
            <w:pPr>
              <w:jc w:val="center"/>
              <w:rPr>
                <w:color w:val="222222"/>
                <w:sz w:val="22"/>
                <w:szCs w:val="22"/>
                <w:lang w:eastAsia="en-US"/>
              </w:rPr>
            </w:pPr>
            <w:r w:rsidRPr="00CA4232">
              <w:rPr>
                <w:color w:val="222222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BE96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247BC3" w:rsidRPr="00CA4232" w14:paraId="2BCF6197" w14:textId="77777777" w:rsidTr="00E1428E">
        <w:trPr>
          <w:trHeight w:val="936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C880E" w14:textId="77777777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Feeding/yea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C3CF4" w14:textId="7DBE1CDF" w:rsidR="00247BC3" w:rsidRPr="00CA4232" w:rsidRDefault="00247BC3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Cost associated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with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 feeding </w:t>
            </w:r>
            <w:r w:rsidR="003C7863" w:rsidRPr="00CA4232">
              <w:rPr>
                <w:color w:val="000000"/>
                <w:sz w:val="22"/>
                <w:szCs w:val="22"/>
                <w:lang w:eastAsia="en-US"/>
              </w:rPr>
              <w:t>injured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/crippled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monkeys unable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 to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return to the w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B3B7F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2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75B1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21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D920" w14:textId="1C323C18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247BC3" w:rsidRPr="00CA4232" w14:paraId="5B807ABC" w14:textId="77777777" w:rsidTr="00E1428E">
        <w:trPr>
          <w:trHeight w:val="408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FA3D7" w14:textId="77777777" w:rsidR="00247BC3" w:rsidRPr="00CA4232" w:rsidRDefault="00247BC3" w:rsidP="00247BC3">
            <w:pPr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i/>
                <w:iCs/>
                <w:color w:val="000000"/>
                <w:sz w:val="22"/>
                <w:szCs w:val="22"/>
                <w:lang w:eastAsia="en-US"/>
              </w:rPr>
              <w:t xml:space="preserve">   II. Legal cos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3B9C" w14:textId="77777777" w:rsidR="00247BC3" w:rsidRPr="00CA4232" w:rsidRDefault="00247BC3" w:rsidP="00247BC3">
            <w:pPr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949C" w14:textId="77777777" w:rsidR="00247BC3" w:rsidRPr="00CA4232" w:rsidRDefault="00247BC3" w:rsidP="00247BC3">
            <w:pPr>
              <w:rPr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DC57" w14:textId="77777777" w:rsidR="00247BC3" w:rsidRPr="00CA4232" w:rsidRDefault="00247BC3" w:rsidP="00247BC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F43C" w14:textId="77777777" w:rsidR="00247BC3" w:rsidRPr="00CA4232" w:rsidRDefault="00247BC3" w:rsidP="00247BC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247BC3" w:rsidRPr="00CA4232" w14:paraId="5DD5D983" w14:textId="77777777" w:rsidTr="00E1428E">
        <w:trPr>
          <w:trHeight w:val="1068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F16F70" w14:textId="24D86DA9" w:rsidR="00247BC3" w:rsidRPr="00CA4232" w:rsidRDefault="00E02AF2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Potential l</w:t>
            </w:r>
            <w:r w:rsidR="00247BC3" w:rsidRPr="00CA4232">
              <w:rPr>
                <w:color w:val="000000"/>
                <w:sz w:val="22"/>
                <w:szCs w:val="22"/>
                <w:lang w:eastAsia="en-US"/>
              </w:rPr>
              <w:t>egal penalties</w:t>
            </w:r>
            <w:r w:rsidR="00074535" w:rsidRPr="00CA4232">
              <w:rPr>
                <w:color w:val="000000"/>
                <w:sz w:val="22"/>
                <w:szCs w:val="22"/>
                <w:lang w:eastAsia="en-US"/>
              </w:rPr>
              <w:t>/yea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D002A" w14:textId="61DB2A10" w:rsidR="00247BC3" w:rsidRPr="00CA4232" w:rsidRDefault="00E02AF2" w:rsidP="00247BC3">
            <w:pPr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P</w:t>
            </w:r>
            <w:r w:rsidR="00247BC3" w:rsidRPr="00CA4232">
              <w:rPr>
                <w:color w:val="000000"/>
                <w:sz w:val="22"/>
                <w:szCs w:val="22"/>
                <w:lang w:eastAsia="en-US"/>
              </w:rPr>
              <w:t xml:space="preserve">enalty fees established in the Brazilian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E</w:t>
            </w:r>
            <w:r w:rsidR="00247BC3" w:rsidRPr="00CA4232">
              <w:rPr>
                <w:color w:val="000000"/>
                <w:sz w:val="22"/>
                <w:szCs w:val="22"/>
                <w:lang w:eastAsia="en-US"/>
              </w:rPr>
              <w:t xml:space="preserve">nvironmental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L</w:t>
            </w:r>
            <w:r w:rsidR="00247BC3" w:rsidRPr="00CA4232">
              <w:rPr>
                <w:color w:val="000000"/>
                <w:sz w:val="22"/>
                <w:szCs w:val="22"/>
                <w:lang w:eastAsia="en-US"/>
              </w:rPr>
              <w:t xml:space="preserve">aws (Lei de Crimes </w:t>
            </w:r>
            <w:proofErr w:type="spellStart"/>
            <w:r w:rsidR="00247BC3" w:rsidRPr="00CA4232">
              <w:rPr>
                <w:color w:val="000000"/>
                <w:sz w:val="22"/>
                <w:szCs w:val="22"/>
                <w:lang w:eastAsia="en-US"/>
              </w:rPr>
              <w:t>Ambientais</w:t>
            </w:r>
            <w:proofErr w:type="spellEnd"/>
            <w:r w:rsidR="00247BC3" w:rsidRPr="00CA4232">
              <w:rPr>
                <w:color w:val="000000"/>
                <w:sz w:val="22"/>
                <w:szCs w:val="22"/>
                <w:lang w:eastAsia="en-US"/>
              </w:rPr>
              <w:t xml:space="preserve"> No. 9.605/98)</w:t>
            </w:r>
            <w:r w:rsidR="001639EC" w:rsidRPr="00CA4232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for</w:t>
            </w:r>
            <w:r w:rsidR="001639EC" w:rsidRPr="00CA4232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="00F43E47" w:rsidRPr="00CA4232">
              <w:rPr>
                <w:color w:val="000000"/>
                <w:sz w:val="22"/>
                <w:szCs w:val="22"/>
                <w:lang w:eastAsia="en-US"/>
              </w:rPr>
              <w:t>companies</w:t>
            </w:r>
            <w:r w:rsidR="001639EC" w:rsidRPr="00CA4232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responsible for</w:t>
            </w:r>
            <w:r w:rsidR="001639EC" w:rsidRPr="00CA4232">
              <w:rPr>
                <w:color w:val="000000"/>
                <w:sz w:val="22"/>
                <w:szCs w:val="22"/>
                <w:lang w:eastAsia="en-US"/>
              </w:rPr>
              <w:t xml:space="preserve"> road construction or energy supply</w:t>
            </w:r>
            <w:r w:rsidR="00F43E47" w:rsidRPr="00CA4232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>due</w:t>
            </w:r>
            <w:r w:rsidR="00074535" w:rsidRPr="00CA4232">
              <w:rPr>
                <w:color w:val="000000"/>
                <w:sz w:val="22"/>
                <w:szCs w:val="22"/>
                <w:lang w:eastAsia="en-US"/>
              </w:rPr>
              <w:t xml:space="preserve"> to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law</w:t>
            </w:r>
            <w:r w:rsidRPr="00CA4232">
              <w:rPr>
                <w:color w:val="000000"/>
                <w:sz w:val="22"/>
                <w:szCs w:val="22"/>
                <w:lang w:eastAsia="en-US"/>
              </w:rPr>
              <w:t xml:space="preserve"> violation</w:t>
            </w:r>
            <w:r w:rsidR="00514B1D" w:rsidRPr="00CA4232">
              <w:rPr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C3B6C" w14:textId="77777777" w:rsidR="00247BC3" w:rsidRPr="00CA4232" w:rsidRDefault="00247BC3" w:rsidP="00247BC3">
            <w:pPr>
              <w:jc w:val="center"/>
              <w:rPr>
                <w:color w:val="222222"/>
                <w:sz w:val="22"/>
                <w:szCs w:val="22"/>
                <w:lang w:eastAsia="en-US"/>
              </w:rPr>
            </w:pPr>
            <w:r w:rsidRPr="00CA4232">
              <w:rPr>
                <w:color w:val="222222"/>
                <w:sz w:val="22"/>
                <w:szCs w:val="22"/>
                <w:lang w:eastAsia="en-US"/>
              </w:rPr>
              <w:t xml:space="preserve">  </w:t>
            </w:r>
            <w:r w:rsidRPr="00CA4232">
              <w:rPr>
                <w:color w:val="222222"/>
                <w:sz w:val="22"/>
                <w:szCs w:val="22"/>
                <w:lang w:val="es-CR" w:eastAsia="en-US"/>
              </w:rPr>
              <w:t>̶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09B37" w14:textId="3C08499B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475,312</w:t>
            </w:r>
            <w:r w:rsidR="0013784D" w:rsidRPr="00CA4232">
              <w:rPr>
                <w:color w:val="00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F65EB" w14:textId="646F4601" w:rsidR="00247BC3" w:rsidRPr="00CA4232" w:rsidRDefault="00E923AE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247BC3" w:rsidRPr="00CA4232" w14:paraId="77C24F8D" w14:textId="77777777" w:rsidTr="00E1428E">
        <w:trPr>
          <w:trHeight w:val="312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65B11" w14:textId="77777777" w:rsidR="00247BC3" w:rsidRPr="00CA4232" w:rsidRDefault="00247BC3" w:rsidP="00247BC3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Total costs/first year/monke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08B45" w14:textId="77777777" w:rsidR="00247BC3" w:rsidRPr="00CA4232" w:rsidRDefault="00247BC3" w:rsidP="00247BC3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BA5B7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27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13A8B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22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B0E6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247BC3" w:rsidRPr="00CA4232" w14:paraId="7EEBF539" w14:textId="77777777" w:rsidTr="00E1428E">
        <w:trPr>
          <w:trHeight w:val="312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D8EB" w14:textId="77777777" w:rsidR="00247BC3" w:rsidRPr="00CA4232" w:rsidRDefault="00247BC3" w:rsidP="00247BC3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Total costs/subsequent yea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A395" w14:textId="77777777" w:rsidR="00247BC3" w:rsidRPr="00CA4232" w:rsidRDefault="00247BC3" w:rsidP="00247BC3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880D8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22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9FBB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22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AACA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247BC3" w:rsidRPr="00CA4232" w14:paraId="0BBC976D" w14:textId="77777777" w:rsidTr="00E1428E">
        <w:trPr>
          <w:trHeight w:val="312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B96D9" w14:textId="7C7A43D4" w:rsidR="00247BC3" w:rsidRPr="00CA4232" w:rsidRDefault="00247BC3" w:rsidP="00247BC3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Total costs/monkey/</w:t>
            </w:r>
            <w:r w:rsidR="007079D4"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15</w:t>
            </w: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 xml:space="preserve"> year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6E882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2AFB9" w14:textId="170415AB" w:rsidR="00247BC3" w:rsidRPr="00CA4232" w:rsidRDefault="00074535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45,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C26A6" w14:textId="73B77140" w:rsidR="00247BC3" w:rsidRPr="00CA4232" w:rsidRDefault="005A7806" w:rsidP="00247BC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b/>
                <w:bCs/>
                <w:color w:val="000000"/>
                <w:sz w:val="22"/>
                <w:szCs w:val="22"/>
                <w:lang w:eastAsia="en-US"/>
              </w:rPr>
              <w:t>44,8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36B00" w14:textId="77777777" w:rsidR="00247BC3" w:rsidRPr="00CA4232" w:rsidRDefault="00247BC3" w:rsidP="00247BC3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CA423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14:paraId="2E0C87D9" w14:textId="77777777" w:rsidR="00247BC3" w:rsidRPr="001F110F" w:rsidRDefault="00247BC3" w:rsidP="009B2718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493EC046" w14:textId="787649EC" w:rsidR="00247BC3" w:rsidRPr="005B509F" w:rsidRDefault="00173FA1" w:rsidP="00E1428E">
      <w:pPr>
        <w:autoSpaceDE w:val="0"/>
        <w:autoSpaceDN w:val="0"/>
        <w:adjustRightInd w:val="0"/>
        <w:spacing w:line="360" w:lineRule="auto"/>
        <w:rPr>
          <w:iCs/>
          <w:noProof/>
          <w:lang w:val="pt-BR"/>
        </w:rPr>
      </w:pPr>
      <w:proofErr w:type="spellStart"/>
      <w:r w:rsidRPr="005B509F">
        <w:rPr>
          <w:rFonts w:eastAsiaTheme="minorHAnsi"/>
          <w:vertAlign w:val="superscript"/>
          <w:lang w:eastAsia="en-US"/>
        </w:rPr>
        <w:t>a</w:t>
      </w:r>
      <w:r w:rsidRPr="005B509F">
        <w:rPr>
          <w:rFonts w:eastAsiaTheme="minorHAnsi"/>
          <w:lang w:eastAsia="en-US"/>
        </w:rPr>
        <w:t>Source</w:t>
      </w:r>
      <w:proofErr w:type="spellEnd"/>
      <w:r w:rsidRPr="005B509F">
        <w:rPr>
          <w:rFonts w:eastAsiaTheme="minorHAnsi"/>
          <w:lang w:eastAsia="en-US"/>
        </w:rPr>
        <w:t xml:space="preserve"> of information: </w:t>
      </w:r>
      <w:r w:rsidRPr="005B509F">
        <w:rPr>
          <w:rFonts w:eastAsiaTheme="minorHAnsi"/>
          <w:b/>
          <w:bCs/>
          <w:lang w:eastAsia="en-US"/>
        </w:rPr>
        <w:t>1</w:t>
      </w:r>
      <w:r w:rsidRPr="005B509F">
        <w:rPr>
          <w:rFonts w:eastAsiaTheme="minorHAnsi"/>
          <w:lang w:eastAsia="en-US"/>
        </w:rPr>
        <w:t>= OMC</w:t>
      </w:r>
      <w:r w:rsidR="00113079" w:rsidRPr="005B509F">
        <w:rPr>
          <w:rFonts w:eastAsiaTheme="minorHAnsi"/>
          <w:lang w:eastAsia="en-US"/>
        </w:rPr>
        <w:t xml:space="preserve"> (personal observation), </w:t>
      </w:r>
      <w:r w:rsidR="00113079" w:rsidRPr="005B509F">
        <w:rPr>
          <w:rFonts w:eastAsiaTheme="minorHAnsi"/>
          <w:b/>
          <w:bCs/>
          <w:lang w:eastAsia="en-US"/>
        </w:rPr>
        <w:t>2</w:t>
      </w:r>
      <w:r w:rsidR="00113079" w:rsidRPr="005B509F">
        <w:rPr>
          <w:rFonts w:eastAsiaTheme="minorHAnsi"/>
          <w:lang w:eastAsia="en-US"/>
        </w:rPr>
        <w:t>=</w:t>
      </w:r>
      <w:r w:rsidRPr="005B509F">
        <w:rPr>
          <w:rFonts w:eastAsiaTheme="minorHAnsi"/>
          <w:lang w:eastAsia="en-US"/>
        </w:rPr>
        <w:t>JCG</w:t>
      </w:r>
      <w:r w:rsidR="00113079" w:rsidRPr="005B509F">
        <w:rPr>
          <w:rFonts w:eastAsiaTheme="minorHAnsi"/>
          <w:lang w:eastAsia="en-US"/>
        </w:rPr>
        <w:t xml:space="preserve"> (personal observation),</w:t>
      </w:r>
      <w:r w:rsidRPr="005B509F">
        <w:rPr>
          <w:rFonts w:eastAsiaTheme="minorHAnsi"/>
          <w:b/>
          <w:bCs/>
          <w:lang w:eastAsia="en-US"/>
        </w:rPr>
        <w:t xml:space="preserve"> </w:t>
      </w:r>
      <w:r w:rsidR="00113079" w:rsidRPr="005B509F">
        <w:rPr>
          <w:rFonts w:eastAsiaTheme="minorHAnsi"/>
          <w:b/>
          <w:bCs/>
          <w:lang w:eastAsia="en-US"/>
        </w:rPr>
        <w:t>3</w:t>
      </w:r>
      <w:r w:rsidRPr="005B509F">
        <w:rPr>
          <w:rFonts w:eastAsiaTheme="minorHAnsi"/>
          <w:lang w:eastAsia="en-US"/>
        </w:rPr>
        <w:t>=</w:t>
      </w:r>
      <w:r w:rsidR="001F6EAA" w:rsidRPr="005B509F">
        <w:rPr>
          <w:rFonts w:eastAsiaTheme="minorHAnsi"/>
          <w:lang w:eastAsia="en-US"/>
        </w:rPr>
        <w:t xml:space="preserve"> </w:t>
      </w:r>
      <w:r w:rsidR="00113079" w:rsidRPr="005B509F">
        <w:t xml:space="preserve">Silvia B. Ribeiro, </w:t>
      </w:r>
      <w:proofErr w:type="spellStart"/>
      <w:r w:rsidR="00113079" w:rsidRPr="005B509F">
        <w:t>Mantenedouro</w:t>
      </w:r>
      <w:proofErr w:type="spellEnd"/>
      <w:r w:rsidR="00113079" w:rsidRPr="005B509F">
        <w:t xml:space="preserve"> de Fauna </w:t>
      </w:r>
      <w:proofErr w:type="spellStart"/>
      <w:r w:rsidR="00113079" w:rsidRPr="005B509F">
        <w:t>Rincão</w:t>
      </w:r>
      <w:proofErr w:type="spellEnd"/>
      <w:r w:rsidR="00113079" w:rsidRPr="005B509F">
        <w:t xml:space="preserve"> do </w:t>
      </w:r>
      <w:proofErr w:type="spellStart"/>
      <w:r w:rsidR="00113079" w:rsidRPr="005B509F">
        <w:t>Araticum</w:t>
      </w:r>
      <w:proofErr w:type="spellEnd"/>
      <w:r w:rsidR="00113079" w:rsidRPr="005B509F">
        <w:rPr>
          <w:rFonts w:eastAsiaTheme="minorHAnsi"/>
          <w:lang w:eastAsia="en-US"/>
        </w:rPr>
        <w:t xml:space="preserve"> (personal communication)</w:t>
      </w:r>
      <w:r w:rsidR="00BF76F3" w:rsidRPr="005B509F">
        <w:rPr>
          <w:rFonts w:eastAsiaTheme="minorHAnsi"/>
          <w:lang w:eastAsia="en-US"/>
        </w:rPr>
        <w:t xml:space="preserve">, </w:t>
      </w:r>
      <w:r w:rsidR="00BF76F3" w:rsidRPr="005B509F">
        <w:rPr>
          <w:rFonts w:eastAsiaTheme="minorHAnsi"/>
          <w:b/>
          <w:bCs/>
          <w:lang w:eastAsia="en-US"/>
        </w:rPr>
        <w:t>4</w:t>
      </w:r>
      <w:r w:rsidR="00BF76F3" w:rsidRPr="005B509F">
        <w:rPr>
          <w:rFonts w:eastAsiaTheme="minorHAnsi"/>
          <w:lang w:eastAsia="en-US"/>
        </w:rPr>
        <w:t>=</w:t>
      </w:r>
      <w:r w:rsidR="00B11B78" w:rsidRPr="005B509F">
        <w:rPr>
          <w:rFonts w:eastAsiaTheme="minorHAnsi"/>
          <w:lang w:eastAsia="en-US"/>
        </w:rPr>
        <w:t xml:space="preserve"> </w:t>
      </w:r>
      <w:proofErr w:type="spellStart"/>
      <w:r w:rsidR="00B11B78" w:rsidRPr="005B509F">
        <w:rPr>
          <w:rFonts w:eastAsiaTheme="minorHAnsi"/>
          <w:lang w:eastAsia="en-US"/>
        </w:rPr>
        <w:t>Parecer</w:t>
      </w:r>
      <w:proofErr w:type="spellEnd"/>
      <w:r w:rsidR="00B11B78" w:rsidRPr="005B509F">
        <w:rPr>
          <w:rFonts w:eastAsiaTheme="minorHAnsi"/>
          <w:lang w:eastAsia="en-US"/>
        </w:rPr>
        <w:t xml:space="preserve"> No. </w:t>
      </w:r>
      <w:r w:rsidR="00B11B78" w:rsidRPr="005B509F">
        <w:rPr>
          <w:rFonts w:eastAsiaTheme="minorHAnsi"/>
          <w:lang w:val="pt-BR" w:eastAsia="en-US"/>
        </w:rPr>
        <w:t>MA-1665-2011, Minist</w:t>
      </w:r>
      <w:r w:rsidR="00514B1D" w:rsidRPr="005B509F">
        <w:rPr>
          <w:rFonts w:eastAsiaTheme="minorHAnsi"/>
          <w:lang w:val="pt-BR" w:eastAsia="en-US"/>
        </w:rPr>
        <w:t>é</w:t>
      </w:r>
      <w:r w:rsidR="00B11B78" w:rsidRPr="005B509F">
        <w:rPr>
          <w:rFonts w:eastAsiaTheme="minorHAnsi"/>
          <w:lang w:val="pt-BR" w:eastAsia="en-US"/>
        </w:rPr>
        <w:t>rio Público do Rio Grande do Sul (</w:t>
      </w:r>
      <w:r w:rsidR="005254FD">
        <w:fldChar w:fldCharType="begin"/>
      </w:r>
      <w:r w:rsidR="005254FD" w:rsidRPr="003E2F6E">
        <w:rPr>
          <w:lang w:val="pt-BR"/>
        </w:rPr>
        <w:instrText xml:space="preserve"> HYPERLINK "https://doi.org/10.17632/wv8pvzwfyw.1" </w:instrText>
      </w:r>
      <w:r w:rsidR="005254FD">
        <w:fldChar w:fldCharType="separate"/>
      </w:r>
      <w:r w:rsidR="00B11B78" w:rsidRPr="005B509F">
        <w:rPr>
          <w:rStyle w:val="Hyperlink"/>
          <w:iCs/>
          <w:noProof/>
          <w:lang w:val="pt-BR"/>
        </w:rPr>
        <w:t>https://doi.org/</w:t>
      </w:r>
      <w:r w:rsidR="00B11B78" w:rsidRPr="005B509F">
        <w:rPr>
          <w:rStyle w:val="Hyperlink"/>
          <w:shd w:val="clear" w:color="auto" w:fill="F6F6F6"/>
          <w:lang w:val="pt-BR"/>
        </w:rPr>
        <w:t>10.17632/wv8pvzwfyw.1</w:t>
      </w:r>
      <w:r w:rsidR="005254FD">
        <w:rPr>
          <w:rStyle w:val="Hyperlink"/>
          <w:shd w:val="clear" w:color="auto" w:fill="F6F6F6"/>
          <w:lang w:val="pt-BR"/>
        </w:rPr>
        <w:fldChar w:fldCharType="end"/>
      </w:r>
      <w:r w:rsidR="00B11B78" w:rsidRPr="005B509F">
        <w:rPr>
          <w:iCs/>
          <w:noProof/>
          <w:lang w:val="pt-BR"/>
        </w:rPr>
        <w:t xml:space="preserve">), </w:t>
      </w:r>
      <w:r w:rsidR="00E923AE" w:rsidRPr="005B509F">
        <w:rPr>
          <w:b/>
          <w:bCs/>
          <w:iCs/>
          <w:noProof/>
          <w:lang w:val="pt-BR"/>
        </w:rPr>
        <w:t>5</w:t>
      </w:r>
      <w:r w:rsidR="00E923AE" w:rsidRPr="005B509F">
        <w:rPr>
          <w:iCs/>
          <w:noProof/>
          <w:lang w:val="pt-BR"/>
        </w:rPr>
        <w:t xml:space="preserve">= </w:t>
      </w:r>
      <w:r w:rsidR="00867B2B" w:rsidRPr="005B509F">
        <w:rPr>
          <w:iCs/>
          <w:noProof/>
          <w:lang w:val="pt-BR"/>
        </w:rPr>
        <w:t>Proyecto Fauna Viva,</w:t>
      </w:r>
      <w:r w:rsidR="0082199D" w:rsidRPr="005B509F">
        <w:rPr>
          <w:iCs/>
          <w:noProof/>
          <w:lang w:val="pt-BR"/>
        </w:rPr>
        <w:t xml:space="preserve"> Florianópolis, SC</w:t>
      </w:r>
      <w:r w:rsidR="0013784D" w:rsidRPr="005B509F">
        <w:rPr>
          <w:iCs/>
          <w:noProof/>
          <w:lang w:val="pt-BR"/>
        </w:rPr>
        <w:t xml:space="preserve"> </w:t>
      </w:r>
      <w:r w:rsidR="0082199D" w:rsidRPr="005B509F">
        <w:rPr>
          <w:iCs/>
          <w:noProof/>
          <w:lang w:val="pt-BR"/>
        </w:rPr>
        <w:t>(</w:t>
      </w:r>
      <w:r w:rsidR="00867B2B" w:rsidRPr="005B509F">
        <w:rPr>
          <w:iCs/>
          <w:noProof/>
          <w:lang w:val="pt-BR"/>
        </w:rPr>
        <w:t>personal communication)</w:t>
      </w:r>
    </w:p>
    <w:p w14:paraId="7B4DE2E8" w14:textId="48AE8833" w:rsidR="00CC096D" w:rsidRDefault="0013784D" w:rsidP="00E1428E">
      <w:pPr>
        <w:autoSpaceDE w:val="0"/>
        <w:autoSpaceDN w:val="0"/>
        <w:adjustRightInd w:val="0"/>
        <w:spacing w:line="360" w:lineRule="auto"/>
      </w:pPr>
      <w:r w:rsidRPr="005B509F">
        <w:rPr>
          <w:iCs/>
          <w:noProof/>
        </w:rPr>
        <w:t>*This estimat</w:t>
      </w:r>
      <w:r w:rsidR="00934A12" w:rsidRPr="005B509F">
        <w:rPr>
          <w:iCs/>
          <w:noProof/>
        </w:rPr>
        <w:t>e</w:t>
      </w:r>
      <w:r w:rsidRPr="005B509F">
        <w:rPr>
          <w:iCs/>
          <w:noProof/>
        </w:rPr>
        <w:t xml:space="preserve"> w</w:t>
      </w:r>
      <w:r w:rsidR="00934A12" w:rsidRPr="005B509F">
        <w:rPr>
          <w:iCs/>
          <w:noProof/>
        </w:rPr>
        <w:t>as</w:t>
      </w:r>
      <w:r w:rsidRPr="005B509F">
        <w:rPr>
          <w:iCs/>
          <w:noProof/>
        </w:rPr>
        <w:t xml:space="preserve"> </w:t>
      </w:r>
      <w:r w:rsidR="00C17466" w:rsidRPr="005B509F">
        <w:rPr>
          <w:iCs/>
          <w:noProof/>
        </w:rPr>
        <w:t xml:space="preserve">based on the </w:t>
      </w:r>
      <w:r w:rsidR="00232C9F" w:rsidRPr="005B509F">
        <w:rPr>
          <w:iCs/>
          <w:noProof/>
        </w:rPr>
        <w:t xml:space="preserve">mean </w:t>
      </w:r>
      <w:r w:rsidR="00C17466" w:rsidRPr="005B509F">
        <w:rPr>
          <w:iCs/>
          <w:noProof/>
        </w:rPr>
        <w:t xml:space="preserve">number of wild </w:t>
      </w:r>
      <w:r w:rsidR="00934A12" w:rsidRPr="005B509F">
        <w:rPr>
          <w:iCs/>
          <w:noProof/>
        </w:rPr>
        <w:t xml:space="preserve">monkeys </w:t>
      </w:r>
      <w:r w:rsidR="00232C9F" w:rsidRPr="005B509F">
        <w:rPr>
          <w:iCs/>
          <w:noProof/>
        </w:rPr>
        <w:t>electrocuted in</w:t>
      </w:r>
      <w:r w:rsidR="00C17466" w:rsidRPr="005B509F">
        <w:rPr>
          <w:iCs/>
          <w:noProof/>
        </w:rPr>
        <w:t xml:space="preserve"> the municipality of Blumenau</w:t>
      </w:r>
      <w:r w:rsidR="00232C9F" w:rsidRPr="005B509F">
        <w:rPr>
          <w:iCs/>
          <w:noProof/>
        </w:rPr>
        <w:t>, Santa Catarina</w:t>
      </w:r>
      <w:r w:rsidR="00934A12" w:rsidRPr="005B509F">
        <w:rPr>
          <w:iCs/>
          <w:noProof/>
        </w:rPr>
        <w:t>,</w:t>
      </w:r>
      <w:r w:rsidR="00E0409B" w:rsidRPr="005B509F">
        <w:rPr>
          <w:iCs/>
          <w:noProof/>
        </w:rPr>
        <w:t xml:space="preserve"> per year.</w:t>
      </w:r>
      <w:r w:rsidR="00E1428E">
        <w:t xml:space="preserve"> </w:t>
      </w:r>
    </w:p>
    <w:p w14:paraId="6AABE637" w14:textId="5FABB614" w:rsidR="006016B9" w:rsidRDefault="006016B9" w:rsidP="00E1428E">
      <w:pPr>
        <w:autoSpaceDE w:val="0"/>
        <w:autoSpaceDN w:val="0"/>
        <w:adjustRightInd w:val="0"/>
        <w:spacing w:line="360" w:lineRule="auto"/>
      </w:pPr>
    </w:p>
    <w:p w14:paraId="5974FEE5" w14:textId="78638B07" w:rsidR="006016B9" w:rsidRDefault="006016B9" w:rsidP="00E1428E">
      <w:pPr>
        <w:autoSpaceDE w:val="0"/>
        <w:autoSpaceDN w:val="0"/>
        <w:adjustRightInd w:val="0"/>
        <w:spacing w:line="360" w:lineRule="auto"/>
      </w:pPr>
    </w:p>
    <w:p w14:paraId="708B372F" w14:textId="77777777" w:rsidR="006016B9" w:rsidRDefault="006016B9" w:rsidP="00E1428E">
      <w:pPr>
        <w:autoSpaceDE w:val="0"/>
        <w:autoSpaceDN w:val="0"/>
        <w:adjustRightInd w:val="0"/>
        <w:spacing w:line="360" w:lineRule="auto"/>
      </w:pPr>
    </w:p>
    <w:p w14:paraId="1DD984B4" w14:textId="589894A4" w:rsidR="006016B9" w:rsidRDefault="006016B9" w:rsidP="00E1428E">
      <w:pPr>
        <w:autoSpaceDE w:val="0"/>
        <w:autoSpaceDN w:val="0"/>
        <w:adjustRightInd w:val="0"/>
        <w:spacing w:line="360" w:lineRule="auto"/>
      </w:pPr>
      <w:r w:rsidRPr="006016B9">
        <w:rPr>
          <w:noProof/>
        </w:rPr>
        <w:drawing>
          <wp:inline distT="0" distB="0" distL="0" distR="0" wp14:anchorId="41358146" wp14:editId="38A2CCD3">
            <wp:extent cx="5943600" cy="73218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1" b="-1"/>
                    <a:stretch/>
                  </pic:blipFill>
                  <pic:spPr bwMode="auto">
                    <a:xfrm>
                      <a:off x="0" y="0"/>
                      <a:ext cx="5943600" cy="732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EED8F7" w14:textId="324CF826" w:rsidR="00D40DC9" w:rsidRPr="000F7F81" w:rsidRDefault="00FF38A5" w:rsidP="000F7F81">
      <w:pPr>
        <w:autoSpaceDE w:val="0"/>
        <w:autoSpaceDN w:val="0"/>
        <w:adjustRightInd w:val="0"/>
        <w:rPr>
          <w:rFonts w:eastAsiaTheme="minorHAnsi"/>
          <w:iCs/>
          <w:lang w:eastAsia="en-US"/>
        </w:rPr>
      </w:pPr>
      <w:r w:rsidRPr="001F110F">
        <w:rPr>
          <w:b/>
        </w:rPr>
        <w:t xml:space="preserve">Fig. </w:t>
      </w:r>
      <w:r w:rsidR="00674781" w:rsidRPr="001F110F">
        <w:rPr>
          <w:b/>
        </w:rPr>
        <w:t xml:space="preserve">S1. </w:t>
      </w:r>
      <w:r w:rsidR="00F709BC" w:rsidRPr="001F110F">
        <w:t>Annual n</w:t>
      </w:r>
      <w:r w:rsidR="00442D19" w:rsidRPr="001F110F">
        <w:t xml:space="preserve">umber of </w:t>
      </w:r>
      <w:r w:rsidR="00BE6A27">
        <w:t>NIE</w:t>
      </w:r>
      <w:r w:rsidR="009B5929">
        <w:t>s</w:t>
      </w:r>
      <w:r w:rsidR="00442D19" w:rsidRPr="001F110F">
        <w:t xml:space="preserve"> involvin</w:t>
      </w:r>
      <w:r w:rsidR="00A9248A" w:rsidRPr="001F110F">
        <w:t>g brown howler</w:t>
      </w:r>
      <w:r w:rsidR="00934A12">
        <w:t xml:space="preserve"> monkey</w:t>
      </w:r>
      <w:r w:rsidR="00A9248A" w:rsidRPr="001F110F">
        <w:t xml:space="preserve">s in urban and </w:t>
      </w:r>
      <w:r w:rsidR="00D03F8E">
        <w:t>peri</w:t>
      </w:r>
      <w:r w:rsidR="00C242D9" w:rsidRPr="001F110F">
        <w:t>-</w:t>
      </w:r>
      <w:r w:rsidR="00A9248A" w:rsidRPr="001F110F">
        <w:t>urban areas of Rio Grande d</w:t>
      </w:r>
      <w:r w:rsidR="00F709BC" w:rsidRPr="001F110F">
        <w:t>o Sul and Santa Catarina states</w:t>
      </w:r>
      <w:r w:rsidR="00F54051" w:rsidRPr="001F110F">
        <w:t xml:space="preserve"> (</w:t>
      </w:r>
      <w:r w:rsidR="00F54051" w:rsidRPr="001F110F">
        <w:rPr>
          <w:i/>
        </w:rPr>
        <w:t xml:space="preserve">N= </w:t>
      </w:r>
      <w:r w:rsidR="005F3741">
        <w:t xml:space="preserve">540 </w:t>
      </w:r>
      <w:r w:rsidR="00BE6A27">
        <w:t>NIE</w:t>
      </w:r>
      <w:r w:rsidR="009B5929">
        <w:t>s</w:t>
      </w:r>
      <w:r w:rsidR="00147CC2" w:rsidRPr="001F110F">
        <w:t>)</w:t>
      </w:r>
      <w:r w:rsidR="00F709BC" w:rsidRPr="001F110F">
        <w:t>. Further details in Methods.</w:t>
      </w:r>
      <w:r w:rsidR="00A23B96" w:rsidRPr="001F110F">
        <w:t xml:space="preserve"> </w:t>
      </w:r>
    </w:p>
    <w:p w14:paraId="6F063965" w14:textId="77777777" w:rsidR="003613D7" w:rsidRPr="001F110F" w:rsidRDefault="003613D7" w:rsidP="00FF38A5">
      <w:pPr>
        <w:sectPr w:rsidR="003613D7" w:rsidRPr="001F110F" w:rsidSect="00C4385B">
          <w:footerReference w:type="default" r:id="rId8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72BBFB2C" w14:textId="57D64715" w:rsidR="00871010" w:rsidRDefault="00871010" w:rsidP="00871010">
      <w:pPr>
        <w:rPr>
          <w:b/>
          <w:sz w:val="22"/>
          <w:szCs w:val="22"/>
        </w:rPr>
      </w:pPr>
      <w:r w:rsidRPr="001F110F">
        <w:rPr>
          <w:noProof/>
          <w:lang w:eastAsia="en-US"/>
        </w:rPr>
        <w:lastRenderedPageBreak/>
        <w:drawing>
          <wp:anchor distT="0" distB="0" distL="114300" distR="114300" simplePos="0" relativeHeight="251661312" behindDoc="0" locked="0" layoutInCell="1" allowOverlap="1" wp14:anchorId="38B2C0D4" wp14:editId="119E8B32">
            <wp:simplePos x="0" y="0"/>
            <wp:positionH relativeFrom="margin">
              <wp:posOffset>475615</wp:posOffset>
            </wp:positionH>
            <wp:positionV relativeFrom="paragraph">
              <wp:posOffset>0</wp:posOffset>
            </wp:positionV>
            <wp:extent cx="7905750" cy="4953000"/>
            <wp:effectExtent l="0" t="0" r="0" b="0"/>
            <wp:wrapSquare wrapText="bothSides"/>
            <wp:docPr id="1" name="Imagem 0" descr="Fig. S2_injuri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_injuries.jpg"/>
                    <pic:cNvPicPr/>
                  </pic:nvPicPr>
                  <pic:blipFill>
                    <a:blip r:embed="rId9"/>
                    <a:srcRect l="472" t="751"/>
                    <a:stretch>
                      <a:fillRect/>
                    </a:stretch>
                  </pic:blipFill>
                  <pic:spPr>
                    <a:xfrm>
                      <a:off x="0" y="0"/>
                      <a:ext cx="790575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847264" w14:textId="77777777" w:rsidR="00871010" w:rsidRDefault="00871010" w:rsidP="00871010">
      <w:pPr>
        <w:rPr>
          <w:b/>
          <w:sz w:val="22"/>
          <w:szCs w:val="22"/>
        </w:rPr>
      </w:pPr>
    </w:p>
    <w:p w14:paraId="5C4850CD" w14:textId="77777777" w:rsidR="00871010" w:rsidRDefault="00871010" w:rsidP="00871010">
      <w:pPr>
        <w:rPr>
          <w:b/>
          <w:sz w:val="22"/>
          <w:szCs w:val="22"/>
        </w:rPr>
      </w:pPr>
    </w:p>
    <w:p w14:paraId="7D8319C9" w14:textId="77777777" w:rsidR="00871010" w:rsidRDefault="00871010" w:rsidP="00871010">
      <w:pPr>
        <w:rPr>
          <w:b/>
          <w:sz w:val="22"/>
          <w:szCs w:val="22"/>
        </w:rPr>
      </w:pPr>
    </w:p>
    <w:p w14:paraId="5CB4A0C4" w14:textId="77777777" w:rsidR="00871010" w:rsidRDefault="00871010" w:rsidP="00871010">
      <w:pPr>
        <w:rPr>
          <w:b/>
          <w:sz w:val="22"/>
          <w:szCs w:val="22"/>
        </w:rPr>
      </w:pPr>
    </w:p>
    <w:p w14:paraId="1D7E1463" w14:textId="77777777" w:rsidR="00871010" w:rsidRDefault="00871010" w:rsidP="00871010">
      <w:pPr>
        <w:rPr>
          <w:b/>
          <w:sz w:val="22"/>
          <w:szCs w:val="22"/>
        </w:rPr>
      </w:pPr>
    </w:p>
    <w:p w14:paraId="3832804E" w14:textId="77777777" w:rsidR="00871010" w:rsidRDefault="00871010" w:rsidP="00871010">
      <w:pPr>
        <w:rPr>
          <w:b/>
          <w:sz w:val="22"/>
          <w:szCs w:val="22"/>
        </w:rPr>
      </w:pPr>
    </w:p>
    <w:p w14:paraId="7B8FA0D5" w14:textId="77777777" w:rsidR="00871010" w:rsidRDefault="00871010" w:rsidP="00871010">
      <w:pPr>
        <w:rPr>
          <w:b/>
          <w:sz w:val="22"/>
          <w:szCs w:val="22"/>
        </w:rPr>
      </w:pPr>
    </w:p>
    <w:p w14:paraId="11832D28" w14:textId="77777777" w:rsidR="00871010" w:rsidRDefault="00871010" w:rsidP="00871010">
      <w:pPr>
        <w:rPr>
          <w:b/>
          <w:sz w:val="22"/>
          <w:szCs w:val="22"/>
        </w:rPr>
      </w:pPr>
    </w:p>
    <w:p w14:paraId="62BD3A6C" w14:textId="77777777" w:rsidR="00871010" w:rsidRDefault="00871010" w:rsidP="00871010">
      <w:pPr>
        <w:rPr>
          <w:b/>
          <w:sz w:val="22"/>
          <w:szCs w:val="22"/>
        </w:rPr>
      </w:pPr>
    </w:p>
    <w:p w14:paraId="4753172C" w14:textId="77777777" w:rsidR="00871010" w:rsidRDefault="00871010" w:rsidP="00871010">
      <w:pPr>
        <w:rPr>
          <w:b/>
          <w:sz w:val="22"/>
          <w:szCs w:val="22"/>
        </w:rPr>
      </w:pPr>
    </w:p>
    <w:p w14:paraId="579BF0E8" w14:textId="77777777" w:rsidR="00871010" w:rsidRDefault="00871010" w:rsidP="00871010">
      <w:pPr>
        <w:rPr>
          <w:b/>
          <w:sz w:val="22"/>
          <w:szCs w:val="22"/>
        </w:rPr>
      </w:pPr>
    </w:p>
    <w:p w14:paraId="07AD7EB6" w14:textId="77777777" w:rsidR="00871010" w:rsidRDefault="00871010" w:rsidP="00871010">
      <w:pPr>
        <w:rPr>
          <w:b/>
          <w:sz w:val="22"/>
          <w:szCs w:val="22"/>
        </w:rPr>
      </w:pPr>
    </w:p>
    <w:p w14:paraId="07D9F083" w14:textId="77777777" w:rsidR="00871010" w:rsidRDefault="00871010" w:rsidP="00871010">
      <w:pPr>
        <w:rPr>
          <w:b/>
          <w:sz w:val="22"/>
          <w:szCs w:val="22"/>
        </w:rPr>
      </w:pPr>
    </w:p>
    <w:p w14:paraId="65CD4B69" w14:textId="77777777" w:rsidR="00871010" w:rsidRDefault="00871010" w:rsidP="00871010">
      <w:pPr>
        <w:rPr>
          <w:b/>
          <w:sz w:val="22"/>
          <w:szCs w:val="22"/>
        </w:rPr>
      </w:pPr>
    </w:p>
    <w:p w14:paraId="2971F47E" w14:textId="77777777" w:rsidR="00871010" w:rsidRDefault="00871010" w:rsidP="00871010">
      <w:pPr>
        <w:rPr>
          <w:b/>
          <w:sz w:val="22"/>
          <w:szCs w:val="22"/>
        </w:rPr>
      </w:pPr>
    </w:p>
    <w:p w14:paraId="600D3E1B" w14:textId="77777777" w:rsidR="00871010" w:rsidRDefault="00871010" w:rsidP="00871010">
      <w:pPr>
        <w:rPr>
          <w:b/>
          <w:sz w:val="22"/>
          <w:szCs w:val="22"/>
        </w:rPr>
      </w:pPr>
    </w:p>
    <w:p w14:paraId="68AE6BBB" w14:textId="77777777" w:rsidR="00871010" w:rsidRDefault="00871010" w:rsidP="00871010">
      <w:pPr>
        <w:rPr>
          <w:b/>
          <w:sz w:val="22"/>
          <w:szCs w:val="22"/>
        </w:rPr>
      </w:pPr>
    </w:p>
    <w:p w14:paraId="555EFFFB" w14:textId="77777777" w:rsidR="00871010" w:rsidRDefault="00871010" w:rsidP="00871010">
      <w:pPr>
        <w:rPr>
          <w:b/>
          <w:sz w:val="22"/>
          <w:szCs w:val="22"/>
        </w:rPr>
      </w:pPr>
    </w:p>
    <w:p w14:paraId="64C96B25" w14:textId="77777777" w:rsidR="00871010" w:rsidRDefault="00871010" w:rsidP="00871010">
      <w:pPr>
        <w:rPr>
          <w:b/>
          <w:sz w:val="22"/>
          <w:szCs w:val="22"/>
        </w:rPr>
      </w:pPr>
    </w:p>
    <w:p w14:paraId="57444BB0" w14:textId="77777777" w:rsidR="00871010" w:rsidRDefault="00871010" w:rsidP="00871010">
      <w:pPr>
        <w:rPr>
          <w:b/>
          <w:sz w:val="22"/>
          <w:szCs w:val="22"/>
        </w:rPr>
      </w:pPr>
    </w:p>
    <w:p w14:paraId="3308D77F" w14:textId="77777777" w:rsidR="00871010" w:rsidRDefault="00871010" w:rsidP="00871010">
      <w:pPr>
        <w:rPr>
          <w:b/>
          <w:sz w:val="22"/>
          <w:szCs w:val="22"/>
        </w:rPr>
      </w:pPr>
    </w:p>
    <w:p w14:paraId="311868AB" w14:textId="77777777" w:rsidR="00871010" w:rsidRDefault="00871010" w:rsidP="00871010">
      <w:pPr>
        <w:rPr>
          <w:b/>
          <w:sz w:val="22"/>
          <w:szCs w:val="22"/>
        </w:rPr>
      </w:pPr>
    </w:p>
    <w:p w14:paraId="55A35C97" w14:textId="77777777" w:rsidR="00871010" w:rsidRDefault="00871010" w:rsidP="00871010">
      <w:pPr>
        <w:rPr>
          <w:b/>
          <w:sz w:val="22"/>
          <w:szCs w:val="22"/>
        </w:rPr>
      </w:pPr>
    </w:p>
    <w:p w14:paraId="3B949B74" w14:textId="77777777" w:rsidR="00871010" w:rsidRDefault="00871010" w:rsidP="00871010">
      <w:pPr>
        <w:rPr>
          <w:b/>
          <w:sz w:val="22"/>
          <w:szCs w:val="22"/>
        </w:rPr>
      </w:pPr>
    </w:p>
    <w:p w14:paraId="118039BA" w14:textId="77777777" w:rsidR="00871010" w:rsidRDefault="00871010" w:rsidP="00871010">
      <w:pPr>
        <w:rPr>
          <w:b/>
          <w:sz w:val="22"/>
          <w:szCs w:val="22"/>
        </w:rPr>
      </w:pPr>
    </w:p>
    <w:p w14:paraId="6CFE0A6D" w14:textId="77777777" w:rsidR="00871010" w:rsidRDefault="00871010" w:rsidP="00871010">
      <w:pPr>
        <w:rPr>
          <w:b/>
          <w:sz w:val="22"/>
          <w:szCs w:val="22"/>
        </w:rPr>
      </w:pPr>
    </w:p>
    <w:p w14:paraId="64385D03" w14:textId="77777777" w:rsidR="00871010" w:rsidRDefault="00871010" w:rsidP="00871010">
      <w:pPr>
        <w:rPr>
          <w:b/>
          <w:sz w:val="22"/>
          <w:szCs w:val="22"/>
        </w:rPr>
      </w:pPr>
    </w:p>
    <w:p w14:paraId="1D97FF30" w14:textId="77777777" w:rsidR="00871010" w:rsidRDefault="00871010" w:rsidP="00871010">
      <w:pPr>
        <w:rPr>
          <w:b/>
          <w:sz w:val="22"/>
          <w:szCs w:val="22"/>
        </w:rPr>
      </w:pPr>
    </w:p>
    <w:p w14:paraId="2E769885" w14:textId="77777777" w:rsidR="001207D2" w:rsidRDefault="001207D2" w:rsidP="00871010">
      <w:pPr>
        <w:rPr>
          <w:b/>
          <w:sz w:val="22"/>
          <w:szCs w:val="22"/>
        </w:rPr>
      </w:pPr>
    </w:p>
    <w:p w14:paraId="69F03AD5" w14:textId="77777777" w:rsidR="001207D2" w:rsidRDefault="001207D2" w:rsidP="00871010">
      <w:pPr>
        <w:rPr>
          <w:b/>
          <w:sz w:val="22"/>
          <w:szCs w:val="22"/>
        </w:rPr>
      </w:pPr>
    </w:p>
    <w:p w14:paraId="4C9862A4" w14:textId="3CDE53B5" w:rsidR="001207D2" w:rsidRPr="00871010" w:rsidRDefault="003613D7" w:rsidP="001207D2">
      <w:pPr>
        <w:rPr>
          <w:b/>
          <w:bCs/>
        </w:rPr>
      </w:pPr>
      <w:r w:rsidRPr="00871010">
        <w:rPr>
          <w:b/>
          <w:sz w:val="22"/>
          <w:szCs w:val="22"/>
        </w:rPr>
        <w:t>Fig. S2.</w:t>
      </w:r>
      <w:r w:rsidR="00280183" w:rsidRPr="00871010">
        <w:rPr>
          <w:b/>
          <w:sz w:val="22"/>
          <w:szCs w:val="22"/>
        </w:rPr>
        <w:t xml:space="preserve"> </w:t>
      </w:r>
      <w:r w:rsidR="00576521" w:rsidRPr="00871010">
        <w:rPr>
          <w:bCs/>
          <w:sz w:val="22"/>
          <w:szCs w:val="22"/>
        </w:rPr>
        <w:t>Main t</w:t>
      </w:r>
      <w:r w:rsidR="001D6864" w:rsidRPr="00871010">
        <w:rPr>
          <w:bCs/>
          <w:sz w:val="22"/>
          <w:szCs w:val="22"/>
        </w:rPr>
        <w:t>ypes of e</w:t>
      </w:r>
      <w:r w:rsidR="00EA7F9B" w:rsidRPr="00871010">
        <w:rPr>
          <w:bCs/>
          <w:sz w:val="22"/>
          <w:szCs w:val="22"/>
        </w:rPr>
        <w:t xml:space="preserve">xternal injuries </w:t>
      </w:r>
      <w:r w:rsidR="004A0CD7" w:rsidRPr="00871010">
        <w:rPr>
          <w:bCs/>
          <w:sz w:val="22"/>
          <w:szCs w:val="22"/>
        </w:rPr>
        <w:t>found</w:t>
      </w:r>
      <w:r w:rsidR="00EA7F9B" w:rsidRPr="00871010">
        <w:rPr>
          <w:bCs/>
          <w:sz w:val="22"/>
          <w:szCs w:val="22"/>
        </w:rPr>
        <w:t xml:space="preserve"> </w:t>
      </w:r>
      <w:r w:rsidR="00280183" w:rsidRPr="00871010">
        <w:rPr>
          <w:sz w:val="22"/>
          <w:szCs w:val="22"/>
        </w:rPr>
        <w:t>in brown howler</w:t>
      </w:r>
      <w:r w:rsidR="00D03F8E">
        <w:rPr>
          <w:sz w:val="22"/>
          <w:szCs w:val="22"/>
        </w:rPr>
        <w:t xml:space="preserve"> monkey</w:t>
      </w:r>
      <w:r w:rsidR="00280183" w:rsidRPr="00871010">
        <w:rPr>
          <w:sz w:val="22"/>
          <w:szCs w:val="22"/>
        </w:rPr>
        <w:t>s (</w:t>
      </w:r>
      <w:r w:rsidR="00280183" w:rsidRPr="00871010">
        <w:rPr>
          <w:i/>
          <w:iCs/>
          <w:sz w:val="22"/>
          <w:szCs w:val="22"/>
        </w:rPr>
        <w:t>Alouatta guariba clamitans</w:t>
      </w:r>
      <w:r w:rsidR="001D6864" w:rsidRPr="00871010">
        <w:rPr>
          <w:sz w:val="22"/>
          <w:szCs w:val="22"/>
        </w:rPr>
        <w:t xml:space="preserve">) victims of </w:t>
      </w:r>
      <w:r w:rsidR="00CD2E59" w:rsidRPr="00871010">
        <w:rPr>
          <w:sz w:val="22"/>
          <w:szCs w:val="22"/>
        </w:rPr>
        <w:t xml:space="preserve">electrocution, </w:t>
      </w:r>
      <w:r w:rsidR="007C1AD0">
        <w:rPr>
          <w:sz w:val="22"/>
          <w:szCs w:val="22"/>
        </w:rPr>
        <w:t>vehicle collision</w:t>
      </w:r>
      <w:r w:rsidR="00CD2E59" w:rsidRPr="00871010">
        <w:rPr>
          <w:sz w:val="22"/>
          <w:szCs w:val="22"/>
        </w:rPr>
        <w:t>, dog</w:t>
      </w:r>
      <w:r w:rsidR="007223BC" w:rsidRPr="00871010">
        <w:rPr>
          <w:sz w:val="22"/>
          <w:szCs w:val="22"/>
        </w:rPr>
        <w:t xml:space="preserve"> </w:t>
      </w:r>
      <w:r w:rsidR="00CD2E59" w:rsidRPr="00871010">
        <w:rPr>
          <w:sz w:val="22"/>
          <w:szCs w:val="22"/>
        </w:rPr>
        <w:t xml:space="preserve">attack and mistreatment in </w:t>
      </w:r>
      <w:r w:rsidR="00280183" w:rsidRPr="00871010">
        <w:rPr>
          <w:sz w:val="22"/>
          <w:szCs w:val="22"/>
        </w:rPr>
        <w:t xml:space="preserve">urban and </w:t>
      </w:r>
      <w:r w:rsidR="007C1AD0">
        <w:rPr>
          <w:sz w:val="22"/>
          <w:szCs w:val="22"/>
        </w:rPr>
        <w:t>peri</w:t>
      </w:r>
      <w:r w:rsidR="00280183" w:rsidRPr="00871010">
        <w:rPr>
          <w:sz w:val="22"/>
          <w:szCs w:val="22"/>
        </w:rPr>
        <w:t>-urban ar</w:t>
      </w:r>
      <w:r w:rsidR="00CD2E59" w:rsidRPr="00871010">
        <w:rPr>
          <w:sz w:val="22"/>
          <w:szCs w:val="22"/>
        </w:rPr>
        <w:t xml:space="preserve">eas in </w:t>
      </w:r>
      <w:r w:rsidR="00280183" w:rsidRPr="00871010">
        <w:rPr>
          <w:sz w:val="22"/>
          <w:szCs w:val="22"/>
        </w:rPr>
        <w:t>southern Braz</w:t>
      </w:r>
      <w:r w:rsidR="00E31E5B" w:rsidRPr="00871010">
        <w:rPr>
          <w:sz w:val="22"/>
          <w:szCs w:val="22"/>
        </w:rPr>
        <w:t xml:space="preserve">il. Skin-burns and mutilations in </w:t>
      </w:r>
      <w:r w:rsidR="002E248B" w:rsidRPr="00871010">
        <w:rPr>
          <w:sz w:val="22"/>
          <w:szCs w:val="22"/>
        </w:rPr>
        <w:t xml:space="preserve">hands </w:t>
      </w:r>
      <w:r w:rsidR="003C5AD2" w:rsidRPr="00871010">
        <w:rPr>
          <w:sz w:val="22"/>
          <w:szCs w:val="22"/>
        </w:rPr>
        <w:t>and toes result</w:t>
      </w:r>
      <w:r w:rsidR="009632F1" w:rsidRPr="00871010">
        <w:rPr>
          <w:sz w:val="22"/>
          <w:szCs w:val="22"/>
        </w:rPr>
        <w:t>ing from</w:t>
      </w:r>
      <w:r w:rsidR="003C5AD2" w:rsidRPr="00871010">
        <w:rPr>
          <w:sz w:val="22"/>
          <w:szCs w:val="22"/>
        </w:rPr>
        <w:t xml:space="preserve"> electrocution in power lines</w:t>
      </w:r>
      <w:r w:rsidR="000031AC" w:rsidRPr="00871010">
        <w:rPr>
          <w:sz w:val="22"/>
          <w:szCs w:val="22"/>
        </w:rPr>
        <w:t xml:space="preserve"> (A-D);</w:t>
      </w:r>
      <w:r w:rsidR="00280183" w:rsidRPr="00871010">
        <w:rPr>
          <w:sz w:val="22"/>
          <w:szCs w:val="22"/>
        </w:rPr>
        <w:t xml:space="preserve"> </w:t>
      </w:r>
      <w:r w:rsidR="003C5AD2" w:rsidRPr="00871010">
        <w:rPr>
          <w:sz w:val="22"/>
          <w:szCs w:val="22"/>
        </w:rPr>
        <w:t>lethal injuries result</w:t>
      </w:r>
      <w:r w:rsidR="009632F1" w:rsidRPr="00871010">
        <w:rPr>
          <w:sz w:val="22"/>
          <w:szCs w:val="22"/>
        </w:rPr>
        <w:t>ing</w:t>
      </w:r>
      <w:r w:rsidR="003C5AD2" w:rsidRPr="00871010">
        <w:rPr>
          <w:sz w:val="22"/>
          <w:szCs w:val="22"/>
        </w:rPr>
        <w:t xml:space="preserve"> </w:t>
      </w:r>
      <w:r w:rsidR="009632F1" w:rsidRPr="00871010">
        <w:rPr>
          <w:sz w:val="22"/>
          <w:szCs w:val="22"/>
        </w:rPr>
        <w:t>from</w:t>
      </w:r>
      <w:r w:rsidR="003C5AD2" w:rsidRPr="00871010">
        <w:rPr>
          <w:sz w:val="22"/>
          <w:szCs w:val="22"/>
        </w:rPr>
        <w:t xml:space="preserve"> </w:t>
      </w:r>
      <w:r w:rsidR="007C1AD0">
        <w:rPr>
          <w:sz w:val="22"/>
          <w:szCs w:val="22"/>
        </w:rPr>
        <w:t>collision with a vehicle</w:t>
      </w:r>
      <w:r w:rsidR="007C1AD0" w:rsidRPr="00871010">
        <w:rPr>
          <w:sz w:val="22"/>
          <w:szCs w:val="22"/>
        </w:rPr>
        <w:t xml:space="preserve"> </w:t>
      </w:r>
      <w:r w:rsidR="003C5AD2" w:rsidRPr="00871010">
        <w:rPr>
          <w:sz w:val="22"/>
          <w:szCs w:val="22"/>
        </w:rPr>
        <w:t xml:space="preserve">in the road Frei </w:t>
      </w:r>
      <w:proofErr w:type="spellStart"/>
      <w:r w:rsidR="003C5AD2" w:rsidRPr="00871010">
        <w:rPr>
          <w:sz w:val="22"/>
          <w:szCs w:val="22"/>
        </w:rPr>
        <w:t>Pacifico</w:t>
      </w:r>
      <w:proofErr w:type="spellEnd"/>
      <w:r w:rsidR="003C5AD2" w:rsidRPr="00871010">
        <w:rPr>
          <w:sz w:val="22"/>
          <w:szCs w:val="22"/>
        </w:rPr>
        <w:t xml:space="preserve"> ERS-118 </w:t>
      </w:r>
      <w:r w:rsidR="00280183" w:rsidRPr="00871010">
        <w:rPr>
          <w:sz w:val="22"/>
          <w:szCs w:val="22"/>
        </w:rPr>
        <w:t>(E</w:t>
      </w:r>
      <w:r w:rsidR="000031AC" w:rsidRPr="00871010">
        <w:rPr>
          <w:sz w:val="22"/>
          <w:szCs w:val="22"/>
        </w:rPr>
        <w:t>, F);</w:t>
      </w:r>
      <w:r w:rsidR="008F7330" w:rsidRPr="00871010">
        <w:rPr>
          <w:sz w:val="22"/>
          <w:szCs w:val="22"/>
        </w:rPr>
        <w:t xml:space="preserve"> severe eye and skin injuries after</w:t>
      </w:r>
      <w:r w:rsidR="000031AC" w:rsidRPr="00871010">
        <w:rPr>
          <w:sz w:val="22"/>
          <w:szCs w:val="22"/>
        </w:rPr>
        <w:t xml:space="preserve"> dog attacks (G, H);</w:t>
      </w:r>
      <w:r w:rsidR="00280183" w:rsidRPr="00871010">
        <w:rPr>
          <w:sz w:val="22"/>
          <w:szCs w:val="22"/>
        </w:rPr>
        <w:t xml:space="preserve"> </w:t>
      </w:r>
      <w:r w:rsidR="001E501B" w:rsidRPr="00871010">
        <w:rPr>
          <w:sz w:val="22"/>
          <w:szCs w:val="22"/>
        </w:rPr>
        <w:t>victims of mis</w:t>
      </w:r>
      <w:r w:rsidR="00210FCE" w:rsidRPr="00871010">
        <w:rPr>
          <w:sz w:val="22"/>
          <w:szCs w:val="22"/>
        </w:rPr>
        <w:t>treatment by local inhabitants: a</w:t>
      </w:r>
      <w:r w:rsidR="00D531C4" w:rsidRPr="00871010">
        <w:rPr>
          <w:sz w:val="22"/>
          <w:szCs w:val="22"/>
        </w:rPr>
        <w:t>ir-gu</w:t>
      </w:r>
      <w:r w:rsidR="00CB33A0" w:rsidRPr="00871010">
        <w:rPr>
          <w:sz w:val="22"/>
          <w:szCs w:val="22"/>
        </w:rPr>
        <w:t xml:space="preserve">n pellet </w:t>
      </w:r>
      <w:r w:rsidR="00AE39F3" w:rsidRPr="00871010">
        <w:rPr>
          <w:sz w:val="22"/>
          <w:szCs w:val="22"/>
        </w:rPr>
        <w:t>injured</w:t>
      </w:r>
      <w:r w:rsidR="00CB33A0" w:rsidRPr="00871010">
        <w:rPr>
          <w:sz w:val="22"/>
          <w:szCs w:val="22"/>
        </w:rPr>
        <w:t xml:space="preserve"> in the head</w:t>
      </w:r>
      <w:r w:rsidR="00280183" w:rsidRPr="00871010">
        <w:rPr>
          <w:sz w:val="22"/>
          <w:szCs w:val="22"/>
        </w:rPr>
        <w:t xml:space="preserve"> (I)</w:t>
      </w:r>
      <w:r w:rsidR="00CB33A0" w:rsidRPr="00871010">
        <w:rPr>
          <w:sz w:val="22"/>
          <w:szCs w:val="22"/>
        </w:rPr>
        <w:t xml:space="preserve">, mouth </w:t>
      </w:r>
      <w:r w:rsidR="004A04AF" w:rsidRPr="00871010">
        <w:rPr>
          <w:sz w:val="22"/>
          <w:szCs w:val="22"/>
        </w:rPr>
        <w:t>hematoma (J)</w:t>
      </w:r>
      <w:r w:rsidR="000031AC" w:rsidRPr="00871010">
        <w:rPr>
          <w:sz w:val="22"/>
          <w:szCs w:val="22"/>
        </w:rPr>
        <w:t>,</w:t>
      </w:r>
      <w:r w:rsidR="00280183" w:rsidRPr="00871010">
        <w:rPr>
          <w:sz w:val="22"/>
          <w:szCs w:val="22"/>
        </w:rPr>
        <w:t xml:space="preserve"> </w:t>
      </w:r>
      <w:r w:rsidR="004A04AF" w:rsidRPr="00871010">
        <w:rPr>
          <w:sz w:val="22"/>
          <w:szCs w:val="22"/>
        </w:rPr>
        <w:t>broken arm and eye hematoma (K</w:t>
      </w:r>
      <w:r w:rsidR="000031AC" w:rsidRPr="00871010">
        <w:rPr>
          <w:sz w:val="22"/>
          <w:szCs w:val="22"/>
        </w:rPr>
        <w:t xml:space="preserve">); </w:t>
      </w:r>
      <w:r w:rsidR="00280183" w:rsidRPr="00871010">
        <w:rPr>
          <w:sz w:val="22"/>
          <w:szCs w:val="22"/>
        </w:rPr>
        <w:t>chest and neck</w:t>
      </w:r>
      <w:r w:rsidR="00E9624E" w:rsidRPr="00871010">
        <w:rPr>
          <w:sz w:val="22"/>
          <w:szCs w:val="22"/>
        </w:rPr>
        <w:t xml:space="preserve"> injuries in an adult male victim of illegal captivity (L, M</w:t>
      </w:r>
      <w:r w:rsidR="00280183" w:rsidRPr="00871010">
        <w:rPr>
          <w:sz w:val="22"/>
          <w:szCs w:val="22"/>
        </w:rPr>
        <w:t>).</w:t>
      </w:r>
      <w:r w:rsidR="008174CA" w:rsidRPr="00871010">
        <w:rPr>
          <w:sz w:val="22"/>
          <w:szCs w:val="22"/>
        </w:rPr>
        <w:t xml:space="preserve"> Photos by</w:t>
      </w:r>
      <w:r w:rsidR="006679FF" w:rsidRPr="00871010">
        <w:rPr>
          <w:sz w:val="22"/>
          <w:szCs w:val="22"/>
        </w:rPr>
        <w:t xml:space="preserve"> T</w:t>
      </w:r>
      <w:r w:rsidR="00D06C45" w:rsidRPr="00871010">
        <w:rPr>
          <w:sz w:val="22"/>
          <w:szCs w:val="22"/>
        </w:rPr>
        <w:t>hais</w:t>
      </w:r>
      <w:r w:rsidR="006679FF" w:rsidRPr="00871010">
        <w:rPr>
          <w:sz w:val="22"/>
          <w:szCs w:val="22"/>
        </w:rPr>
        <w:t xml:space="preserve"> Michel (A, L), J</w:t>
      </w:r>
      <w:r w:rsidR="00DB2024" w:rsidRPr="00871010">
        <w:rPr>
          <w:sz w:val="22"/>
          <w:szCs w:val="22"/>
        </w:rPr>
        <w:t>oão</w:t>
      </w:r>
      <w:r w:rsidR="006679FF" w:rsidRPr="00871010">
        <w:rPr>
          <w:sz w:val="22"/>
          <w:szCs w:val="22"/>
        </w:rPr>
        <w:t xml:space="preserve"> C</w:t>
      </w:r>
      <w:r w:rsidR="00DB2024" w:rsidRPr="00871010">
        <w:rPr>
          <w:sz w:val="22"/>
          <w:szCs w:val="22"/>
        </w:rPr>
        <w:t>laudio</w:t>
      </w:r>
      <w:r w:rsidR="006679FF" w:rsidRPr="00871010">
        <w:rPr>
          <w:sz w:val="22"/>
          <w:szCs w:val="22"/>
        </w:rPr>
        <w:t xml:space="preserve"> Godoy (B, D), Urban Monkey Program (UFRGS) (C), G</w:t>
      </w:r>
      <w:r w:rsidR="00DB2024" w:rsidRPr="00871010">
        <w:rPr>
          <w:sz w:val="22"/>
          <w:szCs w:val="22"/>
        </w:rPr>
        <w:t>erson</w:t>
      </w:r>
      <w:r w:rsidR="006679FF" w:rsidRPr="00871010">
        <w:rPr>
          <w:sz w:val="22"/>
          <w:szCs w:val="22"/>
        </w:rPr>
        <w:t xml:space="preserve"> Buss (E, H, M), </w:t>
      </w:r>
      <w:r w:rsidR="003F69C0" w:rsidRPr="00871010">
        <w:rPr>
          <w:sz w:val="22"/>
          <w:szCs w:val="22"/>
        </w:rPr>
        <w:t xml:space="preserve">Renan Stadler (F, K), </w:t>
      </w:r>
      <w:proofErr w:type="spellStart"/>
      <w:r w:rsidR="003F69C0" w:rsidRPr="00871010">
        <w:rPr>
          <w:sz w:val="22"/>
          <w:szCs w:val="22"/>
        </w:rPr>
        <w:t>Elisandro</w:t>
      </w:r>
      <w:proofErr w:type="spellEnd"/>
      <w:r w:rsidR="003F69C0" w:rsidRPr="00871010">
        <w:rPr>
          <w:sz w:val="22"/>
          <w:szCs w:val="22"/>
        </w:rPr>
        <w:t xml:space="preserve"> Santos (G), Priscila Medina, </w:t>
      </w:r>
      <w:proofErr w:type="spellStart"/>
      <w:r w:rsidR="003F69C0" w:rsidRPr="00871010">
        <w:rPr>
          <w:sz w:val="22"/>
          <w:szCs w:val="22"/>
        </w:rPr>
        <w:t>Preservas</w:t>
      </w:r>
      <w:proofErr w:type="spellEnd"/>
      <w:r w:rsidR="003F69C0" w:rsidRPr="00871010">
        <w:rPr>
          <w:sz w:val="22"/>
          <w:szCs w:val="22"/>
        </w:rPr>
        <w:t xml:space="preserve"> (UFRGS) (I), and Bruna </w:t>
      </w:r>
      <w:proofErr w:type="spellStart"/>
      <w:r w:rsidR="003F69C0" w:rsidRPr="00871010">
        <w:rPr>
          <w:sz w:val="22"/>
          <w:szCs w:val="22"/>
        </w:rPr>
        <w:t>Zafalon</w:t>
      </w:r>
      <w:proofErr w:type="spellEnd"/>
      <w:r w:rsidR="003F69C0" w:rsidRPr="00871010">
        <w:rPr>
          <w:sz w:val="22"/>
          <w:szCs w:val="22"/>
        </w:rPr>
        <w:t xml:space="preserve"> (J). </w:t>
      </w:r>
    </w:p>
    <w:p w14:paraId="09CDECC5" w14:textId="25BCBE67" w:rsidR="00B4242C" w:rsidRPr="00871010" w:rsidRDefault="00B4242C" w:rsidP="006679FF">
      <w:pPr>
        <w:spacing w:line="360" w:lineRule="auto"/>
        <w:rPr>
          <w:b/>
          <w:bCs/>
        </w:rPr>
        <w:sectPr w:rsidR="00B4242C" w:rsidRPr="00871010" w:rsidSect="001207D2">
          <w:pgSz w:w="15840" w:h="12240" w:orient="landscape"/>
          <w:pgMar w:top="1134" w:right="1134" w:bottom="1134" w:left="1191" w:header="720" w:footer="720" w:gutter="0"/>
          <w:cols w:space="720"/>
          <w:noEndnote/>
        </w:sectPr>
      </w:pPr>
    </w:p>
    <w:p w14:paraId="132DB27E" w14:textId="6819AAC9" w:rsidR="00C37079" w:rsidRPr="001F110F" w:rsidRDefault="00C37079" w:rsidP="00897B65">
      <w:pPr>
        <w:spacing w:line="360" w:lineRule="auto"/>
        <w:ind w:left="284" w:hanging="284"/>
        <w:rPr>
          <w:b/>
          <w:bCs/>
          <w:lang w:val="pt-BR"/>
        </w:rPr>
      </w:pPr>
      <w:r w:rsidRPr="001F110F">
        <w:rPr>
          <w:b/>
          <w:bCs/>
          <w:lang w:val="pt-BR"/>
        </w:rPr>
        <w:lastRenderedPageBreak/>
        <w:t>Supplementary References</w:t>
      </w:r>
    </w:p>
    <w:p w14:paraId="3BB9CFFD" w14:textId="77777777" w:rsidR="0065229A" w:rsidRPr="001F110F" w:rsidRDefault="0065229A" w:rsidP="00897B65">
      <w:pPr>
        <w:spacing w:line="360" w:lineRule="auto"/>
        <w:ind w:left="284" w:hanging="284"/>
        <w:rPr>
          <w:b/>
          <w:bCs/>
          <w:lang w:val="pt-BR"/>
        </w:rPr>
      </w:pPr>
    </w:p>
    <w:p w14:paraId="5A27AE34" w14:textId="77777777" w:rsidR="007F6EE1" w:rsidRDefault="007F6EE1" w:rsidP="007F6EE1">
      <w:pPr>
        <w:spacing w:line="360" w:lineRule="auto"/>
        <w:ind w:left="284" w:hanging="284"/>
        <w:rPr>
          <w:lang w:val="pt-BR"/>
        </w:rPr>
      </w:pPr>
      <w:r w:rsidRPr="00144081">
        <w:rPr>
          <w:lang w:val="pt-BR"/>
        </w:rPr>
        <w:t>Alfaya, L. B., Ilha, J. G. Pairet, M.C. Trigo, T.C.</w:t>
      </w:r>
      <w:r>
        <w:rPr>
          <w:lang w:val="pt-BR"/>
        </w:rPr>
        <w:t>,</w:t>
      </w:r>
      <w:r w:rsidRPr="00144081">
        <w:rPr>
          <w:lang w:val="pt-BR"/>
        </w:rPr>
        <w:t xml:space="preserve"> Jardim,</w:t>
      </w:r>
      <w:r>
        <w:rPr>
          <w:lang w:val="pt-BR"/>
        </w:rPr>
        <w:t xml:space="preserve"> </w:t>
      </w:r>
      <w:r w:rsidRPr="00144081">
        <w:rPr>
          <w:lang w:val="pt-BR"/>
        </w:rPr>
        <w:t>M.M. A</w:t>
      </w:r>
      <w:r>
        <w:rPr>
          <w:lang w:val="pt-BR"/>
        </w:rPr>
        <w:t>., 2021.</w:t>
      </w:r>
      <w:r>
        <w:rPr>
          <w:b/>
          <w:lang w:val="pt-BR"/>
        </w:rPr>
        <w:t xml:space="preserve"> </w:t>
      </w:r>
      <w:r w:rsidRPr="00144081">
        <w:rPr>
          <w:lang w:val="pt-BR"/>
        </w:rPr>
        <w:t xml:space="preserve">Distribuição </w:t>
      </w:r>
      <w:r>
        <w:rPr>
          <w:lang w:val="pt-BR"/>
        </w:rPr>
        <w:t>e</w:t>
      </w:r>
      <w:r w:rsidRPr="00144081">
        <w:rPr>
          <w:lang w:val="pt-BR"/>
        </w:rPr>
        <w:t xml:space="preserve">spacial </w:t>
      </w:r>
      <w:r>
        <w:rPr>
          <w:lang w:val="pt-BR"/>
        </w:rPr>
        <w:t>e</w:t>
      </w:r>
      <w:r w:rsidRPr="00144081">
        <w:rPr>
          <w:lang w:val="pt-BR"/>
        </w:rPr>
        <w:t xml:space="preserve"> Composição Social </w:t>
      </w:r>
      <w:r>
        <w:rPr>
          <w:lang w:val="pt-BR"/>
        </w:rPr>
        <w:t>d</w:t>
      </w:r>
      <w:r w:rsidRPr="00144081">
        <w:rPr>
          <w:lang w:val="pt-BR"/>
        </w:rPr>
        <w:t xml:space="preserve">e Grupos </w:t>
      </w:r>
      <w:r>
        <w:rPr>
          <w:lang w:val="pt-BR"/>
        </w:rPr>
        <w:t>d</w:t>
      </w:r>
      <w:r w:rsidRPr="00144081">
        <w:rPr>
          <w:lang w:val="pt-BR"/>
        </w:rPr>
        <w:t xml:space="preserve">e </w:t>
      </w:r>
      <w:r>
        <w:rPr>
          <w:lang w:val="pt-BR"/>
        </w:rPr>
        <w:t>b</w:t>
      </w:r>
      <w:r w:rsidRPr="00144081">
        <w:rPr>
          <w:lang w:val="pt-BR"/>
        </w:rPr>
        <w:t>ugios-</w:t>
      </w:r>
      <w:r>
        <w:rPr>
          <w:lang w:val="pt-BR"/>
        </w:rPr>
        <w:t>r</w:t>
      </w:r>
      <w:r w:rsidRPr="00144081">
        <w:rPr>
          <w:lang w:val="pt-BR"/>
        </w:rPr>
        <w:t>uivos (</w:t>
      </w:r>
      <w:r w:rsidRPr="00144081">
        <w:rPr>
          <w:i/>
          <w:lang w:val="pt-BR"/>
        </w:rPr>
        <w:t>Alouatta guariba clamitans</w:t>
      </w:r>
      <w:r w:rsidRPr="00144081">
        <w:rPr>
          <w:lang w:val="pt-BR"/>
        </w:rPr>
        <w:t xml:space="preserve">) </w:t>
      </w:r>
      <w:r>
        <w:rPr>
          <w:lang w:val="pt-BR"/>
        </w:rPr>
        <w:t>e</w:t>
      </w:r>
      <w:r w:rsidRPr="00144081">
        <w:rPr>
          <w:lang w:val="pt-BR"/>
        </w:rPr>
        <w:t xml:space="preserve">m </w:t>
      </w:r>
      <w:r>
        <w:rPr>
          <w:lang w:val="pt-BR"/>
        </w:rPr>
        <w:t>fragmentos f</w:t>
      </w:r>
      <w:r w:rsidRPr="00144081">
        <w:rPr>
          <w:lang w:val="pt-BR"/>
        </w:rPr>
        <w:t xml:space="preserve">lorestais </w:t>
      </w:r>
      <w:r>
        <w:rPr>
          <w:lang w:val="pt-BR"/>
        </w:rPr>
        <w:t>n</w:t>
      </w:r>
      <w:r w:rsidRPr="00144081">
        <w:rPr>
          <w:lang w:val="pt-BR"/>
        </w:rPr>
        <w:t xml:space="preserve">o </w:t>
      </w:r>
      <w:r>
        <w:rPr>
          <w:lang w:val="pt-BR"/>
        </w:rPr>
        <w:t>s</w:t>
      </w:r>
      <w:r w:rsidRPr="00144081">
        <w:rPr>
          <w:lang w:val="pt-BR"/>
        </w:rPr>
        <w:t xml:space="preserve">ul </w:t>
      </w:r>
      <w:r>
        <w:rPr>
          <w:lang w:val="pt-BR"/>
        </w:rPr>
        <w:t>d</w:t>
      </w:r>
      <w:r w:rsidRPr="00144081">
        <w:rPr>
          <w:lang w:val="pt-BR"/>
        </w:rPr>
        <w:t>o Brasil</w:t>
      </w:r>
      <w:r>
        <w:rPr>
          <w:lang w:val="pt-BR"/>
        </w:rPr>
        <w:t>. Neotropical Primates (in press).</w:t>
      </w:r>
    </w:p>
    <w:p w14:paraId="0C8D6FC8" w14:textId="6665B8EF" w:rsidR="00897B65" w:rsidRPr="001F110F" w:rsidRDefault="00897B65" w:rsidP="00897B65">
      <w:pPr>
        <w:spacing w:line="360" w:lineRule="auto"/>
        <w:ind w:left="284" w:hanging="284"/>
        <w:rPr>
          <w:lang w:val="pt-BR"/>
        </w:rPr>
      </w:pPr>
      <w:r w:rsidRPr="001F110F">
        <w:rPr>
          <w:lang w:val="pt-BR"/>
        </w:rPr>
        <w:t>Alonso, A.</w:t>
      </w:r>
      <w:r w:rsidR="00C65F28">
        <w:rPr>
          <w:lang w:val="pt-BR"/>
        </w:rPr>
        <w:t xml:space="preserve">, </w:t>
      </w:r>
      <w:r w:rsidRPr="001F110F">
        <w:rPr>
          <w:lang w:val="pt-BR"/>
        </w:rPr>
        <w:t>2004. Estimativa de densidade de bugio-ruivo (</w:t>
      </w:r>
      <w:r w:rsidRPr="001F110F">
        <w:rPr>
          <w:i/>
          <w:iCs/>
          <w:lang w:val="pt-BR"/>
        </w:rPr>
        <w:t>Alouatta guariba clamitans</w:t>
      </w:r>
      <w:r w:rsidRPr="001F110F">
        <w:rPr>
          <w:lang w:val="pt-BR"/>
        </w:rPr>
        <w:t xml:space="preserve">, Cabrera, 1940), na Reserva Ecológica Econsciência- </w:t>
      </w:r>
      <w:r w:rsidR="0065229A" w:rsidRPr="001F110F">
        <w:rPr>
          <w:lang w:val="pt-BR"/>
        </w:rPr>
        <w:t>M</w:t>
      </w:r>
      <w:r w:rsidRPr="001F110F">
        <w:rPr>
          <w:lang w:val="pt-BR"/>
        </w:rPr>
        <w:t xml:space="preserve">orro </w:t>
      </w:r>
      <w:r w:rsidR="0065229A" w:rsidRPr="001F110F">
        <w:rPr>
          <w:lang w:val="pt-BR"/>
        </w:rPr>
        <w:t>S</w:t>
      </w:r>
      <w:r w:rsidRPr="001F110F">
        <w:rPr>
          <w:lang w:val="pt-BR"/>
        </w:rPr>
        <w:t xml:space="preserve">ão </w:t>
      </w:r>
      <w:r w:rsidR="0065229A" w:rsidRPr="001F110F">
        <w:rPr>
          <w:lang w:val="pt-BR"/>
        </w:rPr>
        <w:t>P</w:t>
      </w:r>
      <w:r w:rsidRPr="001F110F">
        <w:rPr>
          <w:lang w:val="pt-BR"/>
        </w:rPr>
        <w:t xml:space="preserve">edro, Porto Alegre, RS. </w:t>
      </w:r>
      <w:r w:rsidR="006D38DB">
        <w:rPr>
          <w:lang w:val="pt-BR"/>
        </w:rPr>
        <w:t xml:space="preserve">Bachelor </w:t>
      </w:r>
      <w:r w:rsidR="00DD410D">
        <w:rPr>
          <w:lang w:val="pt-BR"/>
        </w:rPr>
        <w:t xml:space="preserve">dissertation. </w:t>
      </w:r>
      <w:r w:rsidRPr="001F110F">
        <w:rPr>
          <w:lang w:val="pt-BR"/>
        </w:rPr>
        <w:t>Universidade Federal do Rio Grande do Sul</w:t>
      </w:r>
      <w:r w:rsidR="00DD410D">
        <w:rPr>
          <w:lang w:val="pt-BR"/>
        </w:rPr>
        <w:t>, Rio Grande do Sul</w:t>
      </w:r>
      <w:r w:rsidRPr="001F110F">
        <w:rPr>
          <w:lang w:val="pt-BR"/>
        </w:rPr>
        <w:t>.</w:t>
      </w:r>
    </w:p>
    <w:p w14:paraId="446C0B66" w14:textId="48546AD1" w:rsidR="005C335D" w:rsidRPr="00D74A0D" w:rsidRDefault="005C335D" w:rsidP="005C335D">
      <w:pPr>
        <w:autoSpaceDE w:val="0"/>
        <w:autoSpaceDN w:val="0"/>
        <w:adjustRightInd w:val="0"/>
        <w:spacing w:line="360" w:lineRule="auto"/>
        <w:ind w:left="284" w:hanging="284"/>
        <w:rPr>
          <w:rFonts w:eastAsiaTheme="minorHAnsi"/>
          <w:lang w:val="pt-BR" w:eastAsia="en-US"/>
        </w:rPr>
      </w:pPr>
      <w:r w:rsidRPr="007C1AD0">
        <w:rPr>
          <w:rFonts w:eastAsiaTheme="minorHAnsi"/>
          <w:lang w:val="pt-BR" w:eastAsia="en-US"/>
        </w:rPr>
        <w:t>Buckland, S.T., Plumptre, A.J., Thomas, L.</w:t>
      </w:r>
      <w:r w:rsidR="00C65F28" w:rsidRPr="007C1AD0">
        <w:rPr>
          <w:rFonts w:eastAsiaTheme="minorHAnsi"/>
          <w:lang w:val="pt-BR" w:eastAsia="en-US"/>
        </w:rPr>
        <w:t xml:space="preserve">, </w:t>
      </w:r>
      <w:r w:rsidRPr="007C1AD0">
        <w:rPr>
          <w:rFonts w:eastAsiaTheme="minorHAnsi"/>
          <w:lang w:val="pt-BR" w:eastAsia="en-US"/>
        </w:rPr>
        <w:t>Rexstad, E.A.</w:t>
      </w:r>
      <w:r w:rsidR="00C65F28" w:rsidRPr="007C1AD0">
        <w:rPr>
          <w:rFonts w:eastAsiaTheme="minorHAnsi"/>
          <w:lang w:val="pt-BR" w:eastAsia="en-US"/>
        </w:rPr>
        <w:t xml:space="preserve">, </w:t>
      </w:r>
      <w:r w:rsidRPr="007C1AD0">
        <w:rPr>
          <w:rFonts w:eastAsiaTheme="minorHAnsi"/>
          <w:lang w:val="pt-BR" w:eastAsia="en-US"/>
        </w:rPr>
        <w:t xml:space="preserve">2010. </w:t>
      </w:r>
      <w:r w:rsidRPr="001F110F">
        <w:rPr>
          <w:rFonts w:eastAsiaTheme="minorHAnsi"/>
          <w:lang w:eastAsia="en-US"/>
        </w:rPr>
        <w:t xml:space="preserve">Line transect sampling of primates: Can animal-to-observer distance methods work? </w:t>
      </w:r>
      <w:r w:rsidRPr="00C65F28">
        <w:rPr>
          <w:rFonts w:eastAsiaTheme="minorHAnsi"/>
          <w:lang w:val="pt-BR" w:eastAsia="en-US"/>
        </w:rPr>
        <w:t>Int</w:t>
      </w:r>
      <w:r w:rsidR="004D55F2" w:rsidRPr="00C65F28">
        <w:rPr>
          <w:rFonts w:eastAsiaTheme="minorHAnsi"/>
          <w:lang w:val="pt-BR" w:eastAsia="en-US"/>
        </w:rPr>
        <w:t>. J. Primatol</w:t>
      </w:r>
      <w:r w:rsidR="004D55F2" w:rsidRPr="004D55F2">
        <w:rPr>
          <w:rFonts w:eastAsiaTheme="minorHAnsi"/>
          <w:i/>
          <w:iCs/>
          <w:lang w:val="pt-BR" w:eastAsia="en-US"/>
        </w:rPr>
        <w:t>.</w:t>
      </w:r>
      <w:r w:rsidRPr="001F110F">
        <w:rPr>
          <w:rFonts w:eastAsiaTheme="minorHAnsi"/>
          <w:lang w:val="pt-BR" w:eastAsia="en-US"/>
        </w:rPr>
        <w:t xml:space="preserve"> 31</w:t>
      </w:r>
      <w:r w:rsidRPr="00D74A0D">
        <w:rPr>
          <w:rFonts w:eastAsiaTheme="minorHAnsi"/>
          <w:lang w:val="pt-BR" w:eastAsia="en-US"/>
        </w:rPr>
        <w:t>, 485</w:t>
      </w:r>
      <w:r w:rsidR="00D74A0D" w:rsidRPr="00D771A0">
        <w:rPr>
          <w:rFonts w:eastAsiaTheme="minorHAnsi"/>
          <w:lang w:val="pt-BR" w:eastAsia="en-US"/>
        </w:rPr>
        <w:t>-499</w:t>
      </w:r>
      <w:r w:rsidRPr="00D74A0D">
        <w:rPr>
          <w:rFonts w:eastAsiaTheme="minorHAnsi"/>
          <w:lang w:val="pt-BR" w:eastAsia="en-US"/>
        </w:rPr>
        <w:t>.</w:t>
      </w:r>
    </w:p>
    <w:p w14:paraId="1D4B65DB" w14:textId="2574277C" w:rsidR="00897B65" w:rsidRPr="001F110F" w:rsidRDefault="00897B65" w:rsidP="00897B65">
      <w:pPr>
        <w:spacing w:line="360" w:lineRule="auto"/>
        <w:ind w:left="284" w:hanging="284"/>
        <w:rPr>
          <w:lang w:val="pt-BR"/>
        </w:rPr>
      </w:pPr>
      <w:r w:rsidRPr="001F110F">
        <w:rPr>
          <w:lang w:val="pt-BR"/>
        </w:rPr>
        <w:t>Buss, G.</w:t>
      </w:r>
      <w:r w:rsidR="00D771A0">
        <w:rPr>
          <w:lang w:val="pt-BR"/>
        </w:rPr>
        <w:t xml:space="preserve">, </w:t>
      </w:r>
      <w:r w:rsidRPr="001F110F">
        <w:rPr>
          <w:lang w:val="pt-BR"/>
        </w:rPr>
        <w:t xml:space="preserve">2001. Estudo da densidade populacional do bugio-ruivo </w:t>
      </w:r>
      <w:r w:rsidRPr="001F110F">
        <w:rPr>
          <w:i/>
          <w:iCs/>
          <w:lang w:val="pt-BR"/>
        </w:rPr>
        <w:t>Alouatta guariba clamitans</w:t>
      </w:r>
      <w:r w:rsidRPr="001F110F">
        <w:rPr>
          <w:lang w:val="pt-BR"/>
        </w:rPr>
        <w:t xml:space="preserve"> (</w:t>
      </w:r>
      <w:r w:rsidR="00D771A0">
        <w:rPr>
          <w:lang w:val="pt-BR"/>
        </w:rPr>
        <w:t>C</w:t>
      </w:r>
      <w:r w:rsidRPr="001F110F">
        <w:rPr>
          <w:lang w:val="pt-BR"/>
        </w:rPr>
        <w:t>abrera, 1940) (</w:t>
      </w:r>
      <w:r w:rsidR="00534753" w:rsidRPr="001F110F">
        <w:rPr>
          <w:lang w:val="pt-BR"/>
        </w:rPr>
        <w:t>P</w:t>
      </w:r>
      <w:r w:rsidRPr="001F110F">
        <w:rPr>
          <w:lang w:val="pt-BR"/>
        </w:rPr>
        <w:t xml:space="preserve">rimates, </w:t>
      </w:r>
      <w:r w:rsidR="00534753" w:rsidRPr="001F110F">
        <w:rPr>
          <w:lang w:val="pt-BR"/>
        </w:rPr>
        <w:t>A</w:t>
      </w:r>
      <w:r w:rsidRPr="001F110F">
        <w:rPr>
          <w:lang w:val="pt-BR"/>
        </w:rPr>
        <w:t xml:space="preserve">telidae) nas formações florestais do </w:t>
      </w:r>
      <w:r w:rsidR="00534753" w:rsidRPr="001F110F">
        <w:rPr>
          <w:lang w:val="pt-BR"/>
        </w:rPr>
        <w:t>M</w:t>
      </w:r>
      <w:r w:rsidRPr="001F110F">
        <w:rPr>
          <w:lang w:val="pt-BR"/>
        </w:rPr>
        <w:t xml:space="preserve">orro do </w:t>
      </w:r>
      <w:r w:rsidR="00534753" w:rsidRPr="001F110F">
        <w:rPr>
          <w:lang w:val="pt-BR"/>
        </w:rPr>
        <w:t>C</w:t>
      </w:r>
      <w:r w:rsidRPr="001F110F">
        <w:rPr>
          <w:lang w:val="pt-BR"/>
        </w:rPr>
        <w:t xml:space="preserve">ampista, </w:t>
      </w:r>
      <w:r w:rsidR="00534753" w:rsidRPr="001F110F">
        <w:rPr>
          <w:lang w:val="pt-BR"/>
        </w:rPr>
        <w:t>P</w:t>
      </w:r>
      <w:r w:rsidRPr="001F110F">
        <w:rPr>
          <w:lang w:val="pt-BR"/>
        </w:rPr>
        <w:t xml:space="preserve">arque </w:t>
      </w:r>
      <w:r w:rsidR="00534753" w:rsidRPr="001F110F">
        <w:rPr>
          <w:lang w:val="pt-BR"/>
        </w:rPr>
        <w:t>E</w:t>
      </w:r>
      <w:r w:rsidRPr="001F110F">
        <w:rPr>
          <w:lang w:val="pt-BR"/>
        </w:rPr>
        <w:t xml:space="preserve">stadual de </w:t>
      </w:r>
      <w:r w:rsidR="00534753" w:rsidRPr="001F110F">
        <w:rPr>
          <w:lang w:val="pt-BR"/>
        </w:rPr>
        <w:t>I</w:t>
      </w:r>
      <w:r w:rsidRPr="001F110F">
        <w:rPr>
          <w:lang w:val="pt-BR"/>
        </w:rPr>
        <w:t xml:space="preserve">tapuã, </w:t>
      </w:r>
      <w:r w:rsidR="00534753" w:rsidRPr="001F110F">
        <w:rPr>
          <w:lang w:val="pt-BR"/>
        </w:rPr>
        <w:t>V</w:t>
      </w:r>
      <w:r w:rsidRPr="001F110F">
        <w:rPr>
          <w:lang w:val="pt-BR"/>
        </w:rPr>
        <w:t xml:space="preserve">iamão, </w:t>
      </w:r>
      <w:r w:rsidR="00534753" w:rsidRPr="001F110F">
        <w:rPr>
          <w:lang w:val="pt-BR"/>
        </w:rPr>
        <w:t>RS</w:t>
      </w:r>
      <w:r w:rsidRPr="001F110F">
        <w:rPr>
          <w:lang w:val="pt-BR"/>
        </w:rPr>
        <w:t>.</w:t>
      </w:r>
      <w:r w:rsidR="00D779AF">
        <w:rPr>
          <w:lang w:val="pt-BR"/>
        </w:rPr>
        <w:t xml:space="preserve"> M.Sc. disertation.</w:t>
      </w:r>
      <w:r w:rsidRPr="001F110F">
        <w:rPr>
          <w:lang w:val="pt-BR"/>
        </w:rPr>
        <w:t xml:space="preserve"> Universidade Federal do Rio Grande do Sul</w:t>
      </w:r>
      <w:r w:rsidR="00D779AF">
        <w:rPr>
          <w:lang w:val="pt-BR"/>
        </w:rPr>
        <w:t>, Rio Grande do Sul.</w:t>
      </w:r>
    </w:p>
    <w:p w14:paraId="29060893" w14:textId="25CA3820" w:rsidR="00897B65" w:rsidRPr="001F110F" w:rsidRDefault="00897B65" w:rsidP="00897B65">
      <w:pPr>
        <w:spacing w:line="360" w:lineRule="auto"/>
        <w:ind w:left="284" w:hanging="284"/>
        <w:rPr>
          <w:lang w:val="pt-BR"/>
        </w:rPr>
      </w:pPr>
      <w:r w:rsidRPr="001F110F">
        <w:rPr>
          <w:lang w:val="pt-BR"/>
        </w:rPr>
        <w:t>Camaratta, D., Chaves, Ó.M.</w:t>
      </w:r>
      <w:r w:rsidR="00D779AF">
        <w:rPr>
          <w:lang w:val="pt-BR"/>
        </w:rPr>
        <w:t xml:space="preserve">, </w:t>
      </w:r>
      <w:r w:rsidRPr="001F110F">
        <w:rPr>
          <w:lang w:val="pt-BR"/>
        </w:rPr>
        <w:t>Bicca-Marques, J.C.</w:t>
      </w:r>
      <w:r w:rsidR="00D779AF">
        <w:rPr>
          <w:lang w:val="pt-BR"/>
        </w:rPr>
        <w:t xml:space="preserve">, </w:t>
      </w:r>
      <w:r w:rsidRPr="001F110F">
        <w:rPr>
          <w:lang w:val="pt-BR"/>
        </w:rPr>
        <w:t xml:space="preserve">2017. </w:t>
      </w:r>
      <w:r w:rsidRPr="001F110F">
        <w:t>Fruit availability drives the distribution of a folivorous-frugivorous primate within a large forest remnant</w:t>
      </w:r>
      <w:r w:rsidRPr="00D779AF">
        <w:t xml:space="preserve">. </w:t>
      </w:r>
      <w:r w:rsidRPr="00D779AF">
        <w:rPr>
          <w:lang w:val="pt-BR"/>
        </w:rPr>
        <w:t>Am</w:t>
      </w:r>
      <w:r w:rsidR="004D55F2" w:rsidRPr="00D779AF">
        <w:rPr>
          <w:lang w:val="pt-BR"/>
        </w:rPr>
        <w:t>.</w:t>
      </w:r>
      <w:r w:rsidRPr="00D779AF">
        <w:rPr>
          <w:lang w:val="pt-BR"/>
        </w:rPr>
        <w:t xml:space="preserve"> J</w:t>
      </w:r>
      <w:r w:rsidR="004D55F2" w:rsidRPr="00D779AF">
        <w:rPr>
          <w:lang w:val="pt-BR"/>
        </w:rPr>
        <w:t>.</w:t>
      </w:r>
      <w:r w:rsidRPr="00D779AF">
        <w:rPr>
          <w:lang w:val="pt-BR"/>
        </w:rPr>
        <w:t xml:space="preserve"> Primatol</w:t>
      </w:r>
      <w:r w:rsidR="004D55F2" w:rsidRPr="00D779AF">
        <w:rPr>
          <w:lang w:val="pt-BR"/>
        </w:rPr>
        <w:t>.</w:t>
      </w:r>
      <w:r w:rsidRPr="001F110F">
        <w:rPr>
          <w:lang w:val="pt-BR"/>
        </w:rPr>
        <w:t xml:space="preserve"> 79, e22626.</w:t>
      </w:r>
    </w:p>
    <w:p w14:paraId="6783C83A" w14:textId="50ADC87B" w:rsidR="00897B65" w:rsidRPr="001207D2" w:rsidRDefault="00897B65" w:rsidP="00897B65">
      <w:pPr>
        <w:spacing w:line="360" w:lineRule="auto"/>
        <w:ind w:left="284" w:hanging="284"/>
        <w:rPr>
          <w:lang w:val="pt-BR"/>
        </w:rPr>
      </w:pPr>
      <w:r w:rsidRPr="001F110F">
        <w:rPr>
          <w:lang w:val="pt-BR"/>
        </w:rPr>
        <w:t>Cunha, A.S.</w:t>
      </w:r>
      <w:r w:rsidR="005A7DA1">
        <w:rPr>
          <w:lang w:val="pt-BR"/>
        </w:rPr>
        <w:t xml:space="preserve">, </w:t>
      </w:r>
      <w:r w:rsidRPr="001F110F">
        <w:rPr>
          <w:lang w:val="pt-BR"/>
        </w:rPr>
        <w:t>1994</w:t>
      </w:r>
      <w:r w:rsidRPr="001207D2">
        <w:rPr>
          <w:lang w:val="pt-BR"/>
        </w:rPr>
        <w:t>. Aspectos socio-ecologicos de um grupo de bugios (</w:t>
      </w:r>
      <w:r w:rsidR="0062356E" w:rsidRPr="001207D2">
        <w:rPr>
          <w:i/>
          <w:iCs/>
          <w:lang w:val="pt-BR"/>
        </w:rPr>
        <w:t>A</w:t>
      </w:r>
      <w:r w:rsidRPr="001207D2">
        <w:rPr>
          <w:i/>
          <w:iCs/>
          <w:lang w:val="pt-BR"/>
        </w:rPr>
        <w:t>louatta fusca clamitans</w:t>
      </w:r>
      <w:r w:rsidRPr="001207D2">
        <w:rPr>
          <w:lang w:val="pt-BR"/>
        </w:rPr>
        <w:t xml:space="preserve">) do </w:t>
      </w:r>
      <w:r w:rsidR="00534753" w:rsidRPr="001207D2">
        <w:rPr>
          <w:lang w:val="pt-BR"/>
        </w:rPr>
        <w:t>Pa</w:t>
      </w:r>
      <w:r w:rsidRPr="001207D2">
        <w:rPr>
          <w:lang w:val="pt-BR"/>
        </w:rPr>
        <w:t xml:space="preserve">rque </w:t>
      </w:r>
      <w:r w:rsidR="00534753" w:rsidRPr="001207D2">
        <w:rPr>
          <w:lang w:val="pt-BR"/>
        </w:rPr>
        <w:t>E</w:t>
      </w:r>
      <w:r w:rsidRPr="001207D2">
        <w:rPr>
          <w:lang w:val="pt-BR"/>
        </w:rPr>
        <w:t xml:space="preserve">stadual de </w:t>
      </w:r>
      <w:r w:rsidR="00534753" w:rsidRPr="001207D2">
        <w:rPr>
          <w:lang w:val="pt-BR"/>
        </w:rPr>
        <w:t>I</w:t>
      </w:r>
      <w:r w:rsidRPr="001207D2">
        <w:rPr>
          <w:lang w:val="pt-BR"/>
        </w:rPr>
        <w:t>tapu</w:t>
      </w:r>
      <w:r w:rsidR="00534753" w:rsidRPr="001207D2">
        <w:rPr>
          <w:lang w:val="pt-BR"/>
        </w:rPr>
        <w:t>ã</w:t>
      </w:r>
      <w:r w:rsidRPr="001207D2">
        <w:rPr>
          <w:lang w:val="pt-BR"/>
        </w:rPr>
        <w:t xml:space="preserve">. </w:t>
      </w:r>
      <w:r w:rsidR="00A644A1" w:rsidRPr="001207D2">
        <w:rPr>
          <w:lang w:val="pt-BR"/>
        </w:rPr>
        <w:t xml:space="preserve">M.Sc. dissertation, </w:t>
      </w:r>
      <w:r w:rsidRPr="001207D2">
        <w:rPr>
          <w:lang w:val="pt-BR"/>
        </w:rPr>
        <w:t>Universidad</w:t>
      </w:r>
      <w:r w:rsidR="00312072" w:rsidRPr="001207D2">
        <w:rPr>
          <w:lang w:val="pt-BR"/>
        </w:rPr>
        <w:t>e</w:t>
      </w:r>
      <w:r w:rsidRPr="001207D2">
        <w:rPr>
          <w:lang w:val="pt-BR"/>
        </w:rPr>
        <w:t xml:space="preserve"> Federal do Rio Grande do Sul</w:t>
      </w:r>
      <w:r w:rsidR="005A7DA1" w:rsidRPr="001207D2">
        <w:rPr>
          <w:lang w:val="pt-BR"/>
        </w:rPr>
        <w:t>, Rio Grande do Sul</w:t>
      </w:r>
      <w:r w:rsidRPr="001207D2">
        <w:rPr>
          <w:lang w:val="pt-BR"/>
        </w:rPr>
        <w:t>.</w:t>
      </w:r>
    </w:p>
    <w:p w14:paraId="45A552F1" w14:textId="1C2BAA9F" w:rsidR="00897B65" w:rsidRDefault="00897B65" w:rsidP="00897B65">
      <w:pPr>
        <w:spacing w:line="360" w:lineRule="auto"/>
        <w:ind w:left="284" w:hanging="284"/>
        <w:rPr>
          <w:lang w:val="pt-BR"/>
        </w:rPr>
      </w:pPr>
      <w:r w:rsidRPr="001207D2">
        <w:rPr>
          <w:lang w:val="pt-BR"/>
        </w:rPr>
        <w:t>Fialho, M. S.</w:t>
      </w:r>
      <w:r w:rsidR="002916C9" w:rsidRPr="001207D2">
        <w:rPr>
          <w:lang w:val="pt-BR"/>
        </w:rPr>
        <w:t xml:space="preserve">, </w:t>
      </w:r>
      <w:r w:rsidRPr="001207D2">
        <w:rPr>
          <w:lang w:val="pt-BR"/>
        </w:rPr>
        <w:t xml:space="preserve">2000. Ecología do </w:t>
      </w:r>
      <w:r w:rsidR="00D844B2" w:rsidRPr="001207D2">
        <w:rPr>
          <w:i/>
          <w:iCs/>
          <w:lang w:val="pt-BR"/>
        </w:rPr>
        <w:t>A</w:t>
      </w:r>
      <w:r w:rsidRPr="001207D2">
        <w:rPr>
          <w:i/>
          <w:iCs/>
          <w:lang w:val="pt-BR"/>
        </w:rPr>
        <w:t xml:space="preserve">louatta </w:t>
      </w:r>
      <w:r w:rsidR="00D844B2" w:rsidRPr="001207D2">
        <w:rPr>
          <w:i/>
          <w:iCs/>
          <w:lang w:val="pt-BR"/>
        </w:rPr>
        <w:t>f</w:t>
      </w:r>
      <w:r w:rsidRPr="001207D2">
        <w:rPr>
          <w:i/>
          <w:iCs/>
          <w:lang w:val="pt-BR"/>
        </w:rPr>
        <w:t>usca</w:t>
      </w:r>
      <w:r w:rsidRPr="001207D2">
        <w:rPr>
          <w:lang w:val="pt-BR"/>
        </w:rPr>
        <w:t xml:space="preserve"> em floresta de encosta e de restinga no sul do </w:t>
      </w:r>
      <w:r w:rsidR="00357A89" w:rsidRPr="001207D2">
        <w:rPr>
          <w:lang w:val="pt-BR"/>
        </w:rPr>
        <w:t>B</w:t>
      </w:r>
      <w:r w:rsidRPr="001207D2">
        <w:rPr>
          <w:lang w:val="pt-BR"/>
        </w:rPr>
        <w:t>rasil.</w:t>
      </w:r>
      <w:r w:rsidR="00F23120" w:rsidRPr="001207D2">
        <w:rPr>
          <w:lang w:val="pt-BR"/>
        </w:rPr>
        <w:t xml:space="preserve"> M.Sc. dissertation,</w:t>
      </w:r>
      <w:r w:rsidRPr="001207D2">
        <w:rPr>
          <w:lang w:val="pt-BR"/>
        </w:rPr>
        <w:t xml:space="preserve"> Universidade Estadual de Campinas</w:t>
      </w:r>
      <w:r w:rsidR="00F23120" w:rsidRPr="001207D2">
        <w:rPr>
          <w:lang w:val="pt-BR"/>
        </w:rPr>
        <w:t>, São Paulo</w:t>
      </w:r>
      <w:r w:rsidRPr="001207D2">
        <w:rPr>
          <w:lang w:val="pt-BR"/>
        </w:rPr>
        <w:t>.</w:t>
      </w:r>
    </w:p>
    <w:p w14:paraId="523D676F" w14:textId="18B5E6B7" w:rsidR="007F6EE1" w:rsidRPr="001207D2" w:rsidRDefault="007F6EE1" w:rsidP="00897B65">
      <w:pPr>
        <w:spacing w:line="360" w:lineRule="auto"/>
        <w:ind w:left="284" w:hanging="284"/>
        <w:rPr>
          <w:lang w:val="pt-BR"/>
        </w:rPr>
      </w:pPr>
      <w:r w:rsidRPr="008A0947">
        <w:rPr>
          <w:lang w:val="pt-BR"/>
        </w:rPr>
        <w:t>Jardim, M.M.A. 2005. Ecologia populacional de bugios-ruivos (</w:t>
      </w:r>
      <w:r w:rsidRPr="008A0947">
        <w:rPr>
          <w:i/>
          <w:iCs/>
          <w:lang w:val="pt-BR"/>
        </w:rPr>
        <w:t>Alouatta guariba</w:t>
      </w:r>
      <w:r w:rsidRPr="008A0947">
        <w:rPr>
          <w:lang w:val="pt-BR"/>
        </w:rPr>
        <w:t xml:space="preserve">) nos municípios de Porto Alegre e </w:t>
      </w:r>
      <w:r w:rsidRPr="006812BC">
        <w:rPr>
          <w:lang w:val="pt-BR"/>
        </w:rPr>
        <w:t>Viamão. Doctoral dissertation, Universidade Estadual de Campinas, Campinas, Brasil.</w:t>
      </w:r>
    </w:p>
    <w:p w14:paraId="726BBF10" w14:textId="69F9EFFB" w:rsidR="00897B65" w:rsidRPr="001F110F" w:rsidRDefault="00897B65" w:rsidP="00897B65">
      <w:pPr>
        <w:spacing w:line="360" w:lineRule="auto"/>
        <w:ind w:left="284" w:hanging="284"/>
        <w:rPr>
          <w:lang w:val="pt-BR"/>
        </w:rPr>
      </w:pPr>
      <w:r w:rsidRPr="001207D2">
        <w:rPr>
          <w:lang w:val="pt-BR"/>
        </w:rPr>
        <w:t>Junglos, A.M., Schimidt, P.S., Souza, J.C.</w:t>
      </w:r>
      <w:r w:rsidR="002916C9" w:rsidRPr="001207D2">
        <w:rPr>
          <w:lang w:val="pt-BR"/>
        </w:rPr>
        <w:t xml:space="preserve">, </w:t>
      </w:r>
      <w:r w:rsidRPr="001207D2">
        <w:rPr>
          <w:lang w:val="pt-BR"/>
        </w:rPr>
        <w:t>Hirano, Z.M.B.</w:t>
      </w:r>
      <w:r w:rsidR="002916C9" w:rsidRPr="001207D2">
        <w:rPr>
          <w:lang w:val="pt-BR"/>
        </w:rPr>
        <w:t xml:space="preserve">, </w:t>
      </w:r>
      <w:r w:rsidRPr="001207D2">
        <w:rPr>
          <w:lang w:val="pt-BR"/>
        </w:rPr>
        <w:t xml:space="preserve">2009. Composição de grupos de bugios-ruivos, </w:t>
      </w:r>
      <w:r w:rsidR="00357A89" w:rsidRPr="001207D2">
        <w:rPr>
          <w:i/>
          <w:iCs/>
          <w:lang w:val="pt-BR"/>
        </w:rPr>
        <w:t>A</w:t>
      </w:r>
      <w:r w:rsidRPr="001207D2">
        <w:rPr>
          <w:i/>
          <w:iCs/>
          <w:lang w:val="pt-BR"/>
        </w:rPr>
        <w:t>louatta clamitans</w:t>
      </w:r>
      <w:r w:rsidRPr="001207D2">
        <w:rPr>
          <w:lang w:val="pt-BR"/>
        </w:rPr>
        <w:t xml:space="preserve"> </w:t>
      </w:r>
      <w:r w:rsidR="00357A89" w:rsidRPr="001207D2">
        <w:rPr>
          <w:lang w:val="pt-BR"/>
        </w:rPr>
        <w:t>C</w:t>
      </w:r>
      <w:r w:rsidRPr="001207D2">
        <w:rPr>
          <w:lang w:val="pt-BR"/>
        </w:rPr>
        <w:t>abrera, 1940 (</w:t>
      </w:r>
      <w:r w:rsidR="00357A89" w:rsidRPr="001207D2">
        <w:rPr>
          <w:lang w:val="pt-BR"/>
        </w:rPr>
        <w:t>P</w:t>
      </w:r>
      <w:r w:rsidRPr="001207D2">
        <w:rPr>
          <w:lang w:val="pt-BR"/>
        </w:rPr>
        <w:t xml:space="preserve">rimates: Atelidae) de um fragmento de </w:t>
      </w:r>
      <w:r w:rsidR="0068041F" w:rsidRPr="001207D2">
        <w:rPr>
          <w:lang w:val="pt-BR"/>
        </w:rPr>
        <w:t>M</w:t>
      </w:r>
      <w:r w:rsidRPr="001207D2">
        <w:rPr>
          <w:lang w:val="pt-BR"/>
        </w:rPr>
        <w:t xml:space="preserve">ata </w:t>
      </w:r>
      <w:r w:rsidR="0068041F" w:rsidRPr="001207D2">
        <w:rPr>
          <w:lang w:val="pt-BR"/>
        </w:rPr>
        <w:t>A</w:t>
      </w:r>
      <w:r w:rsidRPr="001207D2">
        <w:rPr>
          <w:lang w:val="pt-BR"/>
        </w:rPr>
        <w:t xml:space="preserve">tlântica no município de </w:t>
      </w:r>
      <w:r w:rsidR="00357A89" w:rsidRPr="001207D2">
        <w:rPr>
          <w:lang w:val="pt-BR"/>
        </w:rPr>
        <w:t>I</w:t>
      </w:r>
      <w:r w:rsidRPr="001207D2">
        <w:rPr>
          <w:lang w:val="pt-BR"/>
        </w:rPr>
        <w:t>ndaial</w:t>
      </w:r>
      <w:r w:rsidR="00416CA6" w:rsidRPr="001207D2">
        <w:rPr>
          <w:lang w:val="pt-BR"/>
        </w:rPr>
        <w:t xml:space="preserve">, </w:t>
      </w:r>
      <w:r w:rsidR="00357A89" w:rsidRPr="001207D2">
        <w:rPr>
          <w:lang w:val="pt-BR"/>
        </w:rPr>
        <w:t>S</w:t>
      </w:r>
      <w:r w:rsidRPr="001207D2">
        <w:rPr>
          <w:lang w:val="pt-BR"/>
        </w:rPr>
        <w:t xml:space="preserve">anta </w:t>
      </w:r>
      <w:r w:rsidR="00357A89" w:rsidRPr="001207D2">
        <w:rPr>
          <w:lang w:val="pt-BR"/>
        </w:rPr>
        <w:t>C</w:t>
      </w:r>
      <w:r w:rsidRPr="001207D2">
        <w:rPr>
          <w:lang w:val="pt-BR"/>
        </w:rPr>
        <w:t>atarina</w:t>
      </w:r>
      <w:r w:rsidR="00357A89" w:rsidRPr="001207D2">
        <w:rPr>
          <w:lang w:val="pt-BR"/>
        </w:rPr>
        <w:t>, Brasil</w:t>
      </w:r>
      <w:r w:rsidR="00416CA6" w:rsidRPr="001207D2">
        <w:rPr>
          <w:lang w:val="pt-BR"/>
        </w:rPr>
        <w:t>.</w:t>
      </w:r>
    </w:p>
    <w:p w14:paraId="697CFFC4" w14:textId="77777777" w:rsidR="00FF38A5" w:rsidRPr="001F110F" w:rsidRDefault="00FF38A5" w:rsidP="00CD2E59">
      <w:pPr>
        <w:tabs>
          <w:tab w:val="left" w:pos="1460"/>
        </w:tabs>
        <w:spacing w:line="360" w:lineRule="auto"/>
        <w:rPr>
          <w:lang w:val="pt-BR"/>
        </w:rPr>
      </w:pPr>
      <w:r w:rsidRPr="001F110F">
        <w:rPr>
          <w:lang w:val="pt-BR"/>
        </w:rPr>
        <w:tab/>
      </w:r>
    </w:p>
    <w:sectPr w:rsidR="00FF38A5" w:rsidRPr="001F110F" w:rsidSect="00B4242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E2647" w14:textId="77777777" w:rsidR="005254FD" w:rsidRDefault="005254FD" w:rsidP="00FD44CE">
      <w:r>
        <w:separator/>
      </w:r>
    </w:p>
  </w:endnote>
  <w:endnote w:type="continuationSeparator" w:id="0">
    <w:p w14:paraId="4E5422B4" w14:textId="77777777" w:rsidR="005254FD" w:rsidRDefault="005254FD" w:rsidP="00FD4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74493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A2DCC9" w14:textId="410C5941" w:rsidR="00D03F8E" w:rsidRDefault="00D03F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F3E0A8" w14:textId="77777777" w:rsidR="00D03F8E" w:rsidRDefault="00D03F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1A6D9" w14:textId="77777777" w:rsidR="005254FD" w:rsidRDefault="005254FD" w:rsidP="00FD44CE">
      <w:r>
        <w:separator/>
      </w:r>
    </w:p>
  </w:footnote>
  <w:footnote w:type="continuationSeparator" w:id="0">
    <w:p w14:paraId="77F322B2" w14:textId="77777777" w:rsidR="005254FD" w:rsidRDefault="005254FD" w:rsidP="00FD4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18"/>
    <w:rsid w:val="00001925"/>
    <w:rsid w:val="000031AC"/>
    <w:rsid w:val="00005810"/>
    <w:rsid w:val="00013EB9"/>
    <w:rsid w:val="000366C9"/>
    <w:rsid w:val="00047114"/>
    <w:rsid w:val="000530BE"/>
    <w:rsid w:val="000532D4"/>
    <w:rsid w:val="000634E3"/>
    <w:rsid w:val="00066823"/>
    <w:rsid w:val="00074535"/>
    <w:rsid w:val="000756AE"/>
    <w:rsid w:val="0008543D"/>
    <w:rsid w:val="00087891"/>
    <w:rsid w:val="00093DFC"/>
    <w:rsid w:val="00097969"/>
    <w:rsid w:val="000A4C22"/>
    <w:rsid w:val="000B0BBA"/>
    <w:rsid w:val="000B78F7"/>
    <w:rsid w:val="000E1094"/>
    <w:rsid w:val="000E71E0"/>
    <w:rsid w:val="000F3081"/>
    <w:rsid w:val="000F7F81"/>
    <w:rsid w:val="00102EEB"/>
    <w:rsid w:val="00113079"/>
    <w:rsid w:val="001207D2"/>
    <w:rsid w:val="001221FC"/>
    <w:rsid w:val="0013417E"/>
    <w:rsid w:val="0013784D"/>
    <w:rsid w:val="00144E5B"/>
    <w:rsid w:val="00147CC2"/>
    <w:rsid w:val="00150F58"/>
    <w:rsid w:val="001528A3"/>
    <w:rsid w:val="001566BF"/>
    <w:rsid w:val="00156A24"/>
    <w:rsid w:val="00157388"/>
    <w:rsid w:val="001577DF"/>
    <w:rsid w:val="001632F2"/>
    <w:rsid w:val="001639EC"/>
    <w:rsid w:val="00173FA1"/>
    <w:rsid w:val="001748AD"/>
    <w:rsid w:val="00174EF3"/>
    <w:rsid w:val="001A328E"/>
    <w:rsid w:val="001B2235"/>
    <w:rsid w:val="001D4CDC"/>
    <w:rsid w:val="001D6864"/>
    <w:rsid w:val="001E501B"/>
    <w:rsid w:val="001F110F"/>
    <w:rsid w:val="001F6EAA"/>
    <w:rsid w:val="00202056"/>
    <w:rsid w:val="00210FCE"/>
    <w:rsid w:val="00212363"/>
    <w:rsid w:val="00223F9D"/>
    <w:rsid w:val="00232C9F"/>
    <w:rsid w:val="00235479"/>
    <w:rsid w:val="00235DB8"/>
    <w:rsid w:val="002455F8"/>
    <w:rsid w:val="00247BC3"/>
    <w:rsid w:val="00250799"/>
    <w:rsid w:val="002605D2"/>
    <w:rsid w:val="0026619F"/>
    <w:rsid w:val="00266A6A"/>
    <w:rsid w:val="00280183"/>
    <w:rsid w:val="00286B8C"/>
    <w:rsid w:val="002916C9"/>
    <w:rsid w:val="002A6B73"/>
    <w:rsid w:val="002B4C1A"/>
    <w:rsid w:val="002C0B8D"/>
    <w:rsid w:val="002C4C4D"/>
    <w:rsid w:val="002C61DE"/>
    <w:rsid w:val="002C706C"/>
    <w:rsid w:val="002D53D0"/>
    <w:rsid w:val="002E0504"/>
    <w:rsid w:val="002E248B"/>
    <w:rsid w:val="002E57DA"/>
    <w:rsid w:val="002E57F4"/>
    <w:rsid w:val="002E7753"/>
    <w:rsid w:val="002F5B81"/>
    <w:rsid w:val="00312072"/>
    <w:rsid w:val="00321733"/>
    <w:rsid w:val="00341213"/>
    <w:rsid w:val="00344356"/>
    <w:rsid w:val="003539A3"/>
    <w:rsid w:val="00354E72"/>
    <w:rsid w:val="00357A89"/>
    <w:rsid w:val="003613D7"/>
    <w:rsid w:val="003635D3"/>
    <w:rsid w:val="00371DA9"/>
    <w:rsid w:val="003B69E9"/>
    <w:rsid w:val="003C52CC"/>
    <w:rsid w:val="003C5AD2"/>
    <w:rsid w:val="003C7863"/>
    <w:rsid w:val="003D0C32"/>
    <w:rsid w:val="003D402C"/>
    <w:rsid w:val="003E0935"/>
    <w:rsid w:val="003E2F6E"/>
    <w:rsid w:val="003E3406"/>
    <w:rsid w:val="003F369F"/>
    <w:rsid w:val="003F69C0"/>
    <w:rsid w:val="00400117"/>
    <w:rsid w:val="00413A89"/>
    <w:rsid w:val="0041417C"/>
    <w:rsid w:val="00415B56"/>
    <w:rsid w:val="00416CA6"/>
    <w:rsid w:val="0042538A"/>
    <w:rsid w:val="004420A0"/>
    <w:rsid w:val="00442D19"/>
    <w:rsid w:val="00443F5D"/>
    <w:rsid w:val="004470ED"/>
    <w:rsid w:val="0045052E"/>
    <w:rsid w:val="00453018"/>
    <w:rsid w:val="00455CB8"/>
    <w:rsid w:val="00463863"/>
    <w:rsid w:val="00463A89"/>
    <w:rsid w:val="004821D6"/>
    <w:rsid w:val="00486EC2"/>
    <w:rsid w:val="004903BB"/>
    <w:rsid w:val="00492A81"/>
    <w:rsid w:val="004A04AF"/>
    <w:rsid w:val="004A0CD7"/>
    <w:rsid w:val="004B0CDF"/>
    <w:rsid w:val="004C0B95"/>
    <w:rsid w:val="004C60E9"/>
    <w:rsid w:val="004D34CF"/>
    <w:rsid w:val="004D55F2"/>
    <w:rsid w:val="004E085C"/>
    <w:rsid w:val="004E1A26"/>
    <w:rsid w:val="004F5A82"/>
    <w:rsid w:val="00507D34"/>
    <w:rsid w:val="005106CC"/>
    <w:rsid w:val="00514B1D"/>
    <w:rsid w:val="00524676"/>
    <w:rsid w:val="005254FD"/>
    <w:rsid w:val="00534753"/>
    <w:rsid w:val="005425D7"/>
    <w:rsid w:val="005449FA"/>
    <w:rsid w:val="00546017"/>
    <w:rsid w:val="0055154F"/>
    <w:rsid w:val="00554DBB"/>
    <w:rsid w:val="00570510"/>
    <w:rsid w:val="00571E25"/>
    <w:rsid w:val="00576521"/>
    <w:rsid w:val="00584F1C"/>
    <w:rsid w:val="00593165"/>
    <w:rsid w:val="005935B9"/>
    <w:rsid w:val="00597A0D"/>
    <w:rsid w:val="005A4087"/>
    <w:rsid w:val="005A7806"/>
    <w:rsid w:val="005A7DA1"/>
    <w:rsid w:val="005B509F"/>
    <w:rsid w:val="005C335D"/>
    <w:rsid w:val="005C4AF4"/>
    <w:rsid w:val="005E0A6A"/>
    <w:rsid w:val="005E177E"/>
    <w:rsid w:val="005E2D27"/>
    <w:rsid w:val="005F2A20"/>
    <w:rsid w:val="005F2BDC"/>
    <w:rsid w:val="005F3741"/>
    <w:rsid w:val="00600DE4"/>
    <w:rsid w:val="006016B9"/>
    <w:rsid w:val="00611B3B"/>
    <w:rsid w:val="006219A7"/>
    <w:rsid w:val="0062356E"/>
    <w:rsid w:val="006312D7"/>
    <w:rsid w:val="00634EFF"/>
    <w:rsid w:val="006370A0"/>
    <w:rsid w:val="0065229A"/>
    <w:rsid w:val="0065470E"/>
    <w:rsid w:val="006655DD"/>
    <w:rsid w:val="006679FF"/>
    <w:rsid w:val="006729F7"/>
    <w:rsid w:val="00674781"/>
    <w:rsid w:val="0067653D"/>
    <w:rsid w:val="0068041F"/>
    <w:rsid w:val="00686ACE"/>
    <w:rsid w:val="006A05FC"/>
    <w:rsid w:val="006A2668"/>
    <w:rsid w:val="006B0303"/>
    <w:rsid w:val="006B62C0"/>
    <w:rsid w:val="006D38DB"/>
    <w:rsid w:val="006F61C5"/>
    <w:rsid w:val="006F6867"/>
    <w:rsid w:val="007062FE"/>
    <w:rsid w:val="007079D4"/>
    <w:rsid w:val="00715CF9"/>
    <w:rsid w:val="007204F8"/>
    <w:rsid w:val="007223BC"/>
    <w:rsid w:val="007301F4"/>
    <w:rsid w:val="00743989"/>
    <w:rsid w:val="00761975"/>
    <w:rsid w:val="00763F8B"/>
    <w:rsid w:val="007640C0"/>
    <w:rsid w:val="0077745E"/>
    <w:rsid w:val="0079277F"/>
    <w:rsid w:val="007A13D4"/>
    <w:rsid w:val="007B49B0"/>
    <w:rsid w:val="007C1AD0"/>
    <w:rsid w:val="007C1CA4"/>
    <w:rsid w:val="007E360A"/>
    <w:rsid w:val="007E73CF"/>
    <w:rsid w:val="007F6EE1"/>
    <w:rsid w:val="00802156"/>
    <w:rsid w:val="00807BA5"/>
    <w:rsid w:val="008123E6"/>
    <w:rsid w:val="008174CA"/>
    <w:rsid w:val="0082199D"/>
    <w:rsid w:val="0082710A"/>
    <w:rsid w:val="0083334C"/>
    <w:rsid w:val="00834224"/>
    <w:rsid w:val="00844376"/>
    <w:rsid w:val="00867B2B"/>
    <w:rsid w:val="00871010"/>
    <w:rsid w:val="008776EB"/>
    <w:rsid w:val="00877F3D"/>
    <w:rsid w:val="008878D2"/>
    <w:rsid w:val="00897B65"/>
    <w:rsid w:val="008A1094"/>
    <w:rsid w:val="008A3F2C"/>
    <w:rsid w:val="008C2CBF"/>
    <w:rsid w:val="008C5EAE"/>
    <w:rsid w:val="008D0409"/>
    <w:rsid w:val="008D21B5"/>
    <w:rsid w:val="008F7330"/>
    <w:rsid w:val="00901245"/>
    <w:rsid w:val="00902F95"/>
    <w:rsid w:val="009103EA"/>
    <w:rsid w:val="009204CB"/>
    <w:rsid w:val="00922051"/>
    <w:rsid w:val="0092780F"/>
    <w:rsid w:val="0093362D"/>
    <w:rsid w:val="00934A12"/>
    <w:rsid w:val="00936043"/>
    <w:rsid w:val="00943715"/>
    <w:rsid w:val="00952B26"/>
    <w:rsid w:val="00955502"/>
    <w:rsid w:val="00960EEC"/>
    <w:rsid w:val="009632F1"/>
    <w:rsid w:val="009743E5"/>
    <w:rsid w:val="009B2718"/>
    <w:rsid w:val="009B5929"/>
    <w:rsid w:val="009C07FE"/>
    <w:rsid w:val="009D2EB1"/>
    <w:rsid w:val="009E32C2"/>
    <w:rsid w:val="00A004FC"/>
    <w:rsid w:val="00A06518"/>
    <w:rsid w:val="00A23B96"/>
    <w:rsid w:val="00A46BA5"/>
    <w:rsid w:val="00A525B0"/>
    <w:rsid w:val="00A534F9"/>
    <w:rsid w:val="00A60D9B"/>
    <w:rsid w:val="00A644A1"/>
    <w:rsid w:val="00A9170A"/>
    <w:rsid w:val="00A9248A"/>
    <w:rsid w:val="00AA331E"/>
    <w:rsid w:val="00AB4E8F"/>
    <w:rsid w:val="00AB5FEF"/>
    <w:rsid w:val="00AB754C"/>
    <w:rsid w:val="00AB777B"/>
    <w:rsid w:val="00AC3753"/>
    <w:rsid w:val="00AD4763"/>
    <w:rsid w:val="00AD7D53"/>
    <w:rsid w:val="00AE0A8F"/>
    <w:rsid w:val="00AE39F3"/>
    <w:rsid w:val="00AE5E6E"/>
    <w:rsid w:val="00AE67B5"/>
    <w:rsid w:val="00AF3F0D"/>
    <w:rsid w:val="00AF773F"/>
    <w:rsid w:val="00B01473"/>
    <w:rsid w:val="00B10EEB"/>
    <w:rsid w:val="00B11B78"/>
    <w:rsid w:val="00B12369"/>
    <w:rsid w:val="00B3131B"/>
    <w:rsid w:val="00B366F8"/>
    <w:rsid w:val="00B36AD4"/>
    <w:rsid w:val="00B4242C"/>
    <w:rsid w:val="00B525AA"/>
    <w:rsid w:val="00B525DD"/>
    <w:rsid w:val="00B563F2"/>
    <w:rsid w:val="00B83D79"/>
    <w:rsid w:val="00B90BA0"/>
    <w:rsid w:val="00B9679F"/>
    <w:rsid w:val="00BB2179"/>
    <w:rsid w:val="00BC2DB4"/>
    <w:rsid w:val="00BD0E86"/>
    <w:rsid w:val="00BD1916"/>
    <w:rsid w:val="00BE0FD3"/>
    <w:rsid w:val="00BE6A27"/>
    <w:rsid w:val="00BF76F3"/>
    <w:rsid w:val="00C06846"/>
    <w:rsid w:val="00C16FDA"/>
    <w:rsid w:val="00C17466"/>
    <w:rsid w:val="00C20E7D"/>
    <w:rsid w:val="00C242D9"/>
    <w:rsid w:val="00C257C5"/>
    <w:rsid w:val="00C35DAB"/>
    <w:rsid w:val="00C37079"/>
    <w:rsid w:val="00C37512"/>
    <w:rsid w:val="00C4385B"/>
    <w:rsid w:val="00C45F12"/>
    <w:rsid w:val="00C50E0D"/>
    <w:rsid w:val="00C515E0"/>
    <w:rsid w:val="00C557F5"/>
    <w:rsid w:val="00C60792"/>
    <w:rsid w:val="00C65F28"/>
    <w:rsid w:val="00C71830"/>
    <w:rsid w:val="00C765DC"/>
    <w:rsid w:val="00C82BEC"/>
    <w:rsid w:val="00C8653D"/>
    <w:rsid w:val="00C87F18"/>
    <w:rsid w:val="00C907EE"/>
    <w:rsid w:val="00C923AB"/>
    <w:rsid w:val="00C959FC"/>
    <w:rsid w:val="00CA4232"/>
    <w:rsid w:val="00CB33A0"/>
    <w:rsid w:val="00CB5615"/>
    <w:rsid w:val="00CC096D"/>
    <w:rsid w:val="00CC2D80"/>
    <w:rsid w:val="00CC361B"/>
    <w:rsid w:val="00CD2E59"/>
    <w:rsid w:val="00CE0F97"/>
    <w:rsid w:val="00CE1A16"/>
    <w:rsid w:val="00CE5DFB"/>
    <w:rsid w:val="00D03F8E"/>
    <w:rsid w:val="00D06C45"/>
    <w:rsid w:val="00D111FD"/>
    <w:rsid w:val="00D24339"/>
    <w:rsid w:val="00D27EC2"/>
    <w:rsid w:val="00D27F98"/>
    <w:rsid w:val="00D30E58"/>
    <w:rsid w:val="00D407D7"/>
    <w:rsid w:val="00D40DC9"/>
    <w:rsid w:val="00D41416"/>
    <w:rsid w:val="00D448DD"/>
    <w:rsid w:val="00D531C4"/>
    <w:rsid w:val="00D641BC"/>
    <w:rsid w:val="00D73A61"/>
    <w:rsid w:val="00D74A0D"/>
    <w:rsid w:val="00D771A0"/>
    <w:rsid w:val="00D779AF"/>
    <w:rsid w:val="00D80502"/>
    <w:rsid w:val="00D81E1C"/>
    <w:rsid w:val="00D844B2"/>
    <w:rsid w:val="00D85C06"/>
    <w:rsid w:val="00D97366"/>
    <w:rsid w:val="00D979AA"/>
    <w:rsid w:val="00DA5BAB"/>
    <w:rsid w:val="00DB2024"/>
    <w:rsid w:val="00DB2891"/>
    <w:rsid w:val="00DB29FA"/>
    <w:rsid w:val="00DB2AEC"/>
    <w:rsid w:val="00DB37B8"/>
    <w:rsid w:val="00DC5182"/>
    <w:rsid w:val="00DD2439"/>
    <w:rsid w:val="00DD24B9"/>
    <w:rsid w:val="00DD410D"/>
    <w:rsid w:val="00DD50F7"/>
    <w:rsid w:val="00DF40EB"/>
    <w:rsid w:val="00DF49D6"/>
    <w:rsid w:val="00E02AF2"/>
    <w:rsid w:val="00E034E6"/>
    <w:rsid w:val="00E0409B"/>
    <w:rsid w:val="00E1428E"/>
    <w:rsid w:val="00E227F7"/>
    <w:rsid w:val="00E256CA"/>
    <w:rsid w:val="00E31E5B"/>
    <w:rsid w:val="00E32532"/>
    <w:rsid w:val="00E33F60"/>
    <w:rsid w:val="00E402CF"/>
    <w:rsid w:val="00E507F3"/>
    <w:rsid w:val="00E52C20"/>
    <w:rsid w:val="00E75906"/>
    <w:rsid w:val="00E774AE"/>
    <w:rsid w:val="00E83A97"/>
    <w:rsid w:val="00E923AE"/>
    <w:rsid w:val="00E9624E"/>
    <w:rsid w:val="00E97C01"/>
    <w:rsid w:val="00EA2013"/>
    <w:rsid w:val="00EA2133"/>
    <w:rsid w:val="00EA7ABE"/>
    <w:rsid w:val="00EA7F9B"/>
    <w:rsid w:val="00EB4A8B"/>
    <w:rsid w:val="00EC2575"/>
    <w:rsid w:val="00EC2D36"/>
    <w:rsid w:val="00EC35A9"/>
    <w:rsid w:val="00EC7216"/>
    <w:rsid w:val="00EC7899"/>
    <w:rsid w:val="00ED4B35"/>
    <w:rsid w:val="00ED57B9"/>
    <w:rsid w:val="00ED63C4"/>
    <w:rsid w:val="00EE1B29"/>
    <w:rsid w:val="00EF7294"/>
    <w:rsid w:val="00F029C9"/>
    <w:rsid w:val="00F15A4A"/>
    <w:rsid w:val="00F23120"/>
    <w:rsid w:val="00F3421A"/>
    <w:rsid w:val="00F43E47"/>
    <w:rsid w:val="00F54051"/>
    <w:rsid w:val="00F64A38"/>
    <w:rsid w:val="00F671CE"/>
    <w:rsid w:val="00F70642"/>
    <w:rsid w:val="00F709BC"/>
    <w:rsid w:val="00F773BC"/>
    <w:rsid w:val="00F8112E"/>
    <w:rsid w:val="00F824E7"/>
    <w:rsid w:val="00F91A31"/>
    <w:rsid w:val="00F92CC4"/>
    <w:rsid w:val="00FA6715"/>
    <w:rsid w:val="00FB13DF"/>
    <w:rsid w:val="00FC66A8"/>
    <w:rsid w:val="00FD44CE"/>
    <w:rsid w:val="00FE65E5"/>
    <w:rsid w:val="00FE6C1F"/>
    <w:rsid w:val="00FF2E59"/>
    <w:rsid w:val="00FF38A5"/>
    <w:rsid w:val="00FF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EEE71"/>
  <w15:docId w15:val="{ED98197E-37AF-4F3F-9EB6-024B6D17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7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9B2718"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9B2718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uiPriority w:val="99"/>
    <w:unhideWhenUsed/>
    <w:rsid w:val="009B2718"/>
    <w:rPr>
      <w:sz w:val="20"/>
      <w:szCs w:val="20"/>
    </w:rPr>
  </w:style>
  <w:style w:type="character" w:customStyle="1" w:styleId="CommentTextChar">
    <w:name w:val="Comment Text Char"/>
    <w:aliases w:val=" Car Car Char, Car Car Car Char"/>
    <w:basedOn w:val="DefaultParagraphFont"/>
    <w:link w:val="CommentText"/>
    <w:uiPriority w:val="99"/>
    <w:rsid w:val="009B2718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7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718"/>
    <w:rPr>
      <w:rFonts w:ascii="Tahoma" w:eastAsia="Times New Roman" w:hAnsi="Tahoma" w:cs="Tahoma"/>
      <w:sz w:val="16"/>
      <w:szCs w:val="16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B96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F540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051"/>
    <w:rPr>
      <w:color w:val="800080"/>
      <w:u w:val="single"/>
    </w:rPr>
  </w:style>
  <w:style w:type="paragraph" w:customStyle="1" w:styleId="xl65">
    <w:name w:val="xl65"/>
    <w:basedOn w:val="Normal"/>
    <w:rsid w:val="00F54051"/>
    <w:pPr>
      <w:shd w:val="clear" w:color="000000" w:fill="FFFFFF"/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D44C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4C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FD44C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4C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0878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E69A2-785B-324D-9972-69AE48735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80</Words>
  <Characters>900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C</dc:creator>
  <cp:lastModifiedBy>Oscar Chaves</cp:lastModifiedBy>
  <cp:revision>4</cp:revision>
  <dcterms:created xsi:type="dcterms:W3CDTF">2021-12-28T20:29:00Z</dcterms:created>
  <dcterms:modified xsi:type="dcterms:W3CDTF">2021-12-29T00:51:00Z</dcterms:modified>
</cp:coreProperties>
</file>